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31BE74" w14:textId="77777777" w:rsidR="005A0F78" w:rsidRPr="00933565" w:rsidRDefault="005A0F78" w:rsidP="005A0F78">
      <w:pPr>
        <w:rPr>
          <w:b/>
          <w:lang w:val="en-US"/>
        </w:rPr>
      </w:pPr>
      <w:r w:rsidRPr="00933565">
        <w:rPr>
          <w:b/>
          <w:lang w:val="en-US"/>
        </w:rPr>
        <w:t>Supplementary Information</w:t>
      </w:r>
    </w:p>
    <w:p w14:paraId="26641DB7" w14:textId="77777777" w:rsidR="005A0F78" w:rsidRPr="00933565" w:rsidRDefault="005A0F78" w:rsidP="005A0F78">
      <w:pPr>
        <w:rPr>
          <w:lang w:val="en-US"/>
        </w:rPr>
      </w:pPr>
    </w:p>
    <w:p w14:paraId="2B2B67A6" w14:textId="071C5400" w:rsidR="00BF2CFC" w:rsidRDefault="00BF2CFC" w:rsidP="00BF2CFC">
      <w:pPr>
        <w:pStyle w:val="Beschriftung"/>
        <w:keepNext/>
        <w:rPr>
          <w:kern w:val="2"/>
          <w:lang w:val="en-US"/>
        </w:rPr>
      </w:pPr>
      <w:r w:rsidRPr="007A6F2F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1: Results from the multiple regression (Mv) and univariate (Uv) regression analysis of the CRF-1 study showing Regression Coefficients (Regr Coeff), Standard Errors (SE), adjusted R-squared (adj. R</w:t>
      </w:r>
      <w:r>
        <w:rPr>
          <w:color w:val="auto"/>
          <w:kern w:val="18"/>
          <w:vertAlign w:val="superscript"/>
          <w:lang w:val="en-US"/>
        </w:rPr>
        <w:t>2</w:t>
      </w:r>
      <w:r>
        <w:rPr>
          <w:color w:val="auto"/>
          <w:lang w:val="en-US"/>
        </w:rPr>
        <w:t xml:space="preserve">), explained partial variance (partial η2), standardized Regression Coefficients (Stand. Reg. Coeff), degrees of freedom (df), t-value (t) and p-values (p). The dependent variable is CFS-D, independent variables (Var.) are: PF = physical functioning, EF = emotional functioning, CF = cognitive functioning, PSQI = Pittsburgh sleep quality index, Trait aR = Trait autonomic regulation, ICS = Internal Coherence Scale, SRS = </w:t>
      </w:r>
      <w:r w:rsidR="001E419D">
        <w:rPr>
          <w:color w:val="auto"/>
          <w:lang w:val="en-US"/>
        </w:rPr>
        <w:t>self-regulation</w:t>
      </w:r>
      <w:r w:rsidR="009A14F5">
        <w:rPr>
          <w:color w:val="auto"/>
          <w:lang w:val="en-US"/>
        </w:rPr>
        <w:t xml:space="preserve"> </w:t>
      </w:r>
      <w:r w:rsidR="001E419D">
        <w:rPr>
          <w:color w:val="auto"/>
          <w:lang w:val="en-US"/>
        </w:rPr>
        <w:t>[</w:t>
      </w:r>
      <w:r w:rsidR="009A14F5">
        <w:rPr>
          <w:color w:val="auto"/>
          <w:lang w:val="en-US"/>
        </w:rPr>
        <w:t>46</w:t>
      </w:r>
      <w:r w:rsidR="001E419D">
        <w:rPr>
          <w:color w:val="auto"/>
          <w:lang w:val="en-US"/>
        </w:rPr>
        <w:t>]</w:t>
      </w:r>
    </w:p>
    <w:tbl>
      <w:tblPr>
        <w:tblW w:w="9572" w:type="dxa"/>
        <w:tblInd w:w="-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3"/>
        <w:gridCol w:w="709"/>
        <w:gridCol w:w="709"/>
        <w:gridCol w:w="992"/>
        <w:gridCol w:w="850"/>
        <w:gridCol w:w="993"/>
        <w:gridCol w:w="1134"/>
        <w:gridCol w:w="1275"/>
        <w:gridCol w:w="567"/>
        <w:gridCol w:w="709"/>
        <w:gridCol w:w="851"/>
      </w:tblGrid>
      <w:tr w:rsidR="00BF2CFC" w14:paraId="2ECC32F6" w14:textId="77777777" w:rsidTr="00BF2CFC">
        <w:trPr>
          <w:cantSplit/>
          <w:tblHeader/>
        </w:trPr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B340E84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ode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71DB52B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Var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29BC1CF2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Regr Coeff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0AF4017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SE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4E3A7378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adj. R</w:t>
            </w: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36C9684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partial </w:t>
            </w:r>
            <w:r w:rsidRPr="00BF2CFC">
              <w:rPr>
                <w:color w:val="040C28"/>
                <w:sz w:val="18"/>
                <w:szCs w:val="18"/>
                <w:lang w:val="en-US"/>
              </w:rPr>
              <w:t>η</w:t>
            </w: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7D70A36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Stand. Regr. Coeff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3FAFA5AA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Fully Stand. Regr. Coeff β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507341C0" w14:textId="50FBB826" w:rsidR="00BF2CFC" w:rsidRPr="00BF2CFC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70AE382A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t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bottom"/>
            <w:hideMark/>
          </w:tcPr>
          <w:p w14:paraId="66ADA628" w14:textId="77777777" w:rsidR="00BF2CFC" w:rsidRPr="00BF2CFC" w:rsidRDefault="00BF2CFC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p </w:t>
            </w:r>
          </w:p>
        </w:tc>
      </w:tr>
      <w:tr w:rsidR="00123EFF" w:rsidRPr="00BF2CFC" w14:paraId="2A502539" w14:textId="77777777" w:rsidTr="00BF2CFC">
        <w:trPr>
          <w:cantSplit/>
        </w:trPr>
        <w:tc>
          <w:tcPr>
            <w:tcW w:w="783" w:type="dxa"/>
            <w:vMerge w:val="restart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6ACBC674" w14:textId="679D6CA3" w:rsidR="00123EFF" w:rsidRPr="00BF2CFC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v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894E19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85D598" w14:textId="66934D6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60111F" w14:textId="4188993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17D9120" w14:textId="5E7BBDDF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93561AE" w14:textId="659977CE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FF0F6A6" w14:textId="56247DD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A331F1D" w14:textId="5E95543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3D6916" w14:textId="5559D47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F54AC2" w14:textId="62BBECF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41BF2E" w14:textId="5ECD1DF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2319</w:t>
            </w:r>
          </w:p>
        </w:tc>
      </w:tr>
      <w:tr w:rsidR="00123EFF" w:rsidRPr="00BF2CFC" w14:paraId="1F6781E6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5FB0C98E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31423A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8C6654B" w14:textId="6B4DA6F5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28A6E4" w14:textId="4797B93F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975EF4" w14:textId="0290ED2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222A695" w14:textId="6AFE456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65D8A34" w14:textId="46D7486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8BD232" w14:textId="7FBBDAD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0B91D2" w14:textId="4BA60B5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EE5EDF7" w14:textId="5470E55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E72446" w14:textId="49DE22C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669</w:t>
            </w:r>
          </w:p>
        </w:tc>
      </w:tr>
      <w:tr w:rsidR="00123EFF" w:rsidRPr="00BF2CFC" w14:paraId="6D6ED5E3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60EF20AE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C5A207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E5D92F" w14:textId="07165CB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4C9B678" w14:textId="31D3C6A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69DDA1" w14:textId="5C464BB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6840A2" w14:textId="2B0E258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38443D9" w14:textId="4FE97FAC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42B89C3" w14:textId="18773C1E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50E4F1" w14:textId="7F7F713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6BC8FE" w14:textId="31F0C22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0A9123" w14:textId="65F42F0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054</w:t>
            </w:r>
          </w:p>
        </w:tc>
      </w:tr>
      <w:tr w:rsidR="00123EFF" w:rsidRPr="00BF2CFC" w14:paraId="515C963A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50104E10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C8FAB88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B45393" w14:textId="6D8E04F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59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F72011" w14:textId="589B1C3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961B13" w14:textId="0945088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9954C8" w14:textId="1FF6C0A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356754A" w14:textId="1FC6FD0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DE8E32" w14:textId="3C74D92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301E6D0" w14:textId="698DB8B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B007A73" w14:textId="602A639E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667329" w14:textId="0E282BC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49</w:t>
            </w:r>
          </w:p>
        </w:tc>
      </w:tr>
      <w:tr w:rsidR="00123EFF" w:rsidRPr="00BF2CFC" w14:paraId="74D80EDE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67FC20F6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E895ACD" w14:textId="2D8A15D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66D57B9" w14:textId="443933EF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CB013E" w14:textId="0F1007E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FB615F" w14:textId="41F31DE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D335AE" w14:textId="45723B6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CBF2895" w14:textId="16702C8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84A3D7" w14:textId="05C9C18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8E1C10" w14:textId="6A05A78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1D76B0E" w14:textId="68C84F0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032B860" w14:textId="7971750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6371</w:t>
            </w:r>
          </w:p>
        </w:tc>
      </w:tr>
      <w:tr w:rsidR="00123EFF" w:rsidRPr="00BF2CFC" w14:paraId="23EA6F67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1FBF633F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4F2076" w14:textId="77777777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29D07A9" w14:textId="471524B0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-0.67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D3BD275" w14:textId="10B78C5C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B05BA35" w14:textId="775EF05B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5C545B8" w14:textId="4626E050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0.19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C105BBD" w14:textId="0D714FFA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A9C4ED5" w14:textId="1713848C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890DCE" w14:textId="7C74466F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9E37C2B" w14:textId="2043A6E6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71F396B" w14:textId="1DC2081F" w:rsidR="00123EFF" w:rsidRPr="00044A7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044A7F">
              <w:rPr>
                <w:b/>
                <w:color w:val="000000"/>
                <w:sz w:val="18"/>
                <w:szCs w:val="18"/>
              </w:rPr>
              <w:t>0.0376</w:t>
            </w:r>
          </w:p>
        </w:tc>
      </w:tr>
      <w:tr w:rsidR="00123EFF" w:rsidRPr="00BF2CFC" w14:paraId="2FAE1181" w14:textId="77777777" w:rsidTr="00BF2CFC">
        <w:trPr>
          <w:cantSplit/>
        </w:trPr>
        <w:tc>
          <w:tcPr>
            <w:tcW w:w="783" w:type="dxa"/>
            <w:vMerge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vAlign w:val="center"/>
            <w:hideMark/>
          </w:tcPr>
          <w:p w14:paraId="73C0785D" w14:textId="77777777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D67F99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E9D523" w14:textId="1B92242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6.373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A2A7A2" w14:textId="7C7929C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1.90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05DEE0" w14:textId="18F5C3AF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43F5DD" w14:textId="484501C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63C0BDB" w14:textId="281D0B5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31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89FBFD3" w14:textId="6DA8BDAA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38EF7BE" w14:textId="5C9A5AF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C2F1B1" w14:textId="2CEB283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3.3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BED996" w14:textId="1F97113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0.0030</w:t>
            </w:r>
          </w:p>
        </w:tc>
      </w:tr>
      <w:tr w:rsidR="00123EFF" w:rsidRPr="00BF2CFC" w14:paraId="28AD917E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  <w:hideMark/>
          </w:tcPr>
          <w:p w14:paraId="43E25CAD" w14:textId="2DC0BE47" w:rsidR="00123EFF" w:rsidRPr="00BF2CFC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E0A3861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921D1C8" w14:textId="2D59C14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79B8C1" w14:textId="30F0DB6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5B18873" w14:textId="546FA0E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CC706E" w14:textId="02CF7F6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C01FED6" w14:textId="619B6E6C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9A072C" w14:textId="3E10D57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711FC01" w14:textId="7C0506F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7FD5DBF" w14:textId="7CBC7B1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2.69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E0248BF" w14:textId="1208897C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0.0122</w:t>
            </w:r>
          </w:p>
        </w:tc>
      </w:tr>
      <w:tr w:rsidR="00123EFF" w:rsidRPr="00BF2CFC" w14:paraId="64B38268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25B35AE7" w14:textId="665B979D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B3185F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BAE727" w14:textId="492BA6A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64299B5" w14:textId="1AEDE5D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0FAD16" w14:textId="2A661D65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8701A68" w14:textId="68F0EA9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B1D389" w14:textId="3B4EBAD5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5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40CFAC0" w14:textId="15AD518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38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0FC5246" w14:textId="50336EE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AECF595" w14:textId="6CEAC83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2.1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F965124" w14:textId="30ACE96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0.0387</w:t>
            </w:r>
          </w:p>
        </w:tc>
      </w:tr>
      <w:tr w:rsidR="00123EFF" w:rsidRPr="00BF2CFC" w14:paraId="680F2F2D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559EAFB0" w14:textId="04B33EE9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C6DFF5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F8A9EDC" w14:textId="402B630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3FD2421" w14:textId="2AD4886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15FE765" w14:textId="3B236BB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3CECA0" w14:textId="5407F2E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74E9549" w14:textId="565BE59C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C1DF38" w14:textId="5B0BBC04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38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9D4F0C" w14:textId="5B00900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1EE41D1" w14:textId="57A6A53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2.2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C5FF38C" w14:textId="63029AE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0.0301</w:t>
            </w:r>
          </w:p>
        </w:tc>
      </w:tr>
      <w:tr w:rsidR="00123EFF" w:rsidRPr="00BF2CFC" w14:paraId="19453D43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2991D213" w14:textId="0691F822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34FEFD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E2712D1" w14:textId="382AFD6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63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C09ACC5" w14:textId="4DDA489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360166" w14:textId="436DB3B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4E05509" w14:textId="768836D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2B0FD6" w14:textId="05E3A115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80B6F38" w14:textId="18A7641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9B66F17" w14:textId="4DECB6D4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D0A497" w14:textId="5529CE11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D470987" w14:textId="25D1D5B4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693</w:t>
            </w:r>
          </w:p>
        </w:tc>
      </w:tr>
      <w:tr w:rsidR="00123EFF" w:rsidRPr="00BF2CFC" w14:paraId="623350E0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104BF62E" w14:textId="0B2B1A2A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D2FF716" w14:textId="2574CC5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426DF8F" w14:textId="67C3F9E8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25B3F40" w14:textId="7F1D348C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1964CF9" w14:textId="28C2142B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E13B451" w14:textId="002F78A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4F94251" w14:textId="54B44EB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301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97214CA" w14:textId="408E5245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41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48944A7F" w14:textId="5166A61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BFABE0E" w14:textId="61C862E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2.50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5A09B5" w14:textId="44E1B89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0.0190</w:t>
            </w:r>
          </w:p>
        </w:tc>
      </w:tr>
      <w:tr w:rsidR="00123EFF" w:rsidRPr="00BF2CFC" w14:paraId="53907FC0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65B27F55" w14:textId="3E769D5C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BCBD78B" w14:textId="77777777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618A60C" w14:textId="365BF75B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1.27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AA6D6D4" w14:textId="3C9B7D30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0D8C4CE6" w14:textId="0DC4976D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A6ECAC7" w14:textId="60967543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766091C" w14:textId="0F351693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50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07868B0" w14:textId="2A76DFDC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7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65508E5" w14:textId="4112796E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774314AD" w14:textId="52F9789E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5.7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37D28BB" w14:textId="3D890818" w:rsidR="00123EFF" w:rsidRPr="00123EFF" w:rsidRDefault="00123EFF" w:rsidP="00123EFF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&lt;.0001</w:t>
            </w:r>
          </w:p>
        </w:tc>
      </w:tr>
      <w:tr w:rsidR="00123EFF" w:rsidRPr="00BF2CFC" w14:paraId="68920CC4" w14:textId="77777777" w:rsidTr="00BF2CFC">
        <w:trPr>
          <w:cantSplit/>
        </w:trPr>
        <w:tc>
          <w:tcPr>
            <w:tcW w:w="783" w:type="dxa"/>
            <w:tcBorders>
              <w:top w:val="double" w:sz="4" w:space="0" w:color="auto"/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vAlign w:val="center"/>
            <w:hideMark/>
          </w:tcPr>
          <w:p w14:paraId="6981BF37" w14:textId="26B00725" w:rsidR="00123EFF" w:rsidRPr="00BF2CFC" w:rsidRDefault="00123EFF" w:rsidP="00123EFF">
            <w:pPr>
              <w:suppressAutoHyphens w:val="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Uv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919259" w14:textId="77777777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8A8335A" w14:textId="529887DD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8.494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27C6E76D" w14:textId="7EADD584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1.75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14A91160" w14:textId="0815DB9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50C3C02" w14:textId="6DD2D71F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3166F20B" w14:textId="599C3A60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425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5605740" w14:textId="79116166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0.68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C00287C" w14:textId="66142AB9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5D1E0F03" w14:textId="6165F1A3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sz w:val="18"/>
                <w:szCs w:val="18"/>
              </w:rPr>
              <w:t>-4.84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hideMark/>
          </w:tcPr>
          <w:p w14:paraId="6532CA91" w14:textId="0CBBBC02" w:rsidR="00123EFF" w:rsidRPr="00123EFF" w:rsidRDefault="00123EFF" w:rsidP="00123EFF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b/>
                <w:color w:val="000000"/>
                <w:sz w:val="18"/>
                <w:szCs w:val="18"/>
              </w:rPr>
              <w:t>&lt;.0001</w:t>
            </w:r>
          </w:p>
        </w:tc>
      </w:tr>
    </w:tbl>
    <w:p w14:paraId="4600B137" w14:textId="77777777" w:rsidR="00BF2CFC" w:rsidRDefault="00BF2CFC" w:rsidP="00BF2CFC">
      <w:pPr>
        <w:rPr>
          <w:kern w:val="2"/>
          <w:lang w:val="en-US"/>
        </w:rPr>
      </w:pPr>
    </w:p>
    <w:p w14:paraId="239B680B" w14:textId="6AEC84F9" w:rsidR="00BF2CFC" w:rsidRDefault="00BF2CFC" w:rsidP="00BF2CFC">
      <w:pPr>
        <w:rPr>
          <w:lang w:val="en-US"/>
        </w:rPr>
      </w:pPr>
    </w:p>
    <w:p w14:paraId="0EB6329B" w14:textId="7EC01861" w:rsidR="00BF2CFC" w:rsidRDefault="00BF2CFC" w:rsidP="00BF2CFC">
      <w:pPr>
        <w:rPr>
          <w:lang w:val="en-US"/>
        </w:rPr>
      </w:pPr>
    </w:p>
    <w:p w14:paraId="2A744AA9" w14:textId="4A60EDF7" w:rsidR="00BF2CFC" w:rsidRDefault="00BF2CFC" w:rsidP="00BF2CFC">
      <w:pPr>
        <w:rPr>
          <w:lang w:val="en-US"/>
        </w:rPr>
      </w:pPr>
    </w:p>
    <w:p w14:paraId="0395FBE5" w14:textId="2BED2788" w:rsidR="00BF2CFC" w:rsidRDefault="00BF2CFC" w:rsidP="00BF2CFC">
      <w:pPr>
        <w:rPr>
          <w:lang w:val="en-US"/>
        </w:rPr>
      </w:pPr>
    </w:p>
    <w:p w14:paraId="44124DBE" w14:textId="0D3D5ADA" w:rsidR="00BF2CFC" w:rsidRDefault="00BF2CFC" w:rsidP="00BF2CFC">
      <w:pPr>
        <w:rPr>
          <w:lang w:val="en-US"/>
        </w:rPr>
      </w:pPr>
    </w:p>
    <w:p w14:paraId="05D31518" w14:textId="0DDD0088" w:rsidR="00BF2CFC" w:rsidRDefault="00BF2CFC" w:rsidP="00BF2CFC">
      <w:pPr>
        <w:rPr>
          <w:lang w:val="en-US"/>
        </w:rPr>
      </w:pPr>
    </w:p>
    <w:p w14:paraId="726A0778" w14:textId="68AD6AEC" w:rsidR="00BF2CFC" w:rsidRDefault="00BF2CFC" w:rsidP="00BF2CFC">
      <w:pPr>
        <w:rPr>
          <w:lang w:val="en-US"/>
        </w:rPr>
      </w:pPr>
    </w:p>
    <w:p w14:paraId="5FEBC1F7" w14:textId="1670AEB0" w:rsidR="00685179" w:rsidRDefault="00685179">
      <w:pPr>
        <w:suppressAutoHyphens w:val="0"/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992F0B3" w14:textId="4401C966" w:rsidR="00685179" w:rsidRPr="007A6F2F" w:rsidRDefault="00685179" w:rsidP="00685179">
      <w:pPr>
        <w:pStyle w:val="Beschriftung"/>
        <w:keepNext/>
        <w:rPr>
          <w:color w:val="auto"/>
          <w:lang w:val="en-US"/>
        </w:rPr>
      </w:pPr>
      <w:bookmarkStart w:id="0" w:name="_Ref180565250"/>
      <w:r w:rsidRPr="001B293B">
        <w:rPr>
          <w:color w:val="auto"/>
          <w:lang w:val="en-US"/>
        </w:rPr>
        <w:lastRenderedPageBreak/>
        <w:t xml:space="preserve">Table </w:t>
      </w:r>
      <w:bookmarkEnd w:id="0"/>
      <w:r>
        <w:rPr>
          <w:color w:val="auto"/>
          <w:lang w:val="en-US"/>
        </w:rPr>
        <w:t>S2</w:t>
      </w:r>
      <w:r w:rsidRPr="001B293B">
        <w:rPr>
          <w:color w:val="auto"/>
          <w:lang w:val="en-US"/>
        </w:rPr>
        <w:t>: Results from the multiple regression analysis of model M1 (CRF</w:t>
      </w:r>
      <w:r>
        <w:rPr>
          <w:color w:val="auto"/>
          <w:lang w:val="en-US"/>
        </w:rPr>
        <w:t>-</w:t>
      </w:r>
      <w:r w:rsidRPr="001B293B">
        <w:rPr>
          <w:color w:val="auto"/>
          <w:lang w:val="en-US"/>
        </w:rPr>
        <w:t>2 study at T1)</w:t>
      </w:r>
      <w:r>
        <w:rPr>
          <w:color w:val="auto"/>
          <w:lang w:val="en-US"/>
        </w:rPr>
        <w:t xml:space="preserve">, M2 (CRF-2 study at T2) and M3 (CRF-2 study at T3) </w:t>
      </w:r>
      <w:r w:rsidRPr="001B293B">
        <w:rPr>
          <w:color w:val="auto"/>
          <w:lang w:val="en-US"/>
        </w:rPr>
        <w:t>showing Regression Coefficients (Regr Coeff), Standard Errors (SE), adjusted R-squared (adj. R</w:t>
      </w:r>
      <w:r w:rsidRPr="001B293B">
        <w:rPr>
          <w:color w:val="auto"/>
          <w:kern w:val="18"/>
          <w:vertAlign w:val="superscript"/>
          <w:lang w:val="en-US"/>
        </w:rPr>
        <w:t>2</w:t>
      </w:r>
      <w:r w:rsidRPr="001B293B">
        <w:rPr>
          <w:color w:val="auto"/>
          <w:lang w:val="en-US"/>
        </w:rPr>
        <w:t>), explained partial variance (partial η</w:t>
      </w:r>
      <w:r w:rsidRPr="0093318D">
        <w:rPr>
          <w:color w:val="auto"/>
          <w:kern w:val="18"/>
          <w:vertAlign w:val="superscript"/>
          <w:lang w:val="en-US"/>
        </w:rPr>
        <w:t>2</w:t>
      </w:r>
      <w:r w:rsidRPr="001B293B">
        <w:rPr>
          <w:color w:val="auto"/>
          <w:lang w:val="en-US"/>
        </w:rPr>
        <w:t>), standardized Regression Coefficients (Stand. Reg. Coeff), degrees of freedom (df), t-value (t) and p-values (p). The dependent variable is CFS-D, independent variables (Var.) are: PF = physical functioning, EF = emotional functioning, CF = cognitive functioning, PSQI = Pittsburgh sleep quality index, Trait aR = Trait autonomic regulation, ICS = Internal Coherence Scale, SRS = self-regulation</w:t>
      </w:r>
    </w:p>
    <w:tbl>
      <w:tblPr>
        <w:tblW w:w="9005" w:type="dxa"/>
        <w:tblInd w:w="-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851"/>
        <w:gridCol w:w="708"/>
        <w:gridCol w:w="709"/>
        <w:gridCol w:w="709"/>
        <w:gridCol w:w="850"/>
        <w:gridCol w:w="1134"/>
        <w:gridCol w:w="1276"/>
        <w:gridCol w:w="567"/>
        <w:gridCol w:w="567"/>
        <w:gridCol w:w="851"/>
      </w:tblGrid>
      <w:tr w:rsidR="00685179" w:rsidRPr="001B293B" w14:paraId="2D23B11C" w14:textId="77777777" w:rsidTr="005F1BB3">
        <w:trPr>
          <w:cantSplit/>
          <w:tblHeader/>
        </w:trPr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528EAF4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odel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DCA6A02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Var.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51A09F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Regr Coef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8BE20E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06C1B50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adj. R</w:t>
            </w: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E609904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partial </w:t>
            </w:r>
            <w:r w:rsidRPr="00D24F26">
              <w:rPr>
                <w:color w:val="040C28"/>
                <w:sz w:val="18"/>
                <w:szCs w:val="18"/>
                <w:lang w:val="en-US"/>
              </w:rPr>
              <w:t>η</w:t>
            </w: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ADAF6D6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Stand. Regr. Coeff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D3C350D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Fully Stand. Regr. Coeff β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CC0E3C" w14:textId="4C2359CB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d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4AFDD3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t 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F83C06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p </w:t>
            </w:r>
          </w:p>
        </w:tc>
      </w:tr>
      <w:tr w:rsidR="00685179" w:rsidRPr="001B293B" w14:paraId="0966314E" w14:textId="77777777" w:rsidTr="005F1BB3">
        <w:trPr>
          <w:cantSplit/>
        </w:trPr>
        <w:tc>
          <w:tcPr>
            <w:tcW w:w="783" w:type="dxa"/>
            <w:vMerge w:val="restart"/>
            <w:tcBorders>
              <w:top w:val="double" w:sz="4" w:space="0" w:color="auto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D4E4D9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1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4AD6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DC7D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89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8B1D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B4F0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1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4D70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1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9120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89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6BB5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75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4DD60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92AE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1.45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8ECD4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512</w:t>
            </w:r>
          </w:p>
        </w:tc>
      </w:tr>
      <w:tr w:rsidR="00685179" w:rsidRPr="001B293B" w14:paraId="0BEE6FA1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07E314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34AC7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C8EB8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0090F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5C49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3E10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AD5D6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E6172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133D6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7C3D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9172C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8925</w:t>
            </w:r>
          </w:p>
        </w:tc>
      </w:tr>
      <w:tr w:rsidR="00685179" w:rsidRPr="001B293B" w14:paraId="3F94018F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3D33B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54D6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7D13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6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238E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D841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0D9C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F209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68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36DA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1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3275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3915D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1.4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08904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528</w:t>
            </w:r>
          </w:p>
        </w:tc>
      </w:tr>
      <w:tr w:rsidR="00685179" w:rsidRPr="001B293B" w14:paraId="3BBA33C4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C0C97E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C414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1EC4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6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260B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27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64A0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F2520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0759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7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CB09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ECC2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2A91F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3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F7C2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54</w:t>
            </w:r>
          </w:p>
        </w:tc>
      </w:tr>
      <w:tr w:rsidR="00685179" w:rsidRPr="001B293B" w14:paraId="5664C81B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60B30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00E2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Trait aR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C7B8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2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4C108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23227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EE597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1E7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16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BCAC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2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E826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FD113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1.7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A517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801</w:t>
            </w:r>
          </w:p>
        </w:tc>
      </w:tr>
      <w:tr w:rsidR="00685179" w:rsidRPr="001B293B" w14:paraId="3BB1C90D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5D875A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1E75D7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B938B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9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781E8E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38E602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DCABF4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BD5F37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1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ACE4D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90344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8F1063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1.1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7460C8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97</w:t>
            </w:r>
          </w:p>
        </w:tc>
      </w:tr>
      <w:tr w:rsidR="00685179" w:rsidRPr="001B293B" w14:paraId="0D358B7E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7ABCE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CF6A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803D1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11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B55B7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60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2236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5952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1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754A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16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85F7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024FC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BB4D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9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5D91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8467</w:t>
            </w:r>
          </w:p>
        </w:tc>
      </w:tr>
      <w:tr w:rsidR="00685179" w:rsidRPr="001B293B" w14:paraId="7C282714" w14:textId="77777777" w:rsidTr="005F1BB3">
        <w:trPr>
          <w:cantSplit/>
        </w:trPr>
        <w:tc>
          <w:tcPr>
            <w:tcW w:w="783" w:type="dxa"/>
            <w:vMerge w:val="restart"/>
            <w:tcBorders>
              <w:top w:val="double" w:sz="4" w:space="0" w:color="auto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A350F3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2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6159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6FC7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52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FA34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4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7393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46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1B318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0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7B82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52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054F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89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81BF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D587D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80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C9AE1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4269</w:t>
            </w:r>
          </w:p>
        </w:tc>
      </w:tr>
      <w:tr w:rsidR="00685179" w:rsidRPr="001B293B" w14:paraId="6A17654C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B70271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98B53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D9FC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5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968A9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0077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B520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76CD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57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6CC0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3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EDAED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92B7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9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E591C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615</w:t>
            </w:r>
          </w:p>
        </w:tc>
      </w:tr>
      <w:tr w:rsidR="00685179" w:rsidRPr="001B293B" w14:paraId="20BDF98B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E96102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7094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ACEF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4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2B72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49B38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782F4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B9D72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41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81089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1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33F6A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B38E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8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362B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961</w:t>
            </w:r>
          </w:p>
        </w:tc>
      </w:tr>
      <w:tr w:rsidR="00685179" w:rsidRPr="001B293B" w14:paraId="567A5F97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1B09C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3380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8BCA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8B472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29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4E11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BB48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3966F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046A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4747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C4478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F9DC0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9707</w:t>
            </w:r>
          </w:p>
        </w:tc>
      </w:tr>
      <w:tr w:rsidR="00685179" w:rsidRPr="001B293B" w14:paraId="3391DE85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FB2116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2655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Trait aR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05F0E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69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6A56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19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344D1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7D473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17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0D74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24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E91C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41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B963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9DF59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3.5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E4BF7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007</w:t>
            </w:r>
          </w:p>
        </w:tc>
      </w:tr>
      <w:tr w:rsidR="00685179" w:rsidRPr="001B293B" w14:paraId="5E9D391A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12672F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0D723C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41A86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68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A5F65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27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8A81EE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A751F0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9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F5328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275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5FFBE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3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D1108A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7442EB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2.5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380178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138</w:t>
            </w:r>
          </w:p>
        </w:tc>
      </w:tr>
      <w:tr w:rsidR="00685179" w:rsidRPr="001B293B" w14:paraId="5098DD49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0A4727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8E94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AAD1D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62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40042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69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EC6C7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8F2D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8AFA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1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58083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0F32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BE48E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FEFA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7121</w:t>
            </w:r>
          </w:p>
        </w:tc>
      </w:tr>
      <w:tr w:rsidR="00685179" w:rsidRPr="001B293B" w14:paraId="39C43510" w14:textId="77777777" w:rsidTr="005F1BB3">
        <w:trPr>
          <w:cantSplit/>
        </w:trPr>
        <w:tc>
          <w:tcPr>
            <w:tcW w:w="783" w:type="dxa"/>
            <w:vMerge w:val="restart"/>
            <w:tcBorders>
              <w:top w:val="double" w:sz="4" w:space="0" w:color="auto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36E25A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3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6E28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D996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68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3EDE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6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C966D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5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7B365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7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0D1E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068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E1F93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14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2197F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F4C9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-1.03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A651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052</w:t>
            </w:r>
          </w:p>
        </w:tc>
      </w:tr>
      <w:tr w:rsidR="00685179" w:rsidRPr="001B293B" w14:paraId="4B8FC530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347244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10712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D26FF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F100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5E12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ACF5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40E4F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DBA7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06620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EAC23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29899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7346</w:t>
            </w:r>
          </w:p>
        </w:tc>
      </w:tr>
      <w:tr w:rsidR="00685179" w:rsidRPr="001B293B" w14:paraId="7F737AF5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8C94C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4AE6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34E8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10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96CB7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5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8C54C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CA41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6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4FEBB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10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35BE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27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A314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01EBC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2.04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C0045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460</w:t>
            </w:r>
          </w:p>
        </w:tc>
      </w:tr>
      <w:tr w:rsidR="00685179" w:rsidRPr="001B293B" w14:paraId="7776CD95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C4104C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16F8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180EF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BC55AC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30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2F834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BDB7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0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AF1F33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0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CBF9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5E07E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2D84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6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10ED9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8722</w:t>
            </w:r>
          </w:p>
        </w:tc>
      </w:tr>
      <w:tr w:rsidR="00685179" w:rsidRPr="001B293B" w14:paraId="18116500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B9BB5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5526A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Trait aR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B91FBA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44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2DF7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19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448BB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1968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7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8436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159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DE2F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2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A9DC6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922C1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2.2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370D98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270</w:t>
            </w:r>
          </w:p>
        </w:tc>
      </w:tr>
      <w:tr w:rsidR="00685179" w:rsidRPr="001B293B" w14:paraId="343DE846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5C703D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AB9B0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C27393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57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891C3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28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CCAFF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E4545A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6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84F7FA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232</w:t>
            </w:r>
          </w:p>
        </w:tc>
        <w:tc>
          <w:tcPr>
            <w:tcW w:w="1276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2A389F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0.30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AD68C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587D6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-2.0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8E174" w14:textId="77777777" w:rsidR="00685179" w:rsidRPr="00D24F26" w:rsidRDefault="00685179" w:rsidP="00D24F26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b/>
                <w:color w:val="000000"/>
                <w:kern w:val="0"/>
                <w:sz w:val="18"/>
                <w:szCs w:val="18"/>
                <w:lang w:val="en-US" w:eastAsia="de-DE"/>
              </w:rPr>
              <w:t>0.0470</w:t>
            </w:r>
          </w:p>
        </w:tc>
      </w:tr>
      <w:tr w:rsidR="00685179" w:rsidRPr="007A6F2F" w14:paraId="697CC291" w14:textId="77777777" w:rsidTr="005F1BB3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0483B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3D1B5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8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E534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94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DDF555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813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9813E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.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FE650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1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36D26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7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EF55D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C7D139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2226B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1.07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DF2AE2" w14:textId="77777777" w:rsidR="00685179" w:rsidRPr="00D24F26" w:rsidRDefault="00685179" w:rsidP="00D24F26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D24F26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81</w:t>
            </w:r>
          </w:p>
        </w:tc>
      </w:tr>
    </w:tbl>
    <w:p w14:paraId="724123CB" w14:textId="77777777" w:rsidR="00685179" w:rsidRPr="007A6F2F" w:rsidRDefault="00685179" w:rsidP="00685179">
      <w:pPr>
        <w:rPr>
          <w:lang w:val="en-US"/>
        </w:rPr>
      </w:pPr>
    </w:p>
    <w:p w14:paraId="480721E6" w14:textId="77777777" w:rsidR="00685179" w:rsidRPr="007A6F2F" w:rsidRDefault="00685179" w:rsidP="00685179">
      <w:pPr>
        <w:rPr>
          <w:lang w:val="en-US"/>
        </w:rPr>
      </w:pPr>
    </w:p>
    <w:p w14:paraId="7BEA60DD" w14:textId="77777777" w:rsidR="00BF2CFC" w:rsidRDefault="00BF2CFC" w:rsidP="00BF2CFC">
      <w:pPr>
        <w:rPr>
          <w:lang w:val="en-US"/>
        </w:rPr>
      </w:pPr>
    </w:p>
    <w:p w14:paraId="40661C0C" w14:textId="284ECA42" w:rsidR="00BF2CFC" w:rsidRDefault="00BF2CFC" w:rsidP="00BF2CFC">
      <w:pPr>
        <w:rPr>
          <w:lang w:val="en-US"/>
        </w:rPr>
      </w:pPr>
    </w:p>
    <w:p w14:paraId="71B20DE8" w14:textId="56CC6581" w:rsidR="00BF2CFC" w:rsidRDefault="00BF2CFC" w:rsidP="00BF2CFC">
      <w:pPr>
        <w:rPr>
          <w:lang w:val="en-US"/>
        </w:rPr>
      </w:pPr>
    </w:p>
    <w:p w14:paraId="7A5EF92D" w14:textId="288A2218" w:rsidR="00BF2CFC" w:rsidRDefault="00BF2CFC" w:rsidP="00BF2CFC">
      <w:pPr>
        <w:rPr>
          <w:lang w:val="en-US"/>
        </w:rPr>
      </w:pPr>
    </w:p>
    <w:p w14:paraId="564AB82D" w14:textId="0B887ECD" w:rsidR="00BF2CFC" w:rsidRDefault="00BF2CFC" w:rsidP="00BF2CFC">
      <w:pPr>
        <w:rPr>
          <w:lang w:val="en-US"/>
        </w:rPr>
      </w:pPr>
    </w:p>
    <w:p w14:paraId="0E7539E5" w14:textId="423ABB3E" w:rsidR="00BF2CFC" w:rsidRDefault="00BF2CFC" w:rsidP="00BF2CFC">
      <w:pPr>
        <w:rPr>
          <w:lang w:val="en-US"/>
        </w:rPr>
      </w:pPr>
    </w:p>
    <w:p w14:paraId="622E0413" w14:textId="1A5F42D8" w:rsidR="00BF2CFC" w:rsidRDefault="00BF2CFC" w:rsidP="00BF2CFC">
      <w:pPr>
        <w:rPr>
          <w:lang w:val="en-US"/>
        </w:rPr>
      </w:pPr>
    </w:p>
    <w:p w14:paraId="53940832" w14:textId="710B5B0D" w:rsidR="00BF2CFC" w:rsidRDefault="00BF2CFC" w:rsidP="00BF2CFC">
      <w:pPr>
        <w:rPr>
          <w:lang w:val="en-US"/>
        </w:rPr>
      </w:pPr>
    </w:p>
    <w:p w14:paraId="5BB0E959" w14:textId="2CF4DD44" w:rsidR="00BF2CFC" w:rsidRDefault="00BF2CFC" w:rsidP="00BF2CFC">
      <w:pPr>
        <w:rPr>
          <w:lang w:val="en-US"/>
        </w:rPr>
      </w:pPr>
    </w:p>
    <w:p w14:paraId="48D93CB0" w14:textId="50FA149D" w:rsidR="00BF2CFC" w:rsidRDefault="00BF2CFC" w:rsidP="00BF2CFC">
      <w:pPr>
        <w:rPr>
          <w:lang w:val="en-US"/>
        </w:rPr>
      </w:pPr>
    </w:p>
    <w:p w14:paraId="24F59B5C" w14:textId="7D55E778" w:rsidR="00BF2CFC" w:rsidRDefault="00BF2CFC" w:rsidP="00BF2CFC">
      <w:pPr>
        <w:rPr>
          <w:lang w:val="en-US"/>
        </w:rPr>
      </w:pPr>
    </w:p>
    <w:p w14:paraId="639DD8A2" w14:textId="398CAA60" w:rsidR="00BF2CFC" w:rsidRDefault="00BF2CFC" w:rsidP="00BF2CFC">
      <w:pPr>
        <w:rPr>
          <w:lang w:val="en-US"/>
        </w:rPr>
      </w:pPr>
    </w:p>
    <w:p w14:paraId="6470F173" w14:textId="5BEBBB0B" w:rsidR="00BF2CFC" w:rsidRDefault="00BF2CFC" w:rsidP="00BF2CFC">
      <w:pPr>
        <w:rPr>
          <w:lang w:val="en-US"/>
        </w:rPr>
      </w:pPr>
    </w:p>
    <w:p w14:paraId="7D736EE8" w14:textId="5072B949" w:rsidR="00BF2CFC" w:rsidRDefault="00BF2CFC" w:rsidP="00BF2CFC">
      <w:pPr>
        <w:rPr>
          <w:lang w:val="en-US"/>
        </w:rPr>
      </w:pPr>
    </w:p>
    <w:p w14:paraId="5C3AFADD" w14:textId="5DB6C5DA" w:rsidR="00BF2CFC" w:rsidRDefault="00BF2CFC" w:rsidP="00BF2CFC">
      <w:pPr>
        <w:rPr>
          <w:lang w:val="en-US"/>
        </w:rPr>
      </w:pPr>
    </w:p>
    <w:p w14:paraId="47D126AB" w14:textId="77777777" w:rsidR="00BF2CFC" w:rsidRDefault="00BF2CFC" w:rsidP="00BF2CFC">
      <w:pPr>
        <w:rPr>
          <w:lang w:val="en-US"/>
        </w:rPr>
      </w:pPr>
    </w:p>
    <w:p w14:paraId="69D4CA73" w14:textId="1B04F8F0" w:rsidR="005A0F78" w:rsidRPr="007A6F2F" w:rsidRDefault="005A0F78" w:rsidP="005A0F78">
      <w:pPr>
        <w:pStyle w:val="Beschriftung"/>
        <w:keepNext/>
        <w:rPr>
          <w:lang w:val="en-US"/>
        </w:rPr>
      </w:pPr>
      <w:r w:rsidRPr="007A6F2F">
        <w:rPr>
          <w:color w:val="auto"/>
          <w:lang w:val="en-US"/>
        </w:rPr>
        <w:lastRenderedPageBreak/>
        <w:t xml:space="preserve">Table </w:t>
      </w:r>
      <w:r>
        <w:rPr>
          <w:color w:val="auto"/>
          <w:lang w:val="en-US"/>
        </w:rPr>
        <w:t>S</w:t>
      </w:r>
      <w:r w:rsidR="0091753F">
        <w:rPr>
          <w:color w:val="auto"/>
          <w:lang w:val="en-US"/>
        </w:rPr>
        <w:t>3</w:t>
      </w:r>
      <w:r w:rsidRPr="007A6F2F">
        <w:rPr>
          <w:color w:val="auto"/>
          <w:lang w:val="en-US"/>
        </w:rPr>
        <w:t xml:space="preserve">: </w:t>
      </w:r>
      <w:r w:rsidRPr="001B293B">
        <w:rPr>
          <w:color w:val="auto"/>
          <w:lang w:val="en-US"/>
        </w:rPr>
        <w:t xml:space="preserve">Results from the </w:t>
      </w:r>
      <w:r>
        <w:rPr>
          <w:color w:val="auto"/>
          <w:lang w:val="en-US"/>
        </w:rPr>
        <w:t>univariate</w:t>
      </w:r>
      <w:r w:rsidRPr="001B293B">
        <w:rPr>
          <w:color w:val="auto"/>
          <w:lang w:val="en-US"/>
        </w:rPr>
        <w:t xml:space="preserve"> regression analysis of </w:t>
      </w:r>
      <w:r>
        <w:rPr>
          <w:color w:val="auto"/>
          <w:lang w:val="en-US"/>
        </w:rPr>
        <w:t xml:space="preserve">models </w:t>
      </w:r>
      <w:r w:rsidR="00120C9C">
        <w:rPr>
          <w:color w:val="auto"/>
          <w:lang w:val="en-US"/>
        </w:rPr>
        <w:t>M1-M3, M</w:t>
      </w:r>
      <w:r w:rsidR="00120C9C" w:rsidRPr="00120C9C">
        <w:rPr>
          <w:color w:val="auto"/>
          <w:kern w:val="18"/>
          <w:vertAlign w:val="subscript"/>
          <w:lang w:val="en-US"/>
        </w:rPr>
        <w:t>Total</w:t>
      </w:r>
      <w:r w:rsidR="00120C9C">
        <w:rPr>
          <w:color w:val="auto"/>
          <w:lang w:val="en-US"/>
        </w:rPr>
        <w:t xml:space="preserve"> and M</w:t>
      </w:r>
      <w:r w:rsidR="00120C9C" w:rsidRPr="00120C9C">
        <w:rPr>
          <w:color w:val="auto"/>
          <w:kern w:val="18"/>
          <w:vertAlign w:val="subscript"/>
          <w:lang w:val="en-US"/>
        </w:rPr>
        <w:t>Comb</w:t>
      </w:r>
      <w:r>
        <w:rPr>
          <w:color w:val="auto"/>
          <w:lang w:val="en-US"/>
        </w:rPr>
        <w:t xml:space="preserve"> </w:t>
      </w:r>
      <w:r w:rsidRPr="001B293B">
        <w:rPr>
          <w:color w:val="auto"/>
          <w:lang w:val="en-US"/>
        </w:rPr>
        <w:t>showing Regression Coefficients (Regr Coeff), Standard Errors (SE), adjusted R-squared (adj. R</w:t>
      </w:r>
      <w:r w:rsidRPr="001B293B">
        <w:rPr>
          <w:color w:val="auto"/>
          <w:kern w:val="18"/>
          <w:vertAlign w:val="superscript"/>
          <w:lang w:val="en-US"/>
        </w:rPr>
        <w:t>2</w:t>
      </w:r>
      <w:r w:rsidRPr="001B293B">
        <w:rPr>
          <w:color w:val="auto"/>
          <w:lang w:val="en-US"/>
        </w:rPr>
        <w:t xml:space="preserve">), explained partial variance (partial η2), standardized Regression Coefficients (Stand. Reg. Coeff), degrees of freedom (df), t-value (t) and p-values (p). The dependent variable is CFS-D, independent variables (Var.) are: PF = physical functioning, EF = emotional functioning, CF = cognitive functioning, PSQI = Pittsburgh sleep quality index, Trait aR = Trait autonomic regulation, ICS = Internal Coherence Scale, SRS = </w:t>
      </w:r>
      <w:r w:rsidR="00EB17A7" w:rsidRPr="001B293B">
        <w:rPr>
          <w:color w:val="auto"/>
          <w:lang w:val="en-US"/>
        </w:rPr>
        <w:t>self-regulation</w:t>
      </w:r>
      <w:r w:rsidR="002E1D64">
        <w:rPr>
          <w:color w:val="auto"/>
          <w:lang w:val="en-US"/>
        </w:rPr>
        <w:t xml:space="preserve">. </w:t>
      </w:r>
    </w:p>
    <w:p w14:paraId="23678DDF" w14:textId="77777777" w:rsidR="005A0F78" w:rsidRPr="00580A73" w:rsidRDefault="005A0F78" w:rsidP="005A0F78">
      <w:pPr>
        <w:rPr>
          <w:lang w:val="en-US"/>
        </w:rPr>
      </w:pPr>
    </w:p>
    <w:tbl>
      <w:tblPr>
        <w:tblW w:w="8721" w:type="dxa"/>
        <w:tblInd w:w="-7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83"/>
        <w:gridCol w:w="709"/>
        <w:gridCol w:w="709"/>
        <w:gridCol w:w="708"/>
        <w:gridCol w:w="709"/>
        <w:gridCol w:w="851"/>
        <w:gridCol w:w="1134"/>
        <w:gridCol w:w="1275"/>
        <w:gridCol w:w="426"/>
        <w:gridCol w:w="708"/>
        <w:gridCol w:w="709"/>
      </w:tblGrid>
      <w:tr w:rsidR="005F720C" w:rsidRPr="007A6F2F" w14:paraId="3ADC1EDD" w14:textId="77777777" w:rsidTr="005312A2">
        <w:trPr>
          <w:cantSplit/>
          <w:tblHeader/>
        </w:trPr>
        <w:tc>
          <w:tcPr>
            <w:tcW w:w="78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BA73A9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Model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F3F775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Var.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690DE9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Regr Coeff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476548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05597F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adj. R</w:t>
            </w: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vertAlign w:val="superscript"/>
                <w:lang w:val="en-US" w:eastAsia="de-DE"/>
              </w:rPr>
              <w:t>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4704A1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 xml:space="preserve">partial </w:t>
            </w:r>
            <w:r w:rsidRPr="00BF2CFC">
              <w:rPr>
                <w:color w:val="040C28"/>
                <w:sz w:val="18"/>
                <w:szCs w:val="22"/>
                <w:lang w:val="en-US"/>
              </w:rPr>
              <w:t>η</w:t>
            </w: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vertAlign w:val="superscript"/>
                <w:lang w:val="en-US" w:eastAsia="de-DE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893D66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 xml:space="preserve">Stand. Regr. Coeff 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0552A3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Fully Stand. Regr. Coeff β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40163A" w14:textId="4FC36AFB" w:rsidR="005A0F78" w:rsidRPr="00BF2CFC" w:rsidRDefault="005F720C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d</w:t>
            </w:r>
            <w:r w:rsidR="005A0F78"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>f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1A16ED6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 xml:space="preserve">t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25D152" w14:textId="77777777" w:rsidR="005A0F78" w:rsidRPr="00BF2CFC" w:rsidRDefault="005A0F78" w:rsidP="00B04F37">
            <w:pPr>
              <w:keepNext/>
              <w:suppressAutoHyphens w:val="0"/>
              <w:autoSpaceDE w:val="0"/>
              <w:autoSpaceDN w:val="0"/>
              <w:adjustRightInd w:val="0"/>
              <w:spacing w:before="60" w:after="60"/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</w:pPr>
            <w:r w:rsidRPr="00BF2CFC">
              <w:rPr>
                <w:b/>
                <w:bCs/>
                <w:color w:val="000000"/>
                <w:kern w:val="0"/>
                <w:sz w:val="18"/>
                <w:szCs w:val="22"/>
                <w:lang w:val="en-US" w:eastAsia="de-DE"/>
              </w:rPr>
              <w:t xml:space="preserve">p </w:t>
            </w:r>
          </w:p>
        </w:tc>
      </w:tr>
      <w:tr w:rsidR="00120C9C" w:rsidRPr="007A6F2F" w14:paraId="5CB6B8D5" w14:textId="77777777" w:rsidTr="00120C9C">
        <w:trPr>
          <w:cantSplit/>
        </w:trPr>
        <w:tc>
          <w:tcPr>
            <w:tcW w:w="783" w:type="dxa"/>
            <w:vMerge w:val="restart"/>
            <w:tcBorders>
              <w:top w:val="double" w:sz="4" w:space="0" w:color="auto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textDirection w:val="btLr"/>
            <w:vAlign w:val="center"/>
          </w:tcPr>
          <w:p w14:paraId="2998E9AA" w14:textId="7687838F" w:rsidR="00120C9C" w:rsidRPr="005F720C" w:rsidRDefault="00120C9C" w:rsidP="00120C9C">
            <w:pPr>
              <w:autoSpaceDE w:val="0"/>
              <w:autoSpaceDN w:val="0"/>
              <w:adjustRightInd w:val="0"/>
              <w:spacing w:before="60" w:after="60"/>
              <w:ind w:left="113" w:right="113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1 univariate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48EF6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14472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6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AD17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7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215A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5583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8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6512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6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744C3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07</w:t>
            </w:r>
          </w:p>
        </w:tc>
        <w:tc>
          <w:tcPr>
            <w:tcW w:w="426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9BB36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708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3ECB8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6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1250E8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05</w:t>
            </w:r>
          </w:p>
        </w:tc>
      </w:tr>
      <w:tr w:rsidR="00120C9C" w:rsidRPr="007A6F2F" w14:paraId="5AD5962E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DDBA70" w14:textId="3223D8F5" w:rsidR="00120C9C" w:rsidRPr="005F720C" w:rsidRDefault="00120C9C" w:rsidP="00B04F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64C9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F4A73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43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F3CC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B4B5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58F5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99EF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83CB0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71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0FF9C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EDA6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2.8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E8733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53</w:t>
            </w:r>
          </w:p>
        </w:tc>
      </w:tr>
      <w:tr w:rsidR="00120C9C" w:rsidRPr="007A6F2F" w14:paraId="324BF3FC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EF36B4" w14:textId="385E78D7" w:rsidR="00120C9C" w:rsidRPr="005F720C" w:rsidRDefault="00120C9C" w:rsidP="00B04F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1288F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1DED1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8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E228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FDA0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3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FC2CD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3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50F5F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8F7F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36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DCCD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9507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8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4FD931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742BB4F4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DBD374" w14:textId="0F0CBCA4" w:rsidR="00120C9C" w:rsidRPr="005F720C" w:rsidRDefault="00120C9C" w:rsidP="00B04F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BD8DD" w14:textId="34EE7D70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B7A5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85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03BB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9F772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AA07C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FA230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DCDE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76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1106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E1D9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3.3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115D0E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13</w:t>
            </w:r>
          </w:p>
        </w:tc>
      </w:tr>
      <w:tr w:rsidR="00120C9C" w:rsidRPr="007A6F2F" w14:paraId="30335051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C9F0CC" w14:textId="6D2AB2DB" w:rsidR="00120C9C" w:rsidRPr="005F720C" w:rsidRDefault="00120C9C" w:rsidP="00B04F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279B34" w14:textId="7548EFC8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9CC3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693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D42C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6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6FD5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0FB6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B92BE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4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D6316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72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3341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4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62E64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1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28C5A6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086BFFD9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9CF331" w14:textId="03929930" w:rsidR="00120C9C" w:rsidRPr="005F720C" w:rsidRDefault="00120C9C" w:rsidP="00B04F37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2A686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3395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753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A975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DBAC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4398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F5E2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01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B2EB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53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5D1A8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5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0396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3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384998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2C6CD73E" w14:textId="77777777" w:rsidTr="00E2468B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242E114" w14:textId="3A35F418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18D6A" w14:textId="55B31DAD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SR</w:t>
            </w: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5AEA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667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25BC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.21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6EAA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C600C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9E43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8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61B5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25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643D1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3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761D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0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1231D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36</w:t>
            </w:r>
          </w:p>
        </w:tc>
      </w:tr>
      <w:tr w:rsidR="00120C9C" w:rsidRPr="007A6F2F" w14:paraId="7D91B030" w14:textId="77777777" w:rsidTr="00120C9C">
        <w:trPr>
          <w:cantSplit/>
        </w:trPr>
        <w:tc>
          <w:tcPr>
            <w:tcW w:w="783" w:type="dxa"/>
            <w:vMerge w:val="restart"/>
            <w:tcBorders>
              <w:top w:val="double" w:sz="4" w:space="0" w:color="000000"/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textDirection w:val="btLr"/>
            <w:vAlign w:val="center"/>
          </w:tcPr>
          <w:p w14:paraId="668A38D7" w14:textId="0D9B61BE" w:rsidR="00120C9C" w:rsidRPr="005F720C" w:rsidRDefault="00120C9C" w:rsidP="00120C9C">
            <w:pPr>
              <w:suppressAutoHyphens w:val="0"/>
              <w:autoSpaceDE w:val="0"/>
              <w:autoSpaceDN w:val="0"/>
              <w:adjustRightInd w:val="0"/>
              <w:spacing w:before="60" w:after="60"/>
              <w:ind w:left="113" w:right="113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2 univariat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B38FB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CF96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27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18DEC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71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7438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62D3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8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27AE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27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14EB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94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5FD8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AFFB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20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414F72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20</w:t>
            </w:r>
          </w:p>
        </w:tc>
      </w:tr>
      <w:tr w:rsidR="00120C9C" w:rsidRPr="007A6F2F" w14:paraId="5B9D78CD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21114E" w14:textId="6C13DA31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A1BE8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16BE5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91217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EAB5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C0679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3329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C7EAA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1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1B37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E381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B9B9B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4E319E99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30351A" w14:textId="50A674F3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71FE1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2E65F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09AC5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262F2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B839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24404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39AE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56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A239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D5823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0A688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6ED99E37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09E42B3" w14:textId="1CE15E8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71B52E" w14:textId="3D74A2FE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406B9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9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6D784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CC4A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018B7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51438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87B5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5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BFB42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6E50C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2.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E70C9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41</w:t>
            </w:r>
          </w:p>
        </w:tc>
      </w:tr>
      <w:tr w:rsidR="00120C9C" w:rsidRPr="007A6F2F" w14:paraId="29676732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97A3F6" w14:textId="0CF42921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79D123" w14:textId="6F45DDAC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58EB1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1.0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4037E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ADBBF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10AFC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5006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5C1F7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60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30FC9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57023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5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FC3419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254CF482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EEEA0E8" w14:textId="0DDA806D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9FE9E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C31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1.12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3263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E8A8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49EB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9346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D666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9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0D923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E64D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FCD1E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0BA71C8E" w14:textId="77777777" w:rsidTr="00A41CBE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4CD567" w14:textId="127D9A3C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A39068" w14:textId="758AC96C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SR</w:t>
            </w: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7C4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5.5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1406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.3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F108F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F09E4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F4E16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77536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2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7785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60D7C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1F6D4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02</w:t>
            </w:r>
          </w:p>
        </w:tc>
      </w:tr>
      <w:tr w:rsidR="00120C9C" w:rsidRPr="007A6F2F" w14:paraId="7F08891C" w14:textId="77777777" w:rsidTr="00120C9C">
        <w:trPr>
          <w:cantSplit/>
        </w:trPr>
        <w:tc>
          <w:tcPr>
            <w:tcW w:w="783" w:type="dxa"/>
            <w:vMerge w:val="restart"/>
            <w:tcBorders>
              <w:top w:val="double" w:sz="4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textDirection w:val="btLr"/>
            <w:vAlign w:val="center"/>
          </w:tcPr>
          <w:p w14:paraId="24FF1887" w14:textId="08A4EF8B" w:rsidR="00120C9C" w:rsidRPr="005F720C" w:rsidRDefault="00120C9C" w:rsidP="00120C9C">
            <w:pPr>
              <w:suppressAutoHyphens w:val="0"/>
              <w:autoSpaceDE w:val="0"/>
              <w:autoSpaceDN w:val="0"/>
              <w:adjustRightInd w:val="0"/>
              <w:spacing w:before="60" w:after="60"/>
              <w:ind w:left="113" w:right="113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3 univarat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CBB9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4C9A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3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08B79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6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76D2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1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A42AF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1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113AD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3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0B46A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42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A1B0B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04F34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10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50D36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28</w:t>
            </w:r>
          </w:p>
        </w:tc>
      </w:tr>
      <w:tr w:rsidR="00120C9C" w:rsidRPr="007A6F2F" w14:paraId="3AED9041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580F5BB" w14:textId="5B053BFD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5FB27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E6D8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4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CC95E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FB22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2904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E6F02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6FC2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28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53452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9171E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1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B078D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25</w:t>
            </w:r>
          </w:p>
        </w:tc>
      </w:tr>
      <w:tr w:rsidR="00120C9C" w:rsidRPr="007A6F2F" w14:paraId="46AABE37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6C3D3E5" w14:textId="72DB409C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A4E09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47F57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2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19BF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85D1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4834D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EFA5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688D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37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D550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4106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5.3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D76E2E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3D890F72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F502637" w14:textId="604A897F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D6C47A" w14:textId="475688BD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C548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664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82F76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A5E7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70DF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6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0EA30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92151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63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01EB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E78A5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2.2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36727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300</w:t>
            </w:r>
          </w:p>
        </w:tc>
      </w:tr>
      <w:tr w:rsidR="00120C9C" w:rsidRPr="007A6F2F" w14:paraId="2742170B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E225ECE" w14:textId="2689AB79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BEF3D" w14:textId="3430241D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5A7F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756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78858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7F9C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26A17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DE97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7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C3394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49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91C9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B289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622C16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02</w:t>
            </w:r>
          </w:p>
        </w:tc>
      </w:tr>
      <w:tr w:rsidR="00120C9C" w:rsidRPr="007A6F2F" w14:paraId="6004AD51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D7ACCAD" w14:textId="0A840EBC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ACDD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82F9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836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57B7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8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AE10A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1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24FC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2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7C69F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3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9807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38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C34D3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76495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4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E77874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76B63003" w14:textId="77777777" w:rsidTr="004E17AE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79D897" w14:textId="07360A9B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76DC5E" w14:textId="45D9487D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SR</w:t>
            </w: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F0CEE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3.42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D413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.47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FBACA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1B5C1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A779A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71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F3AD9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62</w:t>
            </w:r>
          </w:p>
        </w:tc>
        <w:tc>
          <w:tcPr>
            <w:tcW w:w="426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57B8E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69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E169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2.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67FEB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235</w:t>
            </w:r>
          </w:p>
        </w:tc>
      </w:tr>
      <w:tr w:rsidR="00120C9C" w:rsidRPr="007A6F2F" w14:paraId="7F9CFD97" w14:textId="77777777" w:rsidTr="00120C9C">
        <w:trPr>
          <w:cantSplit/>
        </w:trPr>
        <w:tc>
          <w:tcPr>
            <w:tcW w:w="783" w:type="dxa"/>
            <w:vMerge w:val="restart"/>
            <w:tcBorders>
              <w:top w:val="double" w:sz="4" w:space="0" w:color="000000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textDirection w:val="btLr"/>
            <w:vAlign w:val="center"/>
          </w:tcPr>
          <w:p w14:paraId="465CD488" w14:textId="5D9EE5BC" w:rsidR="00120C9C" w:rsidRPr="005F720C" w:rsidRDefault="00120C9C" w:rsidP="00120C9C">
            <w:pPr>
              <w:suppressAutoHyphens w:val="0"/>
              <w:autoSpaceDE w:val="0"/>
              <w:autoSpaceDN w:val="0"/>
              <w:adjustRightInd w:val="0"/>
              <w:spacing w:before="60" w:after="60"/>
              <w:ind w:left="113" w:right="113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</w:t>
            </w:r>
            <w:r w:rsidRPr="00120C9C"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de-DE"/>
              </w:rPr>
              <w:t>Total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 univariat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523F6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56E54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0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A78C1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9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B7503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DF8E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6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914C3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00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25C59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59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19924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0ECED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11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220EC2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12DF355E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B9973F" w14:textId="4CCA91BE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EC1C7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0BB24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4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C3337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A6F1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A49FC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9311C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6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EC44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78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BE93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0E1F7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2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A258B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56D8DD91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0F11F8" w14:textId="1246166B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31212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D08DC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88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C249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74CD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BE7F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FEA10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8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739EF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39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A76B3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C9CB6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8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C9911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4324BCAD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8B8ECF3" w14:textId="25D6CC08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6707FC" w14:textId="73DBB9D3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A22F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827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0D38F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1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E91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2FCEF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289F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74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133B6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36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A5EC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73682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3.7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6EF11D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03</w:t>
            </w:r>
          </w:p>
        </w:tc>
      </w:tr>
      <w:tr w:rsidR="00120C9C" w:rsidRPr="007A6F2F" w14:paraId="36BF7A8F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3671C33" w14:textId="3C5E1B7C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B1CB2F" w14:textId="095054AF" w:rsidR="00120C9C" w:rsidRPr="005F720C" w:rsidRDefault="00120C9C" w:rsidP="0053233A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CCB14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82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8C2A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0A22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2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2903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2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F066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9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611F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10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CC59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9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511E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1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FD1299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469EC97C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CD86E7" w14:textId="01512FF4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D4CA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2320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92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B6197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B21A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45D09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5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60060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6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D4E85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05</w:t>
            </w:r>
          </w:p>
        </w:tc>
        <w:tc>
          <w:tcPr>
            <w:tcW w:w="426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E2B76A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80</w:t>
            </w:r>
          </w:p>
        </w:tc>
        <w:tc>
          <w:tcPr>
            <w:tcW w:w="708" w:type="dxa"/>
            <w:tcBorders>
              <w:top w:val="nil"/>
              <w:left w:val="single" w:sz="2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A3149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8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595F02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60E00D71" w14:textId="77777777" w:rsidTr="00841960">
        <w:trPr>
          <w:cantSplit/>
        </w:trPr>
        <w:tc>
          <w:tcPr>
            <w:tcW w:w="783" w:type="dxa"/>
            <w:vMerge/>
            <w:tcBorders>
              <w:left w:val="single" w:sz="2" w:space="0" w:color="000000"/>
              <w:bottom w:val="doub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4A47A54" w14:textId="22A95732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5D204" w14:textId="5DA4153F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S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6B3B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3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A8C87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.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F99C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5A6C1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F256B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F4D36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highlight w:val="yellow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5F60C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11636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F3278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15E061C6" w14:textId="77777777" w:rsidTr="00120C9C">
        <w:trPr>
          <w:cantSplit/>
        </w:trPr>
        <w:tc>
          <w:tcPr>
            <w:tcW w:w="783" w:type="dxa"/>
            <w:vMerge w:val="restart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  <w:textDirection w:val="btLr"/>
          </w:tcPr>
          <w:p w14:paraId="0E709ED1" w14:textId="546C671D" w:rsidR="00120C9C" w:rsidRPr="005F720C" w:rsidRDefault="00120C9C" w:rsidP="00120C9C">
            <w:pPr>
              <w:suppressAutoHyphens w:val="0"/>
              <w:autoSpaceDE w:val="0"/>
              <w:autoSpaceDN w:val="0"/>
              <w:adjustRightInd w:val="0"/>
              <w:spacing w:before="60" w:after="60"/>
              <w:ind w:left="113" w:right="113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>M</w:t>
            </w:r>
            <w:r w:rsidRPr="00120C9C">
              <w:rPr>
                <w:b/>
                <w:bCs/>
                <w:color w:val="000000"/>
                <w:kern w:val="0"/>
                <w:sz w:val="18"/>
                <w:szCs w:val="18"/>
                <w:vertAlign w:val="subscript"/>
                <w:lang w:val="en-US" w:eastAsia="de-DE"/>
              </w:rPr>
              <w:t>Comb</w:t>
            </w:r>
            <w:r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  <w:t xml:space="preserve"> univariate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9679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PF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5786A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96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6D35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40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75D24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1086F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5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16B32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96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E2ED6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62</w:t>
            </w:r>
          </w:p>
        </w:tc>
        <w:tc>
          <w:tcPr>
            <w:tcW w:w="42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BB52C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1</w:t>
            </w:r>
          </w:p>
        </w:tc>
        <w:tc>
          <w:tcPr>
            <w:tcW w:w="7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63708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85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E031B9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1CE090C0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139B0E" w14:textId="7F1FBDA0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055C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E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57B08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AE61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892D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5D6D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0B2D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C940F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EF8D0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2C014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ADA96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510CE572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E1DCA92" w14:textId="7FBAA725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F1456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CF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00CF7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231D6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2B11B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28C0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4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251B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1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4BDC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16A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96668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E923BC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0288DEAC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CB33E2" w14:textId="36AB38BE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924D66" w14:textId="4C753265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123EFF">
              <w:rPr>
                <w:color w:val="000000"/>
                <w:kern w:val="0"/>
                <w:sz w:val="18"/>
                <w:szCs w:val="18"/>
                <w:lang w:val="en-US" w:eastAsia="de-DE"/>
              </w:rPr>
              <w:t>PSQI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03C4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7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4BA1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3154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35708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BF74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9B2F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30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3573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06B121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3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C5FD07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0.0003</w:t>
            </w:r>
          </w:p>
        </w:tc>
      </w:tr>
      <w:tr w:rsidR="00120C9C" w:rsidRPr="007A6F2F" w14:paraId="196FCD46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D319F7" w14:textId="61ACA611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97FC63" w14:textId="6D59E54D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a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BA42C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7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A073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B0F7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C797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D41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DDC8E2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46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0779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A9C96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6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A1636B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5DF06278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122C241" w14:textId="376BBA3C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8330EC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IC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F8AA93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9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47EE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531E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08E195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2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2E978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83805B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52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DFDBC7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FF4E6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7.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F17C9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  <w:tr w:rsidR="00120C9C" w:rsidRPr="007A6F2F" w14:paraId="757B6719" w14:textId="77777777" w:rsidTr="00551C24">
        <w:trPr>
          <w:cantSplit/>
        </w:trPr>
        <w:tc>
          <w:tcPr>
            <w:tcW w:w="78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9FE775F" w14:textId="3AD46464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b/>
                <w:bCs/>
                <w:color w:val="000000"/>
                <w:kern w:val="0"/>
                <w:sz w:val="18"/>
                <w:szCs w:val="18"/>
                <w:lang w:val="en-US" w:eastAsia="de-DE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367949" w14:textId="565E17F8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>
              <w:rPr>
                <w:color w:val="000000"/>
                <w:kern w:val="0"/>
                <w:sz w:val="18"/>
                <w:szCs w:val="18"/>
                <w:lang w:val="en-US" w:eastAsia="de-DE"/>
              </w:rPr>
              <w:t>SR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D7D66F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4.76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A56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9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DC1E6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8856D9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0.1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8AA76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23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302C5D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0.38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2A7CE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1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8C5044" w14:textId="77777777" w:rsidR="00120C9C" w:rsidRPr="005F720C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18"/>
                <w:szCs w:val="18"/>
                <w:lang w:val="en-US" w:eastAsia="de-DE"/>
              </w:rPr>
            </w:pPr>
            <w:r w:rsidRPr="005F720C">
              <w:rPr>
                <w:color w:val="000000"/>
                <w:kern w:val="0"/>
                <w:sz w:val="18"/>
                <w:szCs w:val="18"/>
                <w:lang w:val="en-US" w:eastAsia="de-DE"/>
              </w:rPr>
              <w:t>-5.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F03705" w14:textId="77777777" w:rsidR="00120C9C" w:rsidRPr="007A6F2F" w:rsidRDefault="00120C9C" w:rsidP="00B04F37">
            <w:pPr>
              <w:suppressAutoHyphens w:val="0"/>
              <w:autoSpaceDE w:val="0"/>
              <w:autoSpaceDN w:val="0"/>
              <w:adjustRightInd w:val="0"/>
              <w:spacing w:before="60" w:after="60"/>
              <w:jc w:val="center"/>
              <w:rPr>
                <w:color w:val="000000"/>
                <w:kern w:val="0"/>
                <w:sz w:val="20"/>
                <w:szCs w:val="20"/>
                <w:lang w:val="en-US" w:eastAsia="de-DE"/>
              </w:rPr>
            </w:pPr>
            <w:r w:rsidRPr="007A6F2F">
              <w:rPr>
                <w:color w:val="000000"/>
                <w:kern w:val="0"/>
                <w:sz w:val="20"/>
                <w:szCs w:val="20"/>
                <w:lang w:val="en-US" w:eastAsia="de-DE"/>
              </w:rPr>
              <w:t>&lt;.0001</w:t>
            </w:r>
          </w:p>
        </w:tc>
      </w:tr>
    </w:tbl>
    <w:p w14:paraId="1A2F1156" w14:textId="77777777" w:rsidR="005A0F78" w:rsidRDefault="005A0F78" w:rsidP="005A0F78">
      <w:pPr>
        <w:rPr>
          <w:lang w:val="de-CH"/>
        </w:rPr>
      </w:pPr>
    </w:p>
    <w:p w14:paraId="1AB8CF42" w14:textId="77777777" w:rsidR="005A0F78" w:rsidRDefault="005A0F78" w:rsidP="005A0F78">
      <w:pPr>
        <w:rPr>
          <w:lang w:val="de-CH"/>
        </w:rPr>
      </w:pPr>
    </w:p>
    <w:p w14:paraId="3EF3E79A" w14:textId="77777777" w:rsidR="005A0F78" w:rsidRDefault="005A0F78" w:rsidP="005A0F78">
      <w:pPr>
        <w:rPr>
          <w:lang w:val="de-CH"/>
        </w:rPr>
      </w:pPr>
    </w:p>
    <w:p w14:paraId="2E08C382" w14:textId="77777777" w:rsidR="005A0F78" w:rsidRDefault="005A0F78" w:rsidP="005A0F78">
      <w:pPr>
        <w:rPr>
          <w:lang w:val="de-CH"/>
        </w:rPr>
      </w:pPr>
    </w:p>
    <w:p w14:paraId="21410D6C" w14:textId="77777777" w:rsidR="005A0F78" w:rsidRDefault="005A0F78" w:rsidP="005A0F78">
      <w:pPr>
        <w:rPr>
          <w:lang w:val="de-CH"/>
        </w:rPr>
      </w:pPr>
    </w:p>
    <w:p w14:paraId="57ACAEBE" w14:textId="77777777" w:rsidR="005A0F78" w:rsidRDefault="005A0F78" w:rsidP="005A0F78">
      <w:pPr>
        <w:rPr>
          <w:lang w:val="de-CH"/>
        </w:rPr>
      </w:pPr>
    </w:p>
    <w:p w14:paraId="16B885F1" w14:textId="77777777" w:rsidR="002C4451" w:rsidRDefault="002C4451">
      <w:pPr>
        <w:suppressAutoHyphens w:val="0"/>
        <w:spacing w:after="160" w:line="259" w:lineRule="auto"/>
        <w:rPr>
          <w:lang w:val="de-CH"/>
        </w:rPr>
      </w:pPr>
    </w:p>
    <w:p w14:paraId="3FF73D00" w14:textId="77777777" w:rsidR="002C4451" w:rsidRDefault="002C4451">
      <w:pPr>
        <w:suppressAutoHyphens w:val="0"/>
        <w:spacing w:after="160" w:line="259" w:lineRule="auto"/>
        <w:rPr>
          <w:lang w:val="de-CH"/>
        </w:rPr>
      </w:pPr>
      <w:r>
        <w:rPr>
          <w:lang w:val="de-CH"/>
        </w:rPr>
        <w:br w:type="page"/>
      </w:r>
    </w:p>
    <w:p w14:paraId="24640B25" w14:textId="1075E01B" w:rsidR="002C4451" w:rsidRPr="00EE6C00" w:rsidRDefault="002C4451" w:rsidP="002E1D64">
      <w:pPr>
        <w:pStyle w:val="Beschriftung"/>
        <w:keepNext/>
        <w:rPr>
          <w:color w:val="000000" w:themeColor="text1"/>
          <w:lang w:val="en-US"/>
        </w:rPr>
      </w:pPr>
      <w:r w:rsidRPr="00EE6C00">
        <w:rPr>
          <w:color w:val="000000" w:themeColor="text1"/>
          <w:lang w:val="en-US"/>
        </w:rPr>
        <w:lastRenderedPageBreak/>
        <w:t>Table S</w:t>
      </w:r>
      <w:r w:rsidR="0091753F">
        <w:rPr>
          <w:color w:val="000000" w:themeColor="text1"/>
          <w:lang w:val="en-US"/>
        </w:rPr>
        <w:t>4</w:t>
      </w:r>
      <w:r w:rsidRPr="00EE6C00">
        <w:rPr>
          <w:color w:val="000000" w:themeColor="text1"/>
          <w:lang w:val="en-US"/>
        </w:rPr>
        <w:t xml:space="preserve">: </w:t>
      </w:r>
      <w:r w:rsidR="002E1D64" w:rsidRPr="00EE6C00">
        <w:rPr>
          <w:color w:val="000000" w:themeColor="text1"/>
          <w:lang w:val="en-US"/>
        </w:rPr>
        <w:t xml:space="preserve">Pairwise comparisons of differences in standardized regression coefficients on CFS-D between questionnaires (PF = physical functioning, EF = emotional functioning, CF = cognitive functioning, PSQI = Pittsburgh sleep quality index, Trait aR = Trait autonomic regulation, ICS = Internal Coherence Scale, SRS = </w:t>
      </w:r>
      <w:r w:rsidR="00EE6C00" w:rsidRPr="00EE6C00">
        <w:rPr>
          <w:color w:val="000000" w:themeColor="text1"/>
          <w:lang w:val="en-US"/>
        </w:rPr>
        <w:t>self-regulation</w:t>
      </w:r>
      <w:r w:rsidR="002E1D64" w:rsidRPr="00EE6C00">
        <w:rPr>
          <w:color w:val="000000" w:themeColor="text1"/>
          <w:lang w:val="en-US"/>
        </w:rPr>
        <w:t xml:space="preserve"> scale), showing: Diff =</w:t>
      </w:r>
      <w:r w:rsidR="00ED4F2F">
        <w:rPr>
          <w:color w:val="000000" w:themeColor="text1"/>
          <w:lang w:val="en-US"/>
        </w:rPr>
        <w:t xml:space="preserve"> absolute differences in slope </w:t>
      </w:r>
      <w:r w:rsidR="002E1D64" w:rsidRPr="00EE6C00">
        <w:rPr>
          <w:color w:val="000000" w:themeColor="text1"/>
          <w:lang w:val="en-US"/>
        </w:rPr>
        <w:t>and p-values</w:t>
      </w:r>
      <w:r w:rsidR="00183C31">
        <w:rPr>
          <w:color w:val="000000" w:themeColor="text1"/>
          <w:lang w:val="en-US"/>
        </w:rPr>
        <w:t xml:space="preserve"> respectively</w:t>
      </w:r>
      <w:r w:rsidR="002E1D64" w:rsidRPr="00EE6C00">
        <w:rPr>
          <w:color w:val="000000" w:themeColor="text1"/>
          <w:lang w:val="en-US"/>
        </w:rPr>
        <w:t xml:space="preserve">. </w:t>
      </w:r>
      <w:r w:rsidR="0091753F">
        <w:rPr>
          <w:color w:val="000000" w:themeColor="text1"/>
          <w:lang w:val="en-US"/>
        </w:rPr>
        <w:t>All</w:t>
      </w:r>
      <w:r w:rsidR="0087301D">
        <w:rPr>
          <w:color w:val="000000" w:themeColor="text1"/>
          <w:lang w:val="en-US"/>
        </w:rPr>
        <w:t xml:space="preserve"> significant differences </w:t>
      </w:r>
      <w:r w:rsidR="002E1D64" w:rsidRPr="00EE6C00">
        <w:rPr>
          <w:color w:val="000000" w:themeColor="text1"/>
          <w:lang w:val="en-US"/>
        </w:rPr>
        <w:t xml:space="preserve">are </w:t>
      </w:r>
      <w:r w:rsidR="0087301D">
        <w:rPr>
          <w:color w:val="000000" w:themeColor="text1"/>
          <w:lang w:val="en-US"/>
        </w:rPr>
        <w:t>highlighted</w:t>
      </w:r>
      <w:r w:rsidR="0091753F">
        <w:rPr>
          <w:color w:val="000000" w:themeColor="text1"/>
          <w:lang w:val="en-US"/>
        </w:rPr>
        <w:t xml:space="preserve"> in bold and shaded according to significance (light grey: </w:t>
      </w:r>
      <w:r w:rsidR="0087301D">
        <w:rPr>
          <w:color w:val="000000" w:themeColor="text1"/>
          <w:lang w:val="en-US"/>
        </w:rPr>
        <w:t>p &lt; 0.05, medium grey</w:t>
      </w:r>
      <w:r w:rsidR="0091753F">
        <w:rPr>
          <w:color w:val="000000" w:themeColor="text1"/>
          <w:lang w:val="en-US"/>
        </w:rPr>
        <w:t xml:space="preserve">: </w:t>
      </w:r>
      <w:r w:rsidR="0087301D">
        <w:rPr>
          <w:color w:val="000000" w:themeColor="text1"/>
          <w:lang w:val="en-US"/>
        </w:rPr>
        <w:t>p &lt; 0.01</w:t>
      </w:r>
      <w:r w:rsidR="0091753F">
        <w:rPr>
          <w:color w:val="000000" w:themeColor="text1"/>
          <w:lang w:val="en-US"/>
        </w:rPr>
        <w:t xml:space="preserve">, </w:t>
      </w:r>
      <w:r w:rsidR="0087301D">
        <w:rPr>
          <w:color w:val="000000" w:themeColor="text1"/>
          <w:lang w:val="en-US"/>
        </w:rPr>
        <w:t>dark grey</w:t>
      </w:r>
      <w:r w:rsidR="0091753F">
        <w:rPr>
          <w:color w:val="000000" w:themeColor="text1"/>
          <w:lang w:val="en-US"/>
        </w:rPr>
        <w:t xml:space="preserve">: </w:t>
      </w:r>
      <w:r w:rsidR="0087301D">
        <w:rPr>
          <w:color w:val="000000" w:themeColor="text1"/>
          <w:lang w:val="en-US"/>
        </w:rPr>
        <w:t>p &lt; 0.001).</w:t>
      </w:r>
      <w:r w:rsidR="00EE6C00">
        <w:rPr>
          <w:color w:val="000000" w:themeColor="text1"/>
          <w:lang w:val="en-US"/>
        </w:rPr>
        <w:t xml:space="preserve"> Results from (a) </w:t>
      </w:r>
      <w:r w:rsidR="00491BD3">
        <w:rPr>
          <w:color w:val="000000" w:themeColor="text1"/>
          <w:lang w:val="en-US"/>
        </w:rPr>
        <w:t>CRF2-study all timepoints, univariate models, (</w:t>
      </w:r>
      <w:r w:rsidR="0091753F">
        <w:rPr>
          <w:color w:val="000000" w:themeColor="text1"/>
          <w:lang w:val="en-US"/>
        </w:rPr>
        <w:t>b</w:t>
      </w:r>
      <w:r w:rsidR="00491BD3">
        <w:rPr>
          <w:color w:val="000000" w:themeColor="text1"/>
          <w:lang w:val="en-US"/>
        </w:rPr>
        <w:t xml:space="preserve">) all studies combined, univariate models, </w:t>
      </w:r>
    </w:p>
    <w:tbl>
      <w:tblPr>
        <w:tblpPr w:leftFromText="141" w:rightFromText="141" w:vertAnchor="text" w:horzAnchor="margin" w:tblpY="324"/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1255"/>
        <w:gridCol w:w="1255"/>
        <w:gridCol w:w="1254"/>
        <w:gridCol w:w="1254"/>
        <w:gridCol w:w="1254"/>
        <w:gridCol w:w="1254"/>
      </w:tblGrid>
      <w:tr w:rsidR="005312A2" w:rsidRPr="00CB246A" w14:paraId="4136BA1D" w14:textId="77777777" w:rsidTr="005312A2">
        <w:trPr>
          <w:cantSplit/>
          <w:tblHeader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E7702D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C71C22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8EF727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EAC72D9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SQI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BEED50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Trait aR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FA2E0EB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9B5C74" w14:textId="77777777" w:rsidR="005312A2" w:rsidRPr="005312A2" w:rsidRDefault="005312A2" w:rsidP="005312A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SRS</w:t>
            </w:r>
          </w:p>
        </w:tc>
      </w:tr>
      <w:tr w:rsidR="005312A2" w:rsidRPr="00CB246A" w14:paraId="086C3E6C" w14:textId="77777777" w:rsidTr="005312A2">
        <w:trPr>
          <w:cantSplit/>
        </w:trPr>
        <w:tc>
          <w:tcPr>
            <w:tcW w:w="83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8EBAA2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F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9AB95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3</w:t>
            </w:r>
          </w:p>
          <w:p w14:paraId="13C5D677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6759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1571E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0</w:t>
            </w:r>
          </w:p>
          <w:p w14:paraId="3F37E31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9764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E10480A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3</w:t>
            </w:r>
          </w:p>
          <w:p w14:paraId="31A8A18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682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D4A1947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0</w:t>
            </w:r>
          </w:p>
          <w:p w14:paraId="0EB89316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162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59EF61BF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7</w:t>
            </w:r>
          </w:p>
          <w:p w14:paraId="4F85C36A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3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9A689F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1</w:t>
            </w:r>
          </w:p>
          <w:p w14:paraId="65083F2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8769</w:t>
            </w:r>
          </w:p>
        </w:tc>
      </w:tr>
      <w:tr w:rsidR="005312A2" w:rsidRPr="00CB246A" w14:paraId="643037CC" w14:textId="77777777" w:rsidTr="005312A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A37AFE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B2403D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570F19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3</w:t>
            </w:r>
          </w:p>
          <w:p w14:paraId="24EAE8A2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6164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2EB4B51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0</w:t>
            </w:r>
          </w:p>
          <w:p w14:paraId="77B552AA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9830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23147B6" w14:textId="77777777" w:rsidR="005312A2" w:rsidRPr="005312A2" w:rsidRDefault="005312A2" w:rsidP="005312A2">
            <w:pPr>
              <w:keepNext/>
              <w:tabs>
                <w:tab w:val="center" w:pos="567"/>
                <w:tab w:val="right" w:pos="1134"/>
              </w:tabs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3</w:t>
            </w:r>
          </w:p>
          <w:p w14:paraId="3798BFA6" w14:textId="77777777" w:rsidR="005312A2" w:rsidRPr="005312A2" w:rsidRDefault="005312A2" w:rsidP="005312A2">
            <w:pPr>
              <w:keepNext/>
              <w:tabs>
                <w:tab w:val="center" w:pos="567"/>
                <w:tab w:val="right" w:pos="1134"/>
              </w:tabs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560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79FD156D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9</w:t>
            </w:r>
          </w:p>
          <w:p w14:paraId="7D2BEA6F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8CD9DA3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4</w:t>
            </w:r>
          </w:p>
          <w:p w14:paraId="23252CB1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5537</w:t>
            </w:r>
          </w:p>
        </w:tc>
      </w:tr>
      <w:tr w:rsidR="005312A2" w:rsidRPr="00CB246A" w14:paraId="5C4CFEC6" w14:textId="77777777" w:rsidTr="005312A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D9817A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48DC2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3335F5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8A9FE20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3</w:t>
            </w:r>
          </w:p>
          <w:p w14:paraId="3C86F0D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6000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D2FC98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0</w:t>
            </w:r>
          </w:p>
          <w:p w14:paraId="7C31106F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949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01505B87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7</w:t>
            </w:r>
          </w:p>
          <w:p w14:paraId="02D3FE6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119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9D42771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2</w:t>
            </w:r>
          </w:p>
          <w:p w14:paraId="7AF9CD7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8026</w:t>
            </w:r>
          </w:p>
        </w:tc>
      </w:tr>
      <w:tr w:rsidR="005312A2" w:rsidRPr="00CB246A" w14:paraId="47C58600" w14:textId="77777777" w:rsidTr="005312A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D6E9BE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SQI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1E283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EB6FD0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02D6F8E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A1D7120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3</w:t>
            </w:r>
          </w:p>
          <w:p w14:paraId="5689D0F5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685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</w:tcPr>
          <w:p w14:paraId="00223C6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20</w:t>
            </w:r>
          </w:p>
          <w:p w14:paraId="3C74A08D" w14:textId="77777777" w:rsidR="005312A2" w:rsidRPr="005312A2" w:rsidRDefault="005312A2" w:rsidP="005312A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40063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4</w:t>
            </w:r>
          </w:p>
          <w:p w14:paraId="703BF8D2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5823</w:t>
            </w:r>
          </w:p>
        </w:tc>
      </w:tr>
      <w:tr w:rsidR="005312A2" w:rsidRPr="00CB246A" w14:paraId="40A79EAA" w14:textId="77777777" w:rsidTr="005312A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FB2959F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Trait aR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22FCFC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500BB7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7DE3FDA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444615D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E581E74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7</w:t>
            </w:r>
          </w:p>
          <w:p w14:paraId="059510AD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3826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2AD69B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9</w:t>
            </w:r>
          </w:p>
          <w:p w14:paraId="11BDFD35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2442</w:t>
            </w:r>
          </w:p>
        </w:tc>
      </w:tr>
      <w:tr w:rsidR="005312A2" w:rsidRPr="00CB246A" w14:paraId="4F4F36F9" w14:textId="77777777" w:rsidTr="005312A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97EB360" w14:textId="77777777" w:rsidR="005312A2" w:rsidRPr="005312A2" w:rsidRDefault="005312A2" w:rsidP="005312A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312A2">
              <w:rPr>
                <w:bCs/>
                <w:color w:val="000000"/>
                <w:sz w:val="18"/>
                <w:szCs w:val="18"/>
                <w:lang w:val="en-US"/>
              </w:rPr>
              <w:t>ICS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B45EFE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ACE626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642A1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6FA05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22825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EFD6AB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16</w:t>
            </w:r>
          </w:p>
          <w:p w14:paraId="330B3078" w14:textId="77777777" w:rsidR="005312A2" w:rsidRPr="005312A2" w:rsidRDefault="005312A2" w:rsidP="005312A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514</w:t>
            </w:r>
          </w:p>
        </w:tc>
      </w:tr>
    </w:tbl>
    <w:p w14:paraId="043BDF6D" w14:textId="2CFCBDF5" w:rsidR="00D60E71" w:rsidRDefault="005312A2" w:rsidP="00332FBA">
      <w:pPr>
        <w:adjustRightInd w:val="0"/>
        <w:rPr>
          <w:color w:val="000000"/>
          <w:sz w:val="18"/>
          <w:szCs w:val="18"/>
          <w:lang w:val="de-CH"/>
        </w:rPr>
      </w:pPr>
      <w:r w:rsidRPr="005F720C">
        <w:rPr>
          <w:color w:val="000000"/>
          <w:sz w:val="18"/>
          <w:szCs w:val="18"/>
          <w:lang w:val="de-CH"/>
        </w:rPr>
        <w:t xml:space="preserve"> </w:t>
      </w:r>
      <w:r w:rsidR="00D60E71" w:rsidRPr="005F720C">
        <w:rPr>
          <w:color w:val="000000"/>
          <w:sz w:val="18"/>
          <w:szCs w:val="18"/>
          <w:lang w:val="de-CH"/>
        </w:rPr>
        <w:t>(</w:t>
      </w:r>
      <w:r w:rsidR="0091753F">
        <w:rPr>
          <w:color w:val="000000"/>
          <w:sz w:val="18"/>
          <w:szCs w:val="18"/>
          <w:lang w:val="de-CH"/>
        </w:rPr>
        <w:t>a</w:t>
      </w:r>
      <w:r w:rsidR="00D60E71" w:rsidRPr="005F720C">
        <w:rPr>
          <w:color w:val="000000"/>
          <w:sz w:val="18"/>
          <w:szCs w:val="18"/>
          <w:lang w:val="de-CH"/>
        </w:rPr>
        <w:t xml:space="preserve">)  </w:t>
      </w:r>
    </w:p>
    <w:p w14:paraId="28DB34A0" w14:textId="77777777" w:rsidR="00332FBA" w:rsidRPr="00D60E71" w:rsidRDefault="00332FBA" w:rsidP="00332FBA">
      <w:pPr>
        <w:adjustRightInd w:val="0"/>
        <w:rPr>
          <w:lang w:val="de-CH"/>
        </w:rPr>
      </w:pPr>
    </w:p>
    <w:p w14:paraId="2B3DEA96" w14:textId="77777777" w:rsidR="00D60E71" w:rsidRPr="00D60E71" w:rsidRDefault="00D60E71" w:rsidP="00B04F37">
      <w:pPr>
        <w:rPr>
          <w:lang w:val="de-CH"/>
        </w:rPr>
      </w:pPr>
    </w:p>
    <w:p w14:paraId="70DA99AF" w14:textId="77777777" w:rsidR="00D60E71" w:rsidRPr="00D60E71" w:rsidRDefault="00D60E71" w:rsidP="00B04F37">
      <w:pPr>
        <w:rPr>
          <w:lang w:val="de-CH"/>
        </w:rPr>
      </w:pPr>
    </w:p>
    <w:p w14:paraId="6D780808" w14:textId="77777777" w:rsidR="00D60E71" w:rsidRPr="00D60E71" w:rsidRDefault="00D60E71" w:rsidP="00B04F37">
      <w:pPr>
        <w:rPr>
          <w:lang w:val="de-CH"/>
        </w:rPr>
      </w:pPr>
    </w:p>
    <w:p w14:paraId="11E3CA83" w14:textId="77777777" w:rsidR="00D60E71" w:rsidRPr="00D60E71" w:rsidRDefault="00D60E71" w:rsidP="00B04F37">
      <w:pPr>
        <w:rPr>
          <w:lang w:val="de-CH"/>
        </w:rPr>
      </w:pPr>
    </w:p>
    <w:p w14:paraId="341F4E0B" w14:textId="77777777" w:rsidR="00D60E71" w:rsidRPr="00D60E71" w:rsidRDefault="00D60E71" w:rsidP="00B04F37">
      <w:pPr>
        <w:rPr>
          <w:lang w:val="de-CH"/>
        </w:rPr>
      </w:pPr>
    </w:p>
    <w:p w14:paraId="4E33A9EB" w14:textId="77777777" w:rsidR="00D60E71" w:rsidRPr="00D60E71" w:rsidRDefault="00D60E71" w:rsidP="00B04F37">
      <w:pPr>
        <w:rPr>
          <w:lang w:val="de-CH"/>
        </w:rPr>
      </w:pPr>
    </w:p>
    <w:p w14:paraId="4034BDFA" w14:textId="77777777" w:rsidR="00D60E71" w:rsidRPr="00D60E71" w:rsidRDefault="00D60E71" w:rsidP="00B04F37">
      <w:pPr>
        <w:rPr>
          <w:lang w:val="de-CH"/>
        </w:rPr>
      </w:pPr>
    </w:p>
    <w:p w14:paraId="51B44941" w14:textId="77777777" w:rsidR="00D60E71" w:rsidRPr="00D60E71" w:rsidRDefault="00D60E71" w:rsidP="00B04F37">
      <w:pPr>
        <w:rPr>
          <w:lang w:val="de-CH"/>
        </w:rPr>
      </w:pPr>
    </w:p>
    <w:p w14:paraId="0451DE44" w14:textId="77777777" w:rsidR="00D60E71" w:rsidRPr="00D60E71" w:rsidRDefault="00D60E71" w:rsidP="00B04F37">
      <w:pPr>
        <w:rPr>
          <w:lang w:val="de-CH"/>
        </w:rPr>
      </w:pPr>
    </w:p>
    <w:p w14:paraId="4DAF2C4C" w14:textId="0B9C0479" w:rsidR="00D60E71" w:rsidRDefault="00D60E71" w:rsidP="00B04F37">
      <w:pPr>
        <w:rPr>
          <w:lang w:val="de-CH"/>
        </w:rPr>
      </w:pPr>
    </w:p>
    <w:p w14:paraId="7B644EF9" w14:textId="77777777" w:rsidR="005312A2" w:rsidRPr="00D60E71" w:rsidRDefault="005312A2" w:rsidP="00B04F37">
      <w:pPr>
        <w:rPr>
          <w:lang w:val="de-CH"/>
        </w:rPr>
      </w:pPr>
    </w:p>
    <w:p w14:paraId="6EA90ACF" w14:textId="50435655" w:rsidR="00B33226" w:rsidRPr="005F720C" w:rsidRDefault="0091753F" w:rsidP="00B33226">
      <w:pPr>
        <w:rPr>
          <w:sz w:val="18"/>
          <w:szCs w:val="18"/>
          <w:lang w:val="de-CH"/>
        </w:rPr>
      </w:pPr>
      <w:r>
        <w:rPr>
          <w:color w:val="000000"/>
          <w:sz w:val="18"/>
          <w:szCs w:val="18"/>
          <w:lang w:val="de-CH"/>
        </w:rPr>
        <w:t>(</w:t>
      </w:r>
      <w:r w:rsidR="00264106">
        <w:rPr>
          <w:color w:val="000000"/>
          <w:sz w:val="18"/>
          <w:szCs w:val="18"/>
          <w:lang w:val="de-CH"/>
        </w:rPr>
        <w:t>b</w:t>
      </w:r>
      <w:r w:rsidR="00B33226" w:rsidRPr="005F720C">
        <w:rPr>
          <w:color w:val="000000"/>
          <w:sz w:val="18"/>
          <w:szCs w:val="18"/>
          <w:lang w:val="de-CH"/>
        </w:rPr>
        <w:t xml:space="preserve">)  </w:t>
      </w:r>
    </w:p>
    <w:p w14:paraId="0BD59002" w14:textId="77777777" w:rsidR="005962A3" w:rsidRDefault="005962A3" w:rsidP="00B04F37">
      <w:pPr>
        <w:rPr>
          <w:lang w:val="de-CH"/>
        </w:rPr>
      </w:pPr>
    </w:p>
    <w:tbl>
      <w:tblPr>
        <w:tblpPr w:leftFromText="141" w:rightFromText="141" w:vertAnchor="text" w:horzAnchor="margin" w:tblpY="-130"/>
        <w:tblW w:w="836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8"/>
        <w:gridCol w:w="1255"/>
        <w:gridCol w:w="1255"/>
        <w:gridCol w:w="1254"/>
        <w:gridCol w:w="1254"/>
        <w:gridCol w:w="1254"/>
        <w:gridCol w:w="1254"/>
      </w:tblGrid>
      <w:tr w:rsidR="00434892" w:rsidRPr="00CB246A" w14:paraId="239F66A1" w14:textId="77777777" w:rsidTr="00434892">
        <w:trPr>
          <w:cantSplit/>
          <w:tblHeader/>
        </w:trPr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084885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D304C3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6A7CA3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63C6437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SQI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DD5424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Trait aR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F1D1D4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ICS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0B894F" w14:textId="77777777" w:rsidR="00434892" w:rsidRPr="005312A2" w:rsidRDefault="00434892" w:rsidP="00434892">
            <w:pPr>
              <w:keepNext/>
              <w:adjustRightInd w:val="0"/>
              <w:spacing w:before="60" w:after="60"/>
              <w:jc w:val="right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SRS</w:t>
            </w:r>
          </w:p>
        </w:tc>
      </w:tr>
      <w:tr w:rsidR="00434892" w:rsidRPr="00CB246A" w14:paraId="7DE2C9AC" w14:textId="77777777" w:rsidTr="00434892">
        <w:trPr>
          <w:cantSplit/>
        </w:trPr>
        <w:tc>
          <w:tcPr>
            <w:tcW w:w="838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30FA8B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F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867FC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1</w:t>
            </w:r>
          </w:p>
          <w:p w14:paraId="6489FEF1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8045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D065FEF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1</w:t>
            </w:r>
          </w:p>
          <w:p w14:paraId="189B1B6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8338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17643FD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2</w:t>
            </w:r>
          </w:p>
          <w:p w14:paraId="011AFC08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6901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437E73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2</w:t>
            </w:r>
          </w:p>
          <w:p w14:paraId="4F56B674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572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808080" w:themeFill="background1" w:themeFillShade="80"/>
            <w:tcMar>
              <w:left w:w="60" w:type="dxa"/>
              <w:right w:w="60" w:type="dxa"/>
            </w:tcMar>
          </w:tcPr>
          <w:p w14:paraId="4CA259B7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22</w:t>
            </w:r>
          </w:p>
          <w:p w14:paraId="0B589D59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25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19906F8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8</w:t>
            </w:r>
          </w:p>
          <w:p w14:paraId="46AD354E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2243</w:t>
            </w:r>
          </w:p>
        </w:tc>
      </w:tr>
      <w:tr w:rsidR="00434892" w:rsidRPr="00CB246A" w14:paraId="1011A9F8" w14:textId="77777777" w:rsidTr="0043489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5FD19C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EF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9068A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A7CD72B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0</w:t>
            </w:r>
          </w:p>
          <w:p w14:paraId="3257583A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9729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BE0671C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1</w:t>
            </w:r>
          </w:p>
          <w:p w14:paraId="4AE0864C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8470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228CE562" w14:textId="77777777" w:rsidR="00434892" w:rsidRPr="005312A2" w:rsidRDefault="00434892" w:rsidP="00434892">
            <w:pPr>
              <w:keepNext/>
              <w:tabs>
                <w:tab w:val="center" w:pos="567"/>
                <w:tab w:val="right" w:pos="1134"/>
              </w:tabs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3</w:t>
            </w:r>
          </w:p>
          <w:p w14:paraId="124896ED" w14:textId="77777777" w:rsidR="00434892" w:rsidRPr="005312A2" w:rsidRDefault="00434892" w:rsidP="00434892">
            <w:pPr>
              <w:keepNext/>
              <w:tabs>
                <w:tab w:val="center" w:pos="567"/>
                <w:tab w:val="right" w:pos="1134"/>
              </w:tabs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237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808080" w:themeFill="background1" w:themeFillShade="80"/>
            <w:tcMar>
              <w:left w:w="60" w:type="dxa"/>
              <w:right w:w="60" w:type="dxa"/>
            </w:tcMar>
          </w:tcPr>
          <w:p w14:paraId="05D2D007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23</w:t>
            </w:r>
          </w:p>
          <w:p w14:paraId="03834C6D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5F17A7B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9</w:t>
            </w:r>
          </w:p>
          <w:p w14:paraId="2989370D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1215</w:t>
            </w:r>
          </w:p>
        </w:tc>
      </w:tr>
      <w:tr w:rsidR="00434892" w:rsidRPr="00CB246A" w14:paraId="36D982CC" w14:textId="77777777" w:rsidTr="0043489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B24412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CF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EA2A20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F5EE15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5F6DC81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1</w:t>
            </w:r>
          </w:p>
          <w:p w14:paraId="4A763946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7778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480084C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3</w:t>
            </w:r>
          </w:p>
          <w:p w14:paraId="2ECB2B98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808080" w:themeFill="background1" w:themeFillShade="80"/>
            <w:tcMar>
              <w:left w:w="60" w:type="dxa"/>
              <w:right w:w="60" w:type="dxa"/>
            </w:tcMar>
          </w:tcPr>
          <w:p w14:paraId="435433D8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23</w:t>
            </w:r>
          </w:p>
          <w:p w14:paraId="1055C634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5A17F79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09</w:t>
            </w:r>
          </w:p>
          <w:p w14:paraId="5FA422D7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947</w:t>
            </w:r>
          </w:p>
        </w:tc>
      </w:tr>
      <w:tr w:rsidR="00434892" w:rsidRPr="00CB246A" w14:paraId="6A11611C" w14:textId="77777777" w:rsidTr="0043489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17BAD24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PSQI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AE208A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322F52D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6F2464CF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623C528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14</w:t>
            </w:r>
          </w:p>
          <w:p w14:paraId="3F3638FE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808080" w:themeFill="background1" w:themeFillShade="80"/>
            <w:tcMar>
              <w:left w:w="60" w:type="dxa"/>
              <w:right w:w="60" w:type="dxa"/>
            </w:tcMar>
          </w:tcPr>
          <w:p w14:paraId="1E35341A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-0.24</w:t>
            </w:r>
          </w:p>
          <w:p w14:paraId="7A1C9C63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A88517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0</w:t>
            </w:r>
          </w:p>
          <w:p w14:paraId="7A069865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1492</w:t>
            </w:r>
          </w:p>
        </w:tc>
      </w:tr>
      <w:tr w:rsidR="00434892" w:rsidRPr="00CB246A" w14:paraId="7A732660" w14:textId="77777777" w:rsidTr="0043489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C76A48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</w:rPr>
            </w:pPr>
            <w:r w:rsidRPr="005312A2">
              <w:rPr>
                <w:bCs/>
                <w:color w:val="000000"/>
                <w:sz w:val="18"/>
                <w:szCs w:val="18"/>
              </w:rPr>
              <w:t>Trait aR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451056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C90BEB0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27F01AC4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413F86DA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D25352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-0.10</w:t>
            </w:r>
          </w:p>
          <w:p w14:paraId="57742E5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1492</w:t>
            </w: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F21D8E2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04</w:t>
            </w:r>
          </w:p>
          <w:p w14:paraId="708A0873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i/>
                <w:color w:val="000000"/>
                <w:sz w:val="18"/>
                <w:szCs w:val="18"/>
              </w:rPr>
              <w:t>0.5272</w:t>
            </w:r>
          </w:p>
        </w:tc>
      </w:tr>
      <w:tr w:rsidR="00434892" w:rsidRPr="00CB246A" w14:paraId="2643E78A" w14:textId="77777777" w:rsidTr="00434892">
        <w:trPr>
          <w:cantSplit/>
        </w:trPr>
        <w:tc>
          <w:tcPr>
            <w:tcW w:w="838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E9421CB" w14:textId="77777777" w:rsidR="00434892" w:rsidRPr="005312A2" w:rsidRDefault="00434892" w:rsidP="00434892">
            <w:pPr>
              <w:keepNext/>
              <w:adjustRightInd w:val="0"/>
              <w:spacing w:before="60" w:after="60"/>
              <w:rPr>
                <w:bCs/>
                <w:color w:val="000000"/>
                <w:sz w:val="18"/>
                <w:szCs w:val="18"/>
                <w:lang w:val="en-US"/>
              </w:rPr>
            </w:pPr>
            <w:r w:rsidRPr="005312A2">
              <w:rPr>
                <w:bCs/>
                <w:color w:val="000000"/>
                <w:sz w:val="18"/>
                <w:szCs w:val="18"/>
                <w:lang w:val="en-US"/>
              </w:rPr>
              <w:t>ICS</w:t>
            </w: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13866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723D57C0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365C5185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0EB01D08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</w:tcPr>
          <w:p w14:paraId="15567AD9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E7E6E6" w:themeFill="background2"/>
            <w:tcMar>
              <w:left w:w="60" w:type="dxa"/>
              <w:right w:w="60" w:type="dxa"/>
            </w:tcMar>
          </w:tcPr>
          <w:p w14:paraId="31B3A07D" w14:textId="77777777" w:rsidR="00434892" w:rsidRPr="005312A2" w:rsidRDefault="00434892" w:rsidP="00434892">
            <w:pPr>
              <w:keepNext/>
              <w:adjustRightInd w:val="0"/>
              <w:jc w:val="right"/>
              <w:rPr>
                <w:b/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14</w:t>
            </w:r>
          </w:p>
          <w:p w14:paraId="5320A417" w14:textId="77777777" w:rsidR="00434892" w:rsidRPr="005312A2" w:rsidRDefault="00434892" w:rsidP="00434892">
            <w:pPr>
              <w:keepNext/>
              <w:adjustRightInd w:val="0"/>
              <w:jc w:val="right"/>
              <w:rPr>
                <w:i/>
                <w:color w:val="000000"/>
                <w:sz w:val="18"/>
                <w:szCs w:val="18"/>
              </w:rPr>
            </w:pPr>
            <w:r w:rsidRPr="005312A2">
              <w:rPr>
                <w:b/>
                <w:i/>
                <w:color w:val="000000"/>
                <w:sz w:val="18"/>
                <w:szCs w:val="18"/>
              </w:rPr>
              <w:t>0.0407</w:t>
            </w:r>
          </w:p>
        </w:tc>
      </w:tr>
    </w:tbl>
    <w:p w14:paraId="4172BC15" w14:textId="77777777" w:rsidR="005962A3" w:rsidRDefault="005962A3" w:rsidP="00B04F37">
      <w:pPr>
        <w:rPr>
          <w:lang w:val="de-CH"/>
        </w:rPr>
      </w:pPr>
    </w:p>
    <w:p w14:paraId="2AF7D449" w14:textId="77777777" w:rsidR="005962A3" w:rsidRDefault="005962A3" w:rsidP="00B04F37">
      <w:pPr>
        <w:rPr>
          <w:lang w:val="de-CH"/>
        </w:rPr>
      </w:pPr>
    </w:p>
    <w:p w14:paraId="58CF085F" w14:textId="77777777" w:rsidR="005962A3" w:rsidRDefault="005962A3" w:rsidP="00B04F37">
      <w:pPr>
        <w:rPr>
          <w:lang w:val="de-CH"/>
        </w:rPr>
      </w:pPr>
    </w:p>
    <w:p w14:paraId="0687CA5E" w14:textId="77777777" w:rsidR="005962A3" w:rsidRDefault="005962A3" w:rsidP="00B04F37">
      <w:pPr>
        <w:rPr>
          <w:lang w:val="de-CH"/>
        </w:rPr>
      </w:pPr>
    </w:p>
    <w:p w14:paraId="0427CE4B" w14:textId="77777777" w:rsidR="005962A3" w:rsidRDefault="005962A3" w:rsidP="00B04F37">
      <w:pPr>
        <w:rPr>
          <w:lang w:val="de-CH"/>
        </w:rPr>
      </w:pPr>
    </w:p>
    <w:p w14:paraId="582DA040" w14:textId="77777777" w:rsidR="005962A3" w:rsidRDefault="005962A3" w:rsidP="00B04F37">
      <w:pPr>
        <w:rPr>
          <w:lang w:val="de-CH"/>
        </w:rPr>
      </w:pPr>
    </w:p>
    <w:p w14:paraId="1293C9A9" w14:textId="77777777" w:rsidR="005962A3" w:rsidRDefault="005962A3" w:rsidP="00B04F37">
      <w:pPr>
        <w:rPr>
          <w:lang w:val="de-CH"/>
        </w:rPr>
      </w:pPr>
    </w:p>
    <w:p w14:paraId="4489E49B" w14:textId="77777777" w:rsidR="005962A3" w:rsidRDefault="005962A3" w:rsidP="00B04F37">
      <w:pPr>
        <w:rPr>
          <w:lang w:val="de-CH"/>
        </w:rPr>
      </w:pPr>
    </w:p>
    <w:p w14:paraId="0E0B10F8" w14:textId="77777777" w:rsidR="005962A3" w:rsidRDefault="005962A3" w:rsidP="00B04F37">
      <w:pPr>
        <w:rPr>
          <w:lang w:val="de-CH"/>
        </w:rPr>
      </w:pPr>
    </w:p>
    <w:p w14:paraId="0049AC36" w14:textId="77777777" w:rsidR="005962A3" w:rsidRDefault="005962A3" w:rsidP="00B04F37">
      <w:pPr>
        <w:rPr>
          <w:lang w:val="de-CH"/>
        </w:rPr>
      </w:pPr>
    </w:p>
    <w:p w14:paraId="789F75A2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388CA049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0F7BE8AE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75491B10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6AA368DB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38B0FBA6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024DE620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7714DAE8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1CB76D44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2566409B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695B2DC1" w14:textId="77777777" w:rsidR="005312A2" w:rsidRDefault="005312A2" w:rsidP="00B33226">
      <w:pPr>
        <w:rPr>
          <w:color w:val="000000"/>
          <w:sz w:val="18"/>
          <w:szCs w:val="18"/>
          <w:lang w:val="de-CH"/>
        </w:rPr>
      </w:pPr>
    </w:p>
    <w:p w14:paraId="2CC1345C" w14:textId="77777777" w:rsidR="008B7D2C" w:rsidRDefault="008B7D2C" w:rsidP="00B04F37">
      <w:pPr>
        <w:rPr>
          <w:lang w:val="de-CH"/>
        </w:rPr>
      </w:pPr>
    </w:p>
    <w:p w14:paraId="7A20319D" w14:textId="77777777" w:rsidR="008B7D2C" w:rsidRDefault="008B7D2C" w:rsidP="00B04F37">
      <w:pPr>
        <w:rPr>
          <w:lang w:val="de-CH"/>
        </w:rPr>
      </w:pPr>
    </w:p>
    <w:p w14:paraId="18AD875C" w14:textId="77777777" w:rsidR="008B7D2C" w:rsidRDefault="008B7D2C" w:rsidP="00B04F37">
      <w:pPr>
        <w:rPr>
          <w:lang w:val="de-CH"/>
        </w:rPr>
      </w:pPr>
    </w:p>
    <w:p w14:paraId="1A175D99" w14:textId="77777777" w:rsidR="008B7D2C" w:rsidRDefault="008B7D2C" w:rsidP="00B04F37">
      <w:pPr>
        <w:rPr>
          <w:lang w:val="de-CH"/>
        </w:rPr>
      </w:pPr>
    </w:p>
    <w:p w14:paraId="3A786990" w14:textId="77777777" w:rsidR="008B7D2C" w:rsidRDefault="008B7D2C" w:rsidP="00B04F37">
      <w:pPr>
        <w:rPr>
          <w:lang w:val="de-CH"/>
        </w:rPr>
      </w:pPr>
    </w:p>
    <w:p w14:paraId="382F70B3" w14:textId="77777777" w:rsidR="00F43F08" w:rsidRDefault="00F43F08" w:rsidP="00B04F37">
      <w:pPr>
        <w:rPr>
          <w:lang w:val="de-CH"/>
        </w:rPr>
      </w:pPr>
    </w:p>
    <w:p w14:paraId="0EAFA697" w14:textId="77777777" w:rsidR="00F43F08" w:rsidRDefault="00F43F08" w:rsidP="00B04F37">
      <w:pPr>
        <w:rPr>
          <w:lang w:val="de-CH"/>
        </w:rPr>
      </w:pPr>
    </w:p>
    <w:p w14:paraId="71179B4B" w14:textId="77777777" w:rsidR="00F337C3" w:rsidRDefault="00F337C3" w:rsidP="00F43F08">
      <w:pPr>
        <w:pStyle w:val="Beschriftung"/>
        <w:keepNext/>
        <w:rPr>
          <w:color w:val="auto"/>
          <w:lang w:val="en-US"/>
        </w:rPr>
        <w:sectPr w:rsidR="00F337C3" w:rsidSect="00F157C9">
          <w:headerReference w:type="default" r:id="rId7"/>
          <w:footerReference w:type="default" r:id="rId8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B62D08B" w14:textId="23D71BFC" w:rsidR="00F43F08" w:rsidRPr="00A13DB8" w:rsidRDefault="00F43F08" w:rsidP="00F43F08">
      <w:pPr>
        <w:pStyle w:val="Beschriftung"/>
        <w:keepNext/>
        <w:rPr>
          <w:color w:val="000000" w:themeColor="text1"/>
          <w:lang w:val="en-US"/>
        </w:rPr>
      </w:pPr>
      <w:r w:rsidRPr="007A6F2F">
        <w:rPr>
          <w:color w:val="auto"/>
          <w:lang w:val="en-US"/>
        </w:rPr>
        <w:lastRenderedPageBreak/>
        <w:t xml:space="preserve">Table </w:t>
      </w:r>
      <w:r>
        <w:rPr>
          <w:color w:val="auto"/>
          <w:lang w:val="en-US"/>
        </w:rPr>
        <w:t>S</w:t>
      </w:r>
      <w:r w:rsidR="00DD60C5">
        <w:rPr>
          <w:color w:val="auto"/>
          <w:lang w:val="en-US"/>
        </w:rPr>
        <w:t>5</w:t>
      </w:r>
      <w:r>
        <w:rPr>
          <w:color w:val="auto"/>
          <w:lang w:val="en-US"/>
        </w:rPr>
        <w:t xml:space="preserve">: </w:t>
      </w:r>
      <w:r w:rsidRPr="001B293B">
        <w:rPr>
          <w:color w:val="auto"/>
          <w:lang w:val="en-US"/>
        </w:rPr>
        <w:t>Results from the</w:t>
      </w:r>
      <w:r>
        <w:rPr>
          <w:color w:val="auto"/>
          <w:lang w:val="en-US"/>
        </w:rPr>
        <w:t xml:space="preserve"> un</w:t>
      </w:r>
      <w:r w:rsidR="00862AEB">
        <w:rPr>
          <w:color w:val="auto"/>
          <w:lang w:val="en-US"/>
        </w:rPr>
        <w:t>i</w:t>
      </w:r>
      <w:r>
        <w:rPr>
          <w:color w:val="auto"/>
          <w:lang w:val="en-US"/>
        </w:rPr>
        <w:t>-</w:t>
      </w:r>
      <w:r w:rsidR="00862AEB">
        <w:rPr>
          <w:color w:val="auto"/>
          <w:lang w:val="en-US"/>
        </w:rPr>
        <w:t xml:space="preserve"> (Uv)</w:t>
      </w:r>
      <w:r>
        <w:rPr>
          <w:color w:val="auto"/>
          <w:lang w:val="en-US"/>
        </w:rPr>
        <w:t xml:space="preserve"> and multivariate</w:t>
      </w:r>
      <w:r w:rsidR="00862AEB">
        <w:rPr>
          <w:color w:val="auto"/>
          <w:lang w:val="en-US"/>
        </w:rPr>
        <w:t xml:space="preserve"> (Mv)</w:t>
      </w:r>
      <w:r w:rsidRPr="001B293B">
        <w:rPr>
          <w:color w:val="auto"/>
          <w:lang w:val="en-US"/>
        </w:rPr>
        <w:t xml:space="preserve"> regression analysis </w:t>
      </w:r>
      <w:r>
        <w:rPr>
          <w:color w:val="auto"/>
          <w:lang w:val="en-US"/>
        </w:rPr>
        <w:t xml:space="preserve">on differences in regression coefficients of different independent variables (Var.) on CFS-D at baseline </w:t>
      </w:r>
      <w:r w:rsidR="00862AEB">
        <w:rPr>
          <w:color w:val="auto"/>
          <w:lang w:val="en-US"/>
        </w:rPr>
        <w:t xml:space="preserve">(BL-CRF) </w:t>
      </w:r>
      <w:r>
        <w:rPr>
          <w:color w:val="auto"/>
          <w:lang w:val="en-US"/>
        </w:rPr>
        <w:t xml:space="preserve">and follow-up </w:t>
      </w:r>
      <w:r w:rsidR="00862AEB">
        <w:rPr>
          <w:color w:val="auto"/>
          <w:lang w:val="en-US"/>
        </w:rPr>
        <w:t xml:space="preserve">(End-CRF) </w:t>
      </w:r>
      <w:r>
        <w:rPr>
          <w:color w:val="auto"/>
          <w:lang w:val="en-US"/>
        </w:rPr>
        <w:t>visits</w:t>
      </w:r>
      <w:r w:rsidR="00862AEB">
        <w:rPr>
          <w:color w:val="auto"/>
          <w:lang w:val="en-US"/>
        </w:rPr>
        <w:t>, showing</w:t>
      </w:r>
      <w:r>
        <w:rPr>
          <w:color w:val="auto"/>
          <w:lang w:val="en-US"/>
        </w:rPr>
        <w:t xml:space="preserve"> </w:t>
      </w:r>
      <w:r w:rsidR="00197F75">
        <w:rPr>
          <w:color w:val="auto"/>
          <w:lang w:val="en-US"/>
        </w:rPr>
        <w:t>Standardized</w:t>
      </w:r>
      <w:r>
        <w:rPr>
          <w:color w:val="auto"/>
          <w:lang w:val="en-US"/>
        </w:rPr>
        <w:t xml:space="preserve"> Regression </w:t>
      </w:r>
      <w:r w:rsidRPr="001B293B">
        <w:rPr>
          <w:color w:val="auto"/>
          <w:lang w:val="en-US"/>
        </w:rPr>
        <w:t>Coefficients (</w:t>
      </w:r>
      <w:r w:rsidR="00862AEB">
        <w:rPr>
          <w:color w:val="auto"/>
          <w:lang w:val="en-US"/>
        </w:rPr>
        <w:t xml:space="preserve">Stand. </w:t>
      </w:r>
      <w:r w:rsidRPr="001B293B">
        <w:rPr>
          <w:color w:val="auto"/>
          <w:lang w:val="en-US"/>
        </w:rPr>
        <w:t>Regr Coeff)</w:t>
      </w:r>
      <w:r>
        <w:rPr>
          <w:color w:val="auto"/>
          <w:lang w:val="en-US"/>
        </w:rPr>
        <w:t xml:space="preserve"> with baseline (B</w:t>
      </w:r>
      <w:r w:rsidR="00862AEB">
        <w:rPr>
          <w:color w:val="auto"/>
          <w:lang w:val="en-US"/>
        </w:rPr>
        <w:t xml:space="preserve">L) </w:t>
      </w:r>
      <w:r>
        <w:rPr>
          <w:color w:val="auto"/>
          <w:lang w:val="en-US"/>
        </w:rPr>
        <w:t>and end CFS-D</w:t>
      </w:r>
      <w:r w:rsidR="00862AEB">
        <w:rPr>
          <w:color w:val="auto"/>
          <w:lang w:val="en-US"/>
        </w:rPr>
        <w:t xml:space="preserve"> and corresponding</w:t>
      </w:r>
      <w:r w:rsidRPr="001B293B">
        <w:rPr>
          <w:color w:val="auto"/>
          <w:lang w:val="en-US"/>
        </w:rPr>
        <w:t xml:space="preserve"> Standard Errors (SE)</w:t>
      </w:r>
      <w:r w:rsidR="00862AEB">
        <w:rPr>
          <w:color w:val="auto"/>
          <w:lang w:val="en-US"/>
        </w:rPr>
        <w:t xml:space="preserve"> </w:t>
      </w:r>
      <w:r w:rsidR="00862AEB" w:rsidRPr="001B293B">
        <w:rPr>
          <w:color w:val="auto"/>
          <w:lang w:val="en-US"/>
        </w:rPr>
        <w:t>and p-values (p)</w:t>
      </w:r>
      <w:r w:rsidR="00862AEB">
        <w:rPr>
          <w:color w:val="auto"/>
          <w:lang w:val="en-US"/>
        </w:rPr>
        <w:t>, as well as Standardised Regression Coefficients of the differences with corresponding SE,</w:t>
      </w:r>
      <w:r w:rsidRPr="001B293B">
        <w:rPr>
          <w:color w:val="auto"/>
          <w:lang w:val="en-US"/>
        </w:rPr>
        <w:t xml:space="preserve"> degrees of freedom (df), t-value (t) and p-values (p). The dependent variable is CFS-D, independent variables (Var.) are: PF = physical functioning, EF = emotional functioning, CF = cognitive functioning, PSQI = Pittsburgh sleep quality index, Trait aR = Trait autonomic regulation, ICS = Internal Coherence Scale, SRS = </w:t>
      </w:r>
      <w:r w:rsidR="00F157C9" w:rsidRPr="001B293B">
        <w:rPr>
          <w:color w:val="auto"/>
          <w:lang w:val="en-US"/>
        </w:rPr>
        <w:t>self-regulation</w:t>
      </w:r>
      <w:r>
        <w:rPr>
          <w:color w:val="auto"/>
          <w:lang w:val="en-US"/>
        </w:rPr>
        <w:t xml:space="preserve"> scale.</w:t>
      </w:r>
      <w:r w:rsidR="00862AEB">
        <w:rPr>
          <w:color w:val="000000" w:themeColor="text1"/>
          <w:lang w:val="en-US"/>
        </w:rPr>
        <w:t xml:space="preserve"> </w:t>
      </w:r>
      <w:r w:rsidR="009345AB">
        <w:rPr>
          <w:color w:val="000000" w:themeColor="text1"/>
          <w:lang w:val="en-US"/>
        </w:rPr>
        <w:t>Results from (a) CRF-1 study (T1), (b) CRF-2 study (T1), (c) CRF-2 study (T2), (d) CRF-2 study (T3</w:t>
      </w:r>
      <w:r w:rsidR="009345AB" w:rsidRPr="00A13DB8">
        <w:rPr>
          <w:color w:val="000000" w:themeColor="text1"/>
          <w:lang w:val="en-US"/>
        </w:rPr>
        <w:t xml:space="preserve">), </w:t>
      </w:r>
      <w:r w:rsidR="004409DC" w:rsidRPr="00A13DB8">
        <w:rPr>
          <w:color w:val="000000" w:themeColor="text1"/>
          <w:lang w:val="en-US"/>
        </w:rPr>
        <w:t xml:space="preserve">(e) </w:t>
      </w:r>
      <w:r w:rsidR="00A13DB8" w:rsidRPr="00A13DB8">
        <w:rPr>
          <w:color w:val="000000" w:themeColor="text1"/>
          <w:lang w:val="en-US"/>
        </w:rPr>
        <w:t>univariate results of M</w:t>
      </w:r>
      <w:r w:rsidR="00A13DB8" w:rsidRPr="00A13DB8">
        <w:rPr>
          <w:color w:val="000000" w:themeColor="text1"/>
          <w:kern w:val="18"/>
          <w:vertAlign w:val="subscript"/>
          <w:lang w:val="en-US"/>
        </w:rPr>
        <w:t>Total</w:t>
      </w:r>
      <w:r w:rsidR="00A13DB8" w:rsidRPr="00A13DB8">
        <w:rPr>
          <w:color w:val="000000" w:themeColor="text1"/>
          <w:lang w:val="en-US"/>
        </w:rPr>
        <w:t xml:space="preserve"> (above double line) and </w:t>
      </w:r>
      <w:r w:rsidR="00A13DB8" w:rsidRPr="00A13DB8">
        <w:rPr>
          <w:rStyle w:val="Kommentarzeichen"/>
          <w:iCs w:val="0"/>
          <w:color w:val="auto"/>
          <w:lang w:val="en-US"/>
        </w:rPr>
        <w:t>M</w:t>
      </w:r>
      <w:r w:rsidR="00A13DB8" w:rsidRPr="00A13DB8">
        <w:rPr>
          <w:rStyle w:val="Kommentarzeichen"/>
          <w:iCs w:val="0"/>
          <w:color w:val="auto"/>
          <w:kern w:val="16"/>
          <w:vertAlign w:val="subscript"/>
          <w:lang w:val="en-US"/>
        </w:rPr>
        <w:t>Comb</w:t>
      </w:r>
      <w:r w:rsidR="00A13DB8" w:rsidRPr="00A13DB8">
        <w:rPr>
          <w:color w:val="auto"/>
          <w:lang w:val="en-US"/>
        </w:rPr>
        <w:t xml:space="preserve"> (below double line).</w:t>
      </w:r>
    </w:p>
    <w:p w14:paraId="47EF253F" w14:textId="77777777" w:rsidR="00F43F08" w:rsidRPr="00A13DB8" w:rsidRDefault="00F43F08" w:rsidP="00B04F37">
      <w:pPr>
        <w:rPr>
          <w:i/>
          <w:lang w:val="en-US"/>
        </w:rPr>
      </w:pPr>
    </w:p>
    <w:p w14:paraId="6361569D" w14:textId="6C1582DA" w:rsidR="00F43F08" w:rsidRPr="00F43F08" w:rsidRDefault="00176BF2" w:rsidP="00B04F37">
      <w:pPr>
        <w:rPr>
          <w:lang w:val="en-US"/>
        </w:rPr>
      </w:pPr>
      <w:r>
        <w:rPr>
          <w:lang w:val="en-US"/>
        </w:rPr>
        <w:t>(a)</w:t>
      </w:r>
    </w:p>
    <w:tbl>
      <w:tblPr>
        <w:tblW w:w="10422" w:type="dxa"/>
        <w:tblInd w:w="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9"/>
        <w:gridCol w:w="567"/>
        <w:gridCol w:w="993"/>
        <w:gridCol w:w="567"/>
        <w:gridCol w:w="1275"/>
        <w:gridCol w:w="993"/>
        <w:gridCol w:w="567"/>
        <w:gridCol w:w="1134"/>
        <w:gridCol w:w="992"/>
        <w:gridCol w:w="567"/>
        <w:gridCol w:w="567"/>
        <w:gridCol w:w="709"/>
        <w:gridCol w:w="992"/>
      </w:tblGrid>
      <w:tr w:rsidR="00197F75" w:rsidRPr="00157B38" w14:paraId="5FF183AC" w14:textId="77777777" w:rsidTr="00197F75">
        <w:trPr>
          <w:cantSplit/>
          <w:tblHeader/>
        </w:trPr>
        <w:tc>
          <w:tcPr>
            <w:tcW w:w="4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3D16F1" w14:textId="0B701042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A5EF53" w14:textId="20323CEF" w:rsidR="00197F75" w:rsidRPr="00197F75" w:rsidRDefault="00197F75" w:rsidP="009D69D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DAF97A" w14:textId="27E594CF" w:rsidR="00197F75" w:rsidRPr="00197F75" w:rsidRDefault="00197F75" w:rsidP="00197F7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BL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A18B3E" w14:textId="0A51E879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67C622" w14:textId="77777777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28BC87" w14:textId="3CEA7895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End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D54709" w14:textId="46A3F126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A12EAC7" w14:textId="77777777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2C5AB37" w14:textId="17D5E012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4460510" w14:textId="1D18F803" w:rsidR="00197F75" w:rsidRPr="00197F75" w:rsidRDefault="00197F75" w:rsidP="0075696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3D3DD6" w14:textId="2018E558" w:rsidR="00197F75" w:rsidRPr="00197F75" w:rsidRDefault="00197F75" w:rsidP="00197F75">
            <w:pPr>
              <w:keepNext/>
              <w:adjustRightInd w:val="0"/>
              <w:spacing w:before="60" w:after="60"/>
              <w:ind w:right="-8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17A1148" w14:textId="77777777" w:rsidR="00197F75" w:rsidRPr="00197F75" w:rsidRDefault="00197F75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F5EF7D" w14:textId="1712BD87" w:rsidR="00197F75" w:rsidRPr="00197F75" w:rsidRDefault="00197F75" w:rsidP="00197F7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 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</w:p>
        </w:tc>
        <w:bookmarkStart w:id="1" w:name="_GoBack"/>
        <w:bookmarkEnd w:id="1"/>
      </w:tr>
      <w:tr w:rsidR="00F337C3" w:rsidRPr="00197F75" w14:paraId="20AA8E6D" w14:textId="77777777" w:rsidTr="00F337C3">
        <w:trPr>
          <w:cantSplit/>
        </w:trPr>
        <w:tc>
          <w:tcPr>
            <w:tcW w:w="4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4C4EAFB" w14:textId="4252CD9A" w:rsidR="00F337C3" w:rsidRPr="00197F75" w:rsidRDefault="00F337C3" w:rsidP="00F337C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7758F4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C6434" w14:textId="2B42D07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BCF762" w14:textId="026A56B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6B31F0" w14:textId="026802F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774AA" w14:textId="35560AE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F38B9B" w14:textId="46EFBC7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3F77BA" w14:textId="7495117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1 (†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E0D9D0" w14:textId="54FDE39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10BFBB" w14:textId="3487DE7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82122" w14:textId="202D1B3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0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3BD1AB" w14:textId="7546755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76F6D" w14:textId="601E447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5847</w:t>
            </w:r>
          </w:p>
        </w:tc>
      </w:tr>
      <w:tr w:rsidR="00F337C3" w:rsidRPr="00197F75" w14:paraId="372D3906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93D551" w14:textId="423DB837" w:rsidR="00F337C3" w:rsidRPr="00197F75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B683C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A772E" w14:textId="0079843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0AC7BA" w14:textId="49D6C1F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9CE966" w14:textId="3F661A2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B2C070" w14:textId="5677F06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8D6AC5" w14:textId="32396FC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5D87D" w14:textId="0708CA8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F13D8" w14:textId="0966F83B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F9168B" w14:textId="10F732C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E29A80" w14:textId="616D858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27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4E0FB2" w14:textId="0A5B634C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BCE86C" w14:textId="7F9BD66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5452</w:t>
            </w:r>
          </w:p>
        </w:tc>
      </w:tr>
      <w:tr w:rsidR="00F337C3" w:rsidRPr="00197F75" w14:paraId="60C83D88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32674E4" w14:textId="2A09B680" w:rsidR="00F337C3" w:rsidRPr="00197F75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F17E2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2416C4" w14:textId="41A07FE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8A12A0" w14:textId="757BA21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F97185" w14:textId="67829F33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4DCA6" w14:textId="549C890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1A445" w14:textId="247B4E0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7CE59" w14:textId="63D9B1E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13F9A9" w14:textId="4315C69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5D8D42" w14:textId="2BCAC9C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00CDAF" w14:textId="6DA36B2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0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DF6899" w14:textId="431C9EE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C9C62" w14:textId="29EE13E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680</w:t>
            </w:r>
          </w:p>
        </w:tc>
      </w:tr>
      <w:tr w:rsidR="00F337C3" w:rsidRPr="00197F75" w14:paraId="185AE2B5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7E9BCA" w14:textId="14692DA9" w:rsidR="00F337C3" w:rsidRPr="00197F75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2B64C7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C622AC" w14:textId="015198B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2D0E67" w14:textId="4250066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8E713E" w14:textId="4EB5419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B19B0" w14:textId="056C07E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1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53752" w14:textId="1BFB603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84271" w14:textId="2F3097C3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1 (†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39DA6A" w14:textId="4E3B783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D0DE5" w14:textId="4E9158A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AC790" w14:textId="4AE5E76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29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1689B9" w14:textId="689C9D1B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1.9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AE50B3" w14:textId="5CE9F12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676</w:t>
            </w:r>
          </w:p>
        </w:tc>
      </w:tr>
      <w:tr w:rsidR="00F337C3" w:rsidRPr="00197F75" w14:paraId="2F2F0C28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B0B9FF7" w14:textId="0833A0BD" w:rsidR="00F337C3" w:rsidRPr="00197F75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49255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EAB48" w14:textId="22296AD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ADD249" w14:textId="02B49D0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68E801" w14:textId="081E626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992BA7" w14:textId="2F1B8D9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2C95D6" w14:textId="5301201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D095B" w14:textId="5F42934B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DCE75D" w14:textId="28BB78F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4A590" w14:textId="6DAF44F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069CA" w14:textId="0254169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26.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5A7A" w14:textId="736E819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6C9F7" w14:textId="3D980A1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2079</w:t>
            </w:r>
          </w:p>
        </w:tc>
      </w:tr>
      <w:tr w:rsidR="00F337C3" w:rsidRPr="00197F75" w14:paraId="70455E60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7FCCD2" w14:textId="77E119D2" w:rsidR="00F337C3" w:rsidRPr="00197F75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E198FD" w14:textId="7777777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97F75"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6EFC3" w14:textId="16226C8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8DB1E" w14:textId="1A6C98B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9AC81E" w14:textId="3360BED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C05E9" w14:textId="57F4681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B86E8" w14:textId="4F40AF1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370DF" w14:textId="6AA86BC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1 (†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E038A" w14:textId="3C7A44D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1A8784" w14:textId="7E873C0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CDD09C" w14:textId="039DE95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0.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8BBAD" w14:textId="2B2DA18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D4AEDE" w14:textId="3CCBF0C3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6806</w:t>
            </w:r>
          </w:p>
        </w:tc>
      </w:tr>
      <w:tr w:rsidR="00F337C3" w:rsidRPr="00197F75" w14:paraId="6E812712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057404" w14:textId="06E8FD98" w:rsidR="00F337C3" w:rsidRPr="000200C0" w:rsidRDefault="00F337C3" w:rsidP="00F337C3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0A874" w14:textId="4E0B7DA8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B2C4E" w14:textId="76E03E6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2F6EB9" w14:textId="13C7064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B78680" w14:textId="5547C9CC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AFA76D" w14:textId="3E157D5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6F303" w14:textId="5975369C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95A1F2" w14:textId="00BCE2A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26B1A" w14:textId="694EF9C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33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838209" w14:textId="15D219F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078F2" w14:textId="383B24F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29.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CCC87D" w14:textId="500725AD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341E74" w14:textId="3D3D2BEC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038</w:t>
            </w:r>
          </w:p>
        </w:tc>
      </w:tr>
      <w:tr w:rsidR="00F337C3" w:rsidRPr="00197F75" w14:paraId="5EC26346" w14:textId="77777777" w:rsidTr="007A7983">
        <w:trPr>
          <w:cantSplit/>
        </w:trPr>
        <w:tc>
          <w:tcPr>
            <w:tcW w:w="49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843FEE9" w14:textId="1D1F59C0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9711AE" w14:textId="76E6393A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8DFC4E" w14:textId="7823453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1509BC" w14:textId="7E12808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3637C" w14:textId="050BEA0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AC855C" w14:textId="4BF1ED5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84D0D2" w14:textId="36B9767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BDD2F" w14:textId="1577384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712632" w14:textId="7595D0F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328FF" w14:textId="73CA7B4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8C0DD" w14:textId="238AD28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42.2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6BAC49" w14:textId="5FE9487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D49BC" w14:textId="26A24BB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8762</w:t>
            </w:r>
          </w:p>
        </w:tc>
      </w:tr>
      <w:tr w:rsidR="00F337C3" w:rsidRPr="00197F75" w14:paraId="370EC5B7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159486" w14:textId="6EFA3E8B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EF9F6A" w14:textId="027E2F8B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C36AF8" w14:textId="046505A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B6E2D" w14:textId="46D7583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EBC7E" w14:textId="4E83B69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20942" w14:textId="5EEA7E2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EA20DD" w14:textId="0DD1B44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B89BC" w14:textId="46442BEC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DFEE21" w14:textId="37F038C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F32FE" w14:textId="3BC631D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140D4B" w14:textId="7420294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7.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4ED9FA" w14:textId="22E65C7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D1C97" w14:textId="1ED7004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8922</w:t>
            </w:r>
          </w:p>
        </w:tc>
      </w:tr>
      <w:tr w:rsidR="00F337C3" w:rsidRPr="00197F75" w14:paraId="1F827FCD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014175F" w14:textId="10F2CCEE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14105" w14:textId="21A2B7F1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B84EC9" w14:textId="5A5F0E5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B33323" w14:textId="63C4275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BD8F71" w14:textId="6E31FD8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34D811" w14:textId="387A3D7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2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1BAF3" w14:textId="0219D44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DCDA7" w14:textId="4E698AA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473D30" w14:textId="2F9F08B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312C9" w14:textId="4596B3A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F47347" w14:textId="3738819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5.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71E7E" w14:textId="7DD4E53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59AE5A" w14:textId="604BA49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233</w:t>
            </w:r>
          </w:p>
        </w:tc>
      </w:tr>
      <w:tr w:rsidR="00F337C3" w:rsidRPr="00197F75" w14:paraId="0A5229E9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18AB807" w14:textId="70B1511C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2BFE2" w14:textId="4EA68EF7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804B0" w14:textId="19C1660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8A7A3" w14:textId="7902E66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73DE93" w14:textId="6D6695C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2E7663" w14:textId="747C262F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80644B" w14:textId="61B7740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947128" w14:textId="5E54E6F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C5D230" w14:textId="3D8CDA4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1D604B" w14:textId="0B67FA0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03E374" w14:textId="373D617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8.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39BA8D" w14:textId="6957945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66BCB" w14:textId="4267C9F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6687</w:t>
            </w:r>
          </w:p>
        </w:tc>
      </w:tr>
      <w:tr w:rsidR="00F337C3" w:rsidRPr="00197F75" w14:paraId="27862BC2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4C762E2" w14:textId="4F0985C1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2960ED" w14:textId="0A9E5140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8425B" w14:textId="7455A05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2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68A3B" w14:textId="4D43DB53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41C5DD" w14:textId="5AC14A5E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06D41" w14:textId="227B1ED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8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C1268" w14:textId="58952F09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DAF7AC" w14:textId="4C86930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5C5DCB" w14:textId="7F7E8830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872C8E" w14:textId="6F87630B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C52E70" w14:textId="7D7A2A57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5.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9332EB" w14:textId="59EA584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505A4" w14:textId="49263CB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6356</w:t>
            </w:r>
          </w:p>
        </w:tc>
      </w:tr>
      <w:tr w:rsidR="00F337C3" w:rsidRPr="00197F75" w14:paraId="702C8807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9C39E84" w14:textId="7F43296B" w:rsidR="00F337C3" w:rsidRPr="00197F75" w:rsidRDefault="00F337C3" w:rsidP="00A13DB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A51056" w14:textId="6B71888C" w:rsidR="00F337C3" w:rsidRPr="00197F75" w:rsidRDefault="00F337C3" w:rsidP="00F337C3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079AD" w14:textId="3DD1942C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8B1CC" w14:textId="04CDC614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C9B1AE" w14:textId="2CF9625D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B2407F" w14:textId="76D57A34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50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610B58" w14:textId="732D58F8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D2C8D" w14:textId="7B3CFC19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A2E12E" w14:textId="3B664AD2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12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5983F" w14:textId="68DFCEF9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CE905E" w14:textId="3710CA9B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40.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513C9" w14:textId="26D00000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54AAE2" w14:textId="5C924A7D" w:rsidR="00F337C3" w:rsidRPr="00F337C3" w:rsidRDefault="00F337C3" w:rsidP="00F337C3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2010</w:t>
            </w:r>
          </w:p>
        </w:tc>
      </w:tr>
      <w:tr w:rsidR="00F337C3" w:rsidRPr="00197F75" w14:paraId="63915672" w14:textId="77777777" w:rsidTr="00197F75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C03C7D4" w14:textId="5BCCC241" w:rsidR="00F337C3" w:rsidRPr="00197F75" w:rsidRDefault="00F337C3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15F4A4" w14:textId="23699A46" w:rsidR="00F337C3" w:rsidRPr="00197F75" w:rsidRDefault="00F337C3" w:rsidP="00F337C3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5735AF" w14:textId="0CE09045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B348F4" w14:textId="32AEEE6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026BF7" w14:textId="386DB571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F4CCD4" w14:textId="3521E7C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62C2A6" w14:textId="6BC75108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D227C8" w14:textId="3EF7B0DA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CF673" w14:textId="593D51C3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0.22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978EF7" w14:textId="7C0773A6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5476DD" w14:textId="448727B2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39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60F405" w14:textId="074AFC64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-2.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E47B3" w14:textId="28BE8F6B" w:rsidR="00F337C3" w:rsidRPr="00F337C3" w:rsidRDefault="00F337C3" w:rsidP="00F337C3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F337C3">
              <w:rPr>
                <w:color w:val="000000"/>
                <w:sz w:val="18"/>
                <w:szCs w:val="18"/>
              </w:rPr>
              <w:t>0.0303</w:t>
            </w:r>
          </w:p>
        </w:tc>
      </w:tr>
    </w:tbl>
    <w:p w14:paraId="6EDA0327" w14:textId="77777777" w:rsidR="00F43F08" w:rsidRPr="00197F75" w:rsidRDefault="00F43F08" w:rsidP="00B04F37">
      <w:pPr>
        <w:rPr>
          <w:sz w:val="18"/>
          <w:szCs w:val="18"/>
          <w:lang w:val="en-US"/>
        </w:rPr>
      </w:pPr>
    </w:p>
    <w:p w14:paraId="749B2162" w14:textId="77777777" w:rsidR="00F43F08" w:rsidRPr="00F43F08" w:rsidRDefault="00F43F08" w:rsidP="00B04F37">
      <w:pPr>
        <w:rPr>
          <w:lang w:val="en-US"/>
        </w:rPr>
      </w:pPr>
    </w:p>
    <w:p w14:paraId="65BBF9F2" w14:textId="77777777" w:rsidR="00F337C3" w:rsidRDefault="00F337C3" w:rsidP="00176BF2">
      <w:pPr>
        <w:rPr>
          <w:lang w:val="en-US"/>
        </w:rPr>
      </w:pPr>
    </w:p>
    <w:p w14:paraId="364A55CF" w14:textId="77777777" w:rsidR="00F337C3" w:rsidRDefault="00F337C3" w:rsidP="00176BF2">
      <w:pPr>
        <w:rPr>
          <w:lang w:val="en-US"/>
        </w:rPr>
      </w:pPr>
    </w:p>
    <w:p w14:paraId="698C4D6C" w14:textId="77777777" w:rsidR="00F337C3" w:rsidRDefault="00F337C3" w:rsidP="00176BF2">
      <w:pPr>
        <w:rPr>
          <w:lang w:val="en-US"/>
        </w:rPr>
      </w:pPr>
    </w:p>
    <w:p w14:paraId="2F5A31E1" w14:textId="77777777" w:rsidR="00F337C3" w:rsidRDefault="00F337C3" w:rsidP="00176BF2">
      <w:pPr>
        <w:rPr>
          <w:lang w:val="en-US"/>
        </w:rPr>
      </w:pPr>
    </w:p>
    <w:p w14:paraId="2FE93280" w14:textId="46831F72" w:rsidR="00176BF2" w:rsidRPr="00F43F08" w:rsidRDefault="00176BF2" w:rsidP="00176BF2">
      <w:pPr>
        <w:rPr>
          <w:lang w:val="en-US"/>
        </w:rPr>
      </w:pPr>
      <w:r>
        <w:rPr>
          <w:lang w:val="en-US"/>
        </w:rPr>
        <w:lastRenderedPageBreak/>
        <w:t>(b)</w:t>
      </w:r>
    </w:p>
    <w:tbl>
      <w:tblPr>
        <w:tblW w:w="10422" w:type="dxa"/>
        <w:tblInd w:w="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9"/>
        <w:gridCol w:w="567"/>
        <w:gridCol w:w="993"/>
        <w:gridCol w:w="567"/>
        <w:gridCol w:w="1275"/>
        <w:gridCol w:w="993"/>
        <w:gridCol w:w="567"/>
        <w:gridCol w:w="1134"/>
        <w:gridCol w:w="992"/>
        <w:gridCol w:w="567"/>
        <w:gridCol w:w="567"/>
        <w:gridCol w:w="709"/>
        <w:gridCol w:w="992"/>
      </w:tblGrid>
      <w:tr w:rsidR="00176BF2" w:rsidRPr="00157B38" w14:paraId="5AFA478F" w14:textId="77777777" w:rsidTr="009D69DB">
        <w:trPr>
          <w:cantSplit/>
          <w:tblHeader/>
        </w:trPr>
        <w:tc>
          <w:tcPr>
            <w:tcW w:w="4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4322E8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9EDFEB" w14:textId="77777777" w:rsidR="00176BF2" w:rsidRPr="00197F75" w:rsidRDefault="00176BF2" w:rsidP="009D69D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0118B5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BL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11DA587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641AB6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619CD3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End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CA02EC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DF0161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44EAC9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3F0074C" w14:textId="61EF5E2F" w:rsidR="00176BF2" w:rsidRPr="00197F75" w:rsidRDefault="00176BF2" w:rsidP="0075696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54C620" w14:textId="77777777" w:rsidR="00176BF2" w:rsidRPr="00197F75" w:rsidRDefault="00176BF2" w:rsidP="009D69DB">
            <w:pPr>
              <w:keepNext/>
              <w:adjustRightInd w:val="0"/>
              <w:spacing w:before="60" w:after="60"/>
              <w:ind w:right="-8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1419975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A9038E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 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F337C3" w:rsidRPr="00197F75" w14:paraId="71B7DF4D" w14:textId="77777777" w:rsidTr="00F337C3">
        <w:trPr>
          <w:cantSplit/>
        </w:trPr>
        <w:tc>
          <w:tcPr>
            <w:tcW w:w="4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E982525" w14:textId="3DED5F30" w:rsidR="00F337C3" w:rsidRPr="00197F75" w:rsidRDefault="00F337C3" w:rsidP="00F337C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D5E15F" w14:textId="61F06355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3C6B0" w14:textId="7EC5986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5A2B39" w14:textId="74B8AA6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390905" w14:textId="625D2A7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1BBA18" w14:textId="3B6B0C6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BEE3D0" w14:textId="3E516E7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369A86" w14:textId="7D9410F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D2D92C" w14:textId="58F9FF6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E26CAA" w14:textId="6D4B427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6F7D03" w14:textId="0E2B621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1BD255" w14:textId="217B14C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60AC1F" w14:textId="6AF2B8C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5763</w:t>
            </w:r>
          </w:p>
        </w:tc>
      </w:tr>
      <w:tr w:rsidR="00F337C3" w:rsidRPr="00197F75" w14:paraId="661A0399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5FE7619" w14:textId="7A361F5A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0570EC" w14:textId="373614D2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A17C1" w14:textId="3F550FE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FE10EB" w14:textId="25CF7BF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DBDDFE" w14:textId="61B96DD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E00BDA" w14:textId="28915F9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374FA" w14:textId="2E695E7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1B58EF" w14:textId="0B1D783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FB8EB" w14:textId="1F94B9E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D5DF06" w14:textId="1EF7B60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D99FE1" w14:textId="717A24C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5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74524" w14:textId="4BB4D2C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845E13" w14:textId="150AFC2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507</w:t>
            </w:r>
          </w:p>
        </w:tc>
      </w:tr>
      <w:tr w:rsidR="00F337C3" w:rsidRPr="00197F75" w14:paraId="2B9A6909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F08F8CD" w14:textId="62F9E6C8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3D7962" w14:textId="4BAAAB4D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66852F" w14:textId="112429C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103B14" w14:textId="1834DEC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B77AC2" w14:textId="52C2FDD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ED2E21" w14:textId="59B9587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F9708" w14:textId="7CD6C5A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21EF16" w14:textId="505B347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1 (†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E0F62" w14:textId="5866863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010E21" w14:textId="26E3788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87AE33" w14:textId="3C92FC6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4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32CCCC" w14:textId="5FE397D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E761A9" w14:textId="2A1F4E1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355</w:t>
            </w:r>
          </w:p>
        </w:tc>
      </w:tr>
      <w:tr w:rsidR="00F337C3" w:rsidRPr="00197F75" w14:paraId="3FA05F20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DBC5389" w14:textId="03C7D319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DDA3BC" w14:textId="2AB4762C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F2B86" w14:textId="1F2D763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5B7C6" w14:textId="1AACE51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83020" w14:textId="758AA70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1B0595" w14:textId="1D46380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1E353" w14:textId="0A75633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6A917D" w14:textId="22EDCCE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5C33F1" w14:textId="2BF7EEA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415BA0" w14:textId="579D102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64D002" w14:textId="08D56BC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8CB01F" w14:textId="0431338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1.19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D7579" w14:textId="043D3AC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368</w:t>
            </w:r>
          </w:p>
        </w:tc>
      </w:tr>
      <w:tr w:rsidR="00F337C3" w:rsidRPr="00197F75" w14:paraId="4951800F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66E2300" w14:textId="0F5EA958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15858" w14:textId="21C778EF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E6FB4A" w14:textId="01D2F8A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431F20" w14:textId="40A848A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DCEEA" w14:textId="2B887DB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7BB01" w14:textId="448FCC0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5DF799" w14:textId="555EC1B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F06114" w14:textId="55C309A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C91475" w14:textId="43E6D66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229E54" w14:textId="34A7DCE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20BD7A" w14:textId="002D442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11DDAB" w14:textId="01EE0D4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71B59F" w14:textId="0EA47F6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733</w:t>
            </w:r>
          </w:p>
        </w:tc>
      </w:tr>
      <w:tr w:rsidR="00F337C3" w:rsidRPr="00197F75" w14:paraId="55DEBB4B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AA9D7C" w14:textId="331BAD27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68764F" w14:textId="494EA7BD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FB3DA" w14:textId="5007CB6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F39566" w14:textId="2704A9D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756C7" w14:textId="5242591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88D946" w14:textId="54E3C38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3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04291F" w14:textId="25AC002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A6A2C" w14:textId="69F0B98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7E0A4" w14:textId="790476F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31D86F" w14:textId="457A3C6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48E088" w14:textId="2AB0FE5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DAA2D0" w14:textId="5399710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A4E47F" w14:textId="6728427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6816</w:t>
            </w:r>
          </w:p>
        </w:tc>
      </w:tr>
      <w:tr w:rsidR="00F337C3" w:rsidRPr="00197F75" w14:paraId="6A1F2ED0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CC4204F" w14:textId="4462B64C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185E66" w14:textId="6687F864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A57E2" w14:textId="0140B42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A3112" w14:textId="1431028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7973AE" w14:textId="0A1DB73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57A284" w14:textId="044987E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0286A7" w14:textId="7C7460E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F4B9AB" w14:textId="6F95C67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83987C" w14:textId="04649F5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7D8BD7" w14:textId="7975341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6A72D3" w14:textId="3FBD086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C3D993" w14:textId="4587586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7EBCD7" w14:textId="4D92AAA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986</w:t>
            </w:r>
          </w:p>
        </w:tc>
      </w:tr>
      <w:tr w:rsidR="000E7E9C" w:rsidRPr="00197F75" w14:paraId="0245A97C" w14:textId="77777777" w:rsidTr="009D69DB">
        <w:trPr>
          <w:cantSplit/>
        </w:trPr>
        <w:tc>
          <w:tcPr>
            <w:tcW w:w="49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953CFEE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5CCCA8" w14:textId="5589873D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411CA" w14:textId="5140FCD2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20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B342D" w14:textId="581EAD05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D41E5" w14:textId="611934F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F5B3BA" w14:textId="12D809F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CBB21" w14:textId="0652051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3A6F9" w14:textId="3B399E6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496AF6" w14:textId="39718EDF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99244E" w14:textId="3B466C8A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127C03" w14:textId="0CC17583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2C30FE" w14:textId="64955D24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605910" w14:textId="484F8FE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3901</w:t>
            </w:r>
          </w:p>
        </w:tc>
      </w:tr>
      <w:tr w:rsidR="000E7E9C" w:rsidRPr="00197F75" w14:paraId="02B3C04F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583B863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58C99" w14:textId="1F89A081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2FCA3C" w14:textId="4E1D3A92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6E34EA" w14:textId="4BB6F63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F0DC08" w14:textId="2EBF49A3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3615BE" w14:textId="61BAE377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2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ECF703" w14:textId="1A509ADD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CCF187" w14:textId="58E120BC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5A8DCD" w14:textId="6F39479F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ECF70" w14:textId="05C0F60D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68A6A0" w14:textId="1E32E0D5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CCFEAC" w14:textId="03AF551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52EF51" w14:textId="3D738F9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697</w:t>
            </w:r>
          </w:p>
        </w:tc>
      </w:tr>
      <w:tr w:rsidR="000E7E9C" w:rsidRPr="00197F75" w14:paraId="6B70063C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E54DEC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EB2B8F" w14:textId="75FB9930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2C8BD" w14:textId="52173296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0BF8EA" w14:textId="16F1DB47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90565" w14:textId="645CD0B7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30CC1B" w14:textId="77E3BE8F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30E8A" w14:textId="17F3A574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2178D0" w14:textId="3A753D3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246B47" w14:textId="1179B7B6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34579B" w14:textId="0921D0AA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11912D" w14:textId="762E67E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B4A35" w14:textId="7F29E7CC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AAB73" w14:textId="126BF36A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238</w:t>
            </w:r>
          </w:p>
        </w:tc>
      </w:tr>
      <w:tr w:rsidR="000E7E9C" w:rsidRPr="00197F75" w14:paraId="18471A63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3AC1320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68F9D" w14:textId="78026D30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03D78" w14:textId="64827241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8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310B7" w14:textId="1515DC83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51A72" w14:textId="18B9F293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543259" w14:textId="5EB7ECE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1C5D3F" w14:textId="51356430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201D1" w14:textId="3684442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7C9726" w14:textId="7385BFD2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F800B" w14:textId="02A2560D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A00DC5" w14:textId="3023D40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D2E6F" w14:textId="6F44317B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2B396E" w14:textId="6185FD94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297</w:t>
            </w:r>
          </w:p>
        </w:tc>
      </w:tr>
      <w:tr w:rsidR="000E7E9C" w:rsidRPr="00197F75" w14:paraId="4B7097E3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ACC113E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BE6A18" w14:textId="4624FE24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F8C3DC" w14:textId="572A94C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7E77AF" w14:textId="267A1387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C25E38" w14:textId="5DD7CF24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A5556C" w14:textId="1A3A8B2F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5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CAEA39" w14:textId="64E45E3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86C50" w14:textId="10FFF3B5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03093" w14:textId="7FDFC83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44660" w14:textId="75DB946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CBBF3" w14:textId="637B23DB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D32268" w14:textId="6574FF63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BD469" w14:textId="5BD7890C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6361</w:t>
            </w:r>
          </w:p>
        </w:tc>
      </w:tr>
      <w:tr w:rsidR="000E7E9C" w:rsidRPr="00197F75" w14:paraId="104FA88C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97FADD7" w14:textId="77777777" w:rsidR="000E7E9C" w:rsidRPr="00197F75" w:rsidRDefault="000E7E9C" w:rsidP="00A13DB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3CEACB" w14:textId="0A98DCEB" w:rsidR="000E7E9C" w:rsidRPr="00176BF2" w:rsidRDefault="000E7E9C" w:rsidP="000E7E9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0857D9" w14:textId="37AA0DF5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EDB1A" w14:textId="48C30B20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C841EC" w14:textId="65B82A59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95CD87" w14:textId="02B083E2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FAA93A" w14:textId="0E350F34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B1992" w14:textId="012D52A0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50C77D" w14:textId="7A32B5E2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01CAE4" w14:textId="58E6AEB9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D18DC7" w14:textId="7090D0B9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8FC5C" w14:textId="7B0967B5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63302" w14:textId="515E6FAA" w:rsidR="000E7E9C" w:rsidRPr="00176BF2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3390</w:t>
            </w:r>
          </w:p>
        </w:tc>
      </w:tr>
      <w:tr w:rsidR="000E7E9C" w:rsidRPr="00197F75" w14:paraId="181ED1B6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B01CE03" w14:textId="77777777" w:rsidR="000E7E9C" w:rsidRPr="00197F75" w:rsidRDefault="000E7E9C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492A0B" w14:textId="6812BC64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DEE9D8" w14:textId="588D6EBE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BDFB6E" w14:textId="232A4395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637D62" w14:textId="7953320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CDEAF2" w14:textId="09A58EB7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BB37A8" w14:textId="2BF4EC65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52F787" w14:textId="00E49D22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EEEB88" w14:textId="30A9B7A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E930E" w14:textId="2940A289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EC40F9" w14:textId="62A4F11F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8575D5" w14:textId="123E0CEA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06635E" w14:textId="272DD1D8" w:rsidR="000E7E9C" w:rsidRPr="00176BF2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9044</w:t>
            </w:r>
          </w:p>
        </w:tc>
      </w:tr>
    </w:tbl>
    <w:p w14:paraId="715FEE4F" w14:textId="77777777" w:rsidR="00176BF2" w:rsidRPr="00197F75" w:rsidRDefault="00176BF2" w:rsidP="00176BF2">
      <w:pPr>
        <w:rPr>
          <w:sz w:val="18"/>
          <w:szCs w:val="18"/>
          <w:lang w:val="en-US"/>
        </w:rPr>
      </w:pPr>
    </w:p>
    <w:p w14:paraId="08463993" w14:textId="77777777" w:rsidR="00176BF2" w:rsidRDefault="00176BF2" w:rsidP="00176BF2">
      <w:pPr>
        <w:rPr>
          <w:lang w:val="en-US"/>
        </w:rPr>
      </w:pPr>
    </w:p>
    <w:p w14:paraId="6A02F714" w14:textId="323859EF" w:rsidR="00176BF2" w:rsidRDefault="00176BF2" w:rsidP="00176BF2">
      <w:pPr>
        <w:rPr>
          <w:lang w:val="en-US"/>
        </w:rPr>
      </w:pPr>
    </w:p>
    <w:p w14:paraId="36DEED75" w14:textId="21486DDC" w:rsidR="00F337C3" w:rsidRDefault="00F337C3" w:rsidP="00176BF2">
      <w:pPr>
        <w:rPr>
          <w:lang w:val="en-US"/>
        </w:rPr>
      </w:pPr>
    </w:p>
    <w:p w14:paraId="72AB47EB" w14:textId="2FF2E8A6" w:rsidR="00F337C3" w:rsidRDefault="00F337C3" w:rsidP="00176BF2">
      <w:pPr>
        <w:rPr>
          <w:lang w:val="en-US"/>
        </w:rPr>
      </w:pPr>
    </w:p>
    <w:p w14:paraId="14D3FFE6" w14:textId="240CDAFF" w:rsidR="00F337C3" w:rsidRDefault="00F337C3" w:rsidP="00176BF2">
      <w:pPr>
        <w:rPr>
          <w:lang w:val="en-US"/>
        </w:rPr>
      </w:pPr>
    </w:p>
    <w:p w14:paraId="1C3A2435" w14:textId="7D8BC83D" w:rsidR="00F337C3" w:rsidRDefault="00F337C3" w:rsidP="00176BF2">
      <w:pPr>
        <w:rPr>
          <w:lang w:val="en-US"/>
        </w:rPr>
      </w:pPr>
    </w:p>
    <w:p w14:paraId="768DB4D5" w14:textId="355F4624" w:rsidR="00F337C3" w:rsidRDefault="00F337C3" w:rsidP="00176BF2">
      <w:pPr>
        <w:rPr>
          <w:lang w:val="en-US"/>
        </w:rPr>
      </w:pPr>
    </w:p>
    <w:p w14:paraId="2312A92C" w14:textId="1DF0CB83" w:rsidR="00F337C3" w:rsidRDefault="00F337C3" w:rsidP="00176BF2">
      <w:pPr>
        <w:rPr>
          <w:lang w:val="en-US"/>
        </w:rPr>
      </w:pPr>
    </w:p>
    <w:p w14:paraId="39BC21DA" w14:textId="016B8A0E" w:rsidR="00F337C3" w:rsidRDefault="00F337C3" w:rsidP="00176BF2">
      <w:pPr>
        <w:rPr>
          <w:lang w:val="en-US"/>
        </w:rPr>
      </w:pPr>
    </w:p>
    <w:p w14:paraId="159BF71B" w14:textId="1B638D3F" w:rsidR="00F337C3" w:rsidRDefault="00F337C3" w:rsidP="00176BF2">
      <w:pPr>
        <w:rPr>
          <w:lang w:val="en-US"/>
        </w:rPr>
      </w:pPr>
    </w:p>
    <w:p w14:paraId="552E5EF9" w14:textId="6EFE57AD" w:rsidR="00F337C3" w:rsidRDefault="00F337C3" w:rsidP="00176BF2">
      <w:pPr>
        <w:rPr>
          <w:lang w:val="en-US"/>
        </w:rPr>
      </w:pPr>
    </w:p>
    <w:p w14:paraId="2E766882" w14:textId="77777777" w:rsidR="00F337C3" w:rsidRPr="00F43F08" w:rsidRDefault="00F337C3" w:rsidP="00176BF2">
      <w:pPr>
        <w:rPr>
          <w:lang w:val="en-US"/>
        </w:rPr>
      </w:pPr>
    </w:p>
    <w:p w14:paraId="0ECDBC0B" w14:textId="693931B2" w:rsidR="00176BF2" w:rsidRPr="00F43F08" w:rsidRDefault="00176BF2" w:rsidP="00176BF2">
      <w:pPr>
        <w:rPr>
          <w:lang w:val="en-US"/>
        </w:rPr>
      </w:pPr>
      <w:r>
        <w:rPr>
          <w:lang w:val="en-US"/>
        </w:rPr>
        <w:t>(c)</w:t>
      </w:r>
    </w:p>
    <w:tbl>
      <w:tblPr>
        <w:tblW w:w="10422" w:type="dxa"/>
        <w:tblInd w:w="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9"/>
        <w:gridCol w:w="567"/>
        <w:gridCol w:w="993"/>
        <w:gridCol w:w="567"/>
        <w:gridCol w:w="1275"/>
        <w:gridCol w:w="993"/>
        <w:gridCol w:w="567"/>
        <w:gridCol w:w="1134"/>
        <w:gridCol w:w="992"/>
        <w:gridCol w:w="567"/>
        <w:gridCol w:w="567"/>
        <w:gridCol w:w="709"/>
        <w:gridCol w:w="992"/>
      </w:tblGrid>
      <w:tr w:rsidR="00176BF2" w:rsidRPr="00157B38" w14:paraId="5392CA80" w14:textId="77777777" w:rsidTr="009D69DB">
        <w:trPr>
          <w:cantSplit/>
          <w:tblHeader/>
        </w:trPr>
        <w:tc>
          <w:tcPr>
            <w:tcW w:w="4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B3BC8E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B553CCC" w14:textId="77777777" w:rsidR="00176BF2" w:rsidRPr="00197F75" w:rsidRDefault="00176BF2" w:rsidP="009D69D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0A3433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BL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2817D6A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B53322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E778135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End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A4B0A3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1923A6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796742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D7AFB2F" w14:textId="36FD1BC6" w:rsidR="00176BF2" w:rsidRPr="00197F75" w:rsidRDefault="00176BF2" w:rsidP="0075696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2031A5C" w14:textId="77777777" w:rsidR="00176BF2" w:rsidRPr="00197F75" w:rsidRDefault="00176BF2" w:rsidP="009D69DB">
            <w:pPr>
              <w:keepNext/>
              <w:adjustRightInd w:val="0"/>
              <w:spacing w:before="60" w:after="60"/>
              <w:ind w:right="-8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C16FEA1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9336411" w14:textId="77777777" w:rsidR="00176BF2" w:rsidRPr="00197F75" w:rsidRDefault="00176BF2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 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F337C3" w:rsidRPr="00197F75" w14:paraId="13BA1E6D" w14:textId="77777777" w:rsidTr="00F337C3">
        <w:trPr>
          <w:cantSplit/>
        </w:trPr>
        <w:tc>
          <w:tcPr>
            <w:tcW w:w="4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16F60AC" w14:textId="5180E346" w:rsidR="00F337C3" w:rsidRPr="00197F75" w:rsidRDefault="00F337C3" w:rsidP="00F337C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DC8DF5" w14:textId="6C8B7A61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3EEA49" w14:textId="3E63455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AEDD25" w14:textId="0A0B82C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669A34" w14:textId="0A96C83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6747D" w14:textId="77B634F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1FB0B6" w14:textId="167CC6F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AECAA" w14:textId="444FB57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E61896" w14:textId="290C67A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A22BC" w14:textId="429FA78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2363E3" w14:textId="477CAEE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BBA9EB" w14:textId="27F1321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28DE4" w14:textId="3AA05A1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130</w:t>
            </w:r>
          </w:p>
        </w:tc>
      </w:tr>
      <w:tr w:rsidR="00F337C3" w:rsidRPr="00197F75" w14:paraId="0228D00F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62DF0B8" w14:textId="288A223A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8BABC" w14:textId="5DEDB39D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A06363" w14:textId="27AD0B3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11A36E" w14:textId="1CD53E7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7A454" w14:textId="314F5BC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7FD9D" w14:textId="6091F55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39345E" w14:textId="58340EE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AED29" w14:textId="4E4387A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93720" w14:textId="0A296E5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14C2C8" w14:textId="79EFD21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14BC0" w14:textId="5C7FB31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86.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43B71B" w14:textId="020EA13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D43CAE" w14:textId="004A73F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7402</w:t>
            </w:r>
          </w:p>
        </w:tc>
      </w:tr>
      <w:tr w:rsidR="00F337C3" w:rsidRPr="00197F75" w14:paraId="316D158F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2C271B0" w14:textId="564FE0DD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906D85" w14:textId="0BF1AED6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64608" w14:textId="42C822B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97C06" w14:textId="2C98E96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97A0DB" w14:textId="0A88EA0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02F7FC" w14:textId="18811D2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F02CC8" w14:textId="3F86D72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2AAE8" w14:textId="126F82C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93643E" w14:textId="042C4F2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96FD2" w14:textId="382F96C7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C3A833" w14:textId="7888884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86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188F5C" w14:textId="505BB42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40864D" w14:textId="437D82C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1633</w:t>
            </w:r>
          </w:p>
        </w:tc>
      </w:tr>
      <w:tr w:rsidR="00F337C3" w:rsidRPr="00197F75" w14:paraId="24D99CB1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0E0E3C5" w14:textId="5172574D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8EC7B9" w14:textId="65D2B6F7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0BECE" w14:textId="2FEB411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F499F6" w14:textId="0354C67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C343E4" w14:textId="71EF419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04D48" w14:textId="3A89078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71999F" w14:textId="0C30618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1F5A21" w14:textId="6071A1A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D17716" w14:textId="70FE3EE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D24B54" w14:textId="57908FE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0A22B" w14:textId="0F5F16A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7A1E7F" w14:textId="60E79D6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F09D91" w14:textId="7B4AD95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8128</w:t>
            </w:r>
          </w:p>
        </w:tc>
      </w:tr>
      <w:tr w:rsidR="00F337C3" w:rsidRPr="00197F75" w14:paraId="35B48EAD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5D040C" w14:textId="2A8BF6B9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7120B8" w14:textId="5EB8D678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00FCF2" w14:textId="08380486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F4C267" w14:textId="1F91D11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D2D83D" w14:textId="2E2299D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E6870" w14:textId="77F57FF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B96715" w14:textId="3743978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B454A9" w14:textId="62616E5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0D4E7" w14:textId="2D3185E0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0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945EE9" w14:textId="227697B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9E4F1" w14:textId="3A6DE4A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3.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A0B24B" w14:textId="54AAE13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2.6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49854" w14:textId="2368029B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089</w:t>
            </w:r>
          </w:p>
        </w:tc>
      </w:tr>
      <w:tr w:rsidR="00F337C3" w:rsidRPr="00197F75" w14:paraId="2823FC83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AD24113" w14:textId="5684D133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175D4E" w14:textId="644C905E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34649" w14:textId="29E57E7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8C4D44" w14:textId="467673B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CEF04" w14:textId="3160412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EA209B" w14:textId="6F6B2D1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F19DF8" w14:textId="7F5597A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60DC3" w14:textId="1CE57B2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A9D12" w14:textId="40E3275E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8B454" w14:textId="33EA7E7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EAB20A" w14:textId="52BD1244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6.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CF3F7" w14:textId="581B5148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E80566" w14:textId="3BA27F2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5372</w:t>
            </w:r>
          </w:p>
        </w:tc>
      </w:tr>
      <w:tr w:rsidR="00F337C3" w:rsidRPr="00197F75" w14:paraId="2CBAC015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79AFAFF" w14:textId="405A81FF" w:rsidR="00F337C3" w:rsidRPr="00197F75" w:rsidRDefault="00F337C3" w:rsidP="00176BF2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9BAE19" w14:textId="52072DD5" w:rsidR="00F337C3" w:rsidRPr="00176BF2" w:rsidRDefault="00F337C3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72EE63" w14:textId="694F1B09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304F17" w14:textId="4946564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6FA3F" w14:textId="0420043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CB3B5F" w14:textId="4FF7724C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B1885A" w14:textId="1324B02D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89A31" w14:textId="426765D3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D03E2B" w14:textId="667233F2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DAE8C" w14:textId="1332EB31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4DE9CE" w14:textId="6D6935B5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93.8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F5F7A" w14:textId="0BD28BEA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E846B" w14:textId="7EA2932F" w:rsidR="00F337C3" w:rsidRPr="00176BF2" w:rsidRDefault="00F337C3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6190</w:t>
            </w:r>
          </w:p>
        </w:tc>
      </w:tr>
      <w:tr w:rsidR="00176BF2" w:rsidRPr="00197F75" w14:paraId="6DEC0E4E" w14:textId="77777777" w:rsidTr="009D69DB">
        <w:trPr>
          <w:cantSplit/>
        </w:trPr>
        <w:tc>
          <w:tcPr>
            <w:tcW w:w="49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67BCD9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C494CC" w14:textId="0B256B71" w:rsidR="00176BF2" w:rsidRPr="00176BF2" w:rsidRDefault="00176BF2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CFFEB" w14:textId="109E863A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21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42C1D9" w14:textId="2EA5B0B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1375C1" w14:textId="31491176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993160" w14:textId="4D7DB36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70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7F58F" w14:textId="5B3C4C6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6445F1" w14:textId="2A21746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C03F7" w14:textId="20CFB0DD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911DA1" w14:textId="33E3D8D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2A8FEA" w14:textId="31A7759C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DFE976" w14:textId="3DD8E3C2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C2B76" w14:textId="3D26270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972</w:t>
            </w:r>
          </w:p>
        </w:tc>
      </w:tr>
      <w:tr w:rsidR="00176BF2" w:rsidRPr="00197F75" w14:paraId="06863358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3EDA846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D2FC4" w14:textId="47AC7B85" w:rsidR="00176BF2" w:rsidRPr="00176BF2" w:rsidRDefault="00176BF2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E3DBB" w14:textId="38486FC9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30C5F" w14:textId="57A83A5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4E5F64" w14:textId="405A0D34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E7916" w14:textId="34A17F6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1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682146" w14:textId="5C3497F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163EE" w14:textId="6FD4DB64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F371B5" w14:textId="71FECF1F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5E1B33" w14:textId="1B7F71BB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64354" w14:textId="02084E3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1B226" w14:textId="202D1FF1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8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C4454" w14:textId="7256F536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254</w:t>
            </w:r>
          </w:p>
        </w:tc>
      </w:tr>
      <w:tr w:rsidR="00176BF2" w:rsidRPr="00197F75" w14:paraId="3771E747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56C6EDD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60176" w14:textId="562AD043" w:rsidR="00176BF2" w:rsidRPr="00176BF2" w:rsidRDefault="00176BF2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D2B1EF" w14:textId="4B55BB4A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00DBCA" w14:textId="755B3F14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CB68A" w14:textId="4EC5773F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F3A406" w14:textId="2B3A2CB8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0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E8567E" w14:textId="2E3DC7CF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4AF138" w14:textId="60EC0EA6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14DC32" w14:textId="63C22518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501E64" w14:textId="26AAA0E5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AAACF6" w14:textId="2F540776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BA098C" w14:textId="640A8CAC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0D11D5" w14:textId="7FBE743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8351</w:t>
            </w:r>
          </w:p>
        </w:tc>
      </w:tr>
      <w:tr w:rsidR="00176BF2" w:rsidRPr="00197F75" w14:paraId="6F45FDBC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7C272E6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BEAECE" w14:textId="2F400290" w:rsidR="00176BF2" w:rsidRPr="00176BF2" w:rsidRDefault="00176BF2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344F917" w14:textId="696B2B35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4C28C" w14:textId="059A733C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782A81" w14:textId="619587B1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039929" w14:textId="0D0851E0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6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7B54D" w14:textId="260FD96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932B1C" w14:textId="0C286C88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E9865E" w14:textId="549E570D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D4C301" w14:textId="6334FB84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49C4C6" w14:textId="15B9C31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0E9760" w14:textId="719F0EC9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D22799" w14:textId="75DF39E2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3611</w:t>
            </w:r>
          </w:p>
        </w:tc>
      </w:tr>
      <w:tr w:rsidR="00176BF2" w:rsidRPr="00197F75" w14:paraId="476F5E7C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B23F760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D6153C" w14:textId="27B41347" w:rsidR="00176BF2" w:rsidRPr="00176BF2" w:rsidRDefault="000E7E9C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98645" w14:textId="0F37DF58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A0FF5A" w14:textId="6122794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70E3F5" w14:textId="72C6074A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5F3B1" w14:textId="0EAA9CA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C27DEE" w14:textId="598CBC90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65E8E0" w14:textId="105637C3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FA3DC46" w14:textId="35C1BEEF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3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464FDC" w14:textId="3593DA02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726A04" w14:textId="4078F127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59CCAE" w14:textId="6CFB3A5B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1.7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E1603" w14:textId="37706F74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858</w:t>
            </w:r>
          </w:p>
        </w:tc>
      </w:tr>
      <w:tr w:rsidR="00176BF2" w:rsidRPr="00197F75" w14:paraId="5EFCEDB9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6889C62" w14:textId="77777777" w:rsidR="00176BF2" w:rsidRPr="00197F75" w:rsidRDefault="00176BF2" w:rsidP="00A13DB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E40D35" w14:textId="2E7730F3" w:rsidR="00176BF2" w:rsidRPr="00176BF2" w:rsidRDefault="000E7E9C" w:rsidP="00176BF2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B672B" w14:textId="465102E4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11D050" w14:textId="75B9D0E1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7151EB" w14:textId="36CAC5AE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60A1CE" w14:textId="70DEA339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43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2C11DC" w14:textId="3C6AB300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B5FD56" w14:textId="16C26EE6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C4B2F9" w14:textId="7665AD9A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12AF21" w14:textId="6B93FDE6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D5796D" w14:textId="7E471B1C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A02EC8" w14:textId="457B8937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2F5C84" w14:textId="0A5AED5F" w:rsidR="00176BF2" w:rsidRPr="00176BF2" w:rsidRDefault="00176BF2" w:rsidP="00176BF2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4548</w:t>
            </w:r>
          </w:p>
        </w:tc>
      </w:tr>
      <w:tr w:rsidR="00176BF2" w:rsidRPr="00197F75" w14:paraId="01D3BAE3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838ADC5" w14:textId="77777777" w:rsidR="00176BF2" w:rsidRPr="00197F75" w:rsidRDefault="00176BF2" w:rsidP="00A13DB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F370F" w14:textId="10989061" w:rsidR="00176BF2" w:rsidRPr="00176BF2" w:rsidRDefault="000E7E9C" w:rsidP="00176BF2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A001C8" w14:textId="15304D5B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12C80" w14:textId="1D38D58E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C4F1FC" w14:textId="53672509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840EF7" w14:textId="49B0C57B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ED8F9" w14:textId="70E2CCF0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16879F" w14:textId="04ED8FB8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5DBD51" w14:textId="66EE9CAC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0.09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34D578" w14:textId="1593593A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EE3EF9" w14:textId="42891A7A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2C341" w14:textId="6DAAD891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-1.2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96490" w14:textId="027F7970" w:rsidR="00176BF2" w:rsidRPr="00176BF2" w:rsidRDefault="00176BF2" w:rsidP="00176BF2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0.2340</w:t>
            </w:r>
          </w:p>
        </w:tc>
      </w:tr>
    </w:tbl>
    <w:p w14:paraId="32B55063" w14:textId="77777777" w:rsidR="00176BF2" w:rsidRPr="00197F75" w:rsidRDefault="00176BF2" w:rsidP="00176BF2">
      <w:pPr>
        <w:rPr>
          <w:sz w:val="18"/>
          <w:szCs w:val="18"/>
          <w:lang w:val="en-US"/>
        </w:rPr>
      </w:pPr>
    </w:p>
    <w:p w14:paraId="3192DBB2" w14:textId="0F9402FE" w:rsidR="00176BF2" w:rsidRDefault="00176BF2" w:rsidP="00176BF2">
      <w:pPr>
        <w:rPr>
          <w:lang w:val="en-US"/>
        </w:rPr>
      </w:pPr>
    </w:p>
    <w:p w14:paraId="3C4393DB" w14:textId="078BFA46" w:rsidR="00F337C3" w:rsidRDefault="00F337C3" w:rsidP="00176BF2">
      <w:pPr>
        <w:rPr>
          <w:lang w:val="en-US"/>
        </w:rPr>
      </w:pPr>
    </w:p>
    <w:p w14:paraId="200D0E5F" w14:textId="2FED1C2B" w:rsidR="00F337C3" w:rsidRDefault="00F337C3" w:rsidP="00176BF2">
      <w:pPr>
        <w:rPr>
          <w:lang w:val="en-US"/>
        </w:rPr>
      </w:pPr>
    </w:p>
    <w:p w14:paraId="365E664D" w14:textId="5E877927" w:rsidR="00F337C3" w:rsidRDefault="00F337C3" w:rsidP="00176BF2">
      <w:pPr>
        <w:rPr>
          <w:lang w:val="en-US"/>
        </w:rPr>
      </w:pPr>
    </w:p>
    <w:p w14:paraId="0E3FBD90" w14:textId="3E580279" w:rsidR="00F337C3" w:rsidRDefault="00F337C3" w:rsidP="00176BF2">
      <w:pPr>
        <w:rPr>
          <w:lang w:val="en-US"/>
        </w:rPr>
      </w:pPr>
    </w:p>
    <w:p w14:paraId="5163A888" w14:textId="77455BAB" w:rsidR="00F337C3" w:rsidRDefault="00F337C3" w:rsidP="00176BF2">
      <w:pPr>
        <w:rPr>
          <w:lang w:val="en-US"/>
        </w:rPr>
      </w:pPr>
    </w:p>
    <w:p w14:paraId="3ADAAF66" w14:textId="7287B4B1" w:rsidR="00F337C3" w:rsidRDefault="00F337C3" w:rsidP="00176BF2">
      <w:pPr>
        <w:rPr>
          <w:lang w:val="en-US"/>
        </w:rPr>
      </w:pPr>
    </w:p>
    <w:p w14:paraId="5B2BE5EE" w14:textId="3E20D093" w:rsidR="00F337C3" w:rsidRDefault="00F337C3" w:rsidP="00176BF2">
      <w:pPr>
        <w:rPr>
          <w:lang w:val="en-US"/>
        </w:rPr>
      </w:pPr>
    </w:p>
    <w:p w14:paraId="0BEE6D93" w14:textId="77777777" w:rsidR="00F337C3" w:rsidRDefault="00F337C3" w:rsidP="00176BF2">
      <w:pPr>
        <w:rPr>
          <w:lang w:val="en-US"/>
        </w:rPr>
      </w:pPr>
    </w:p>
    <w:p w14:paraId="6BDF2E50" w14:textId="77777777" w:rsidR="000E7E9C" w:rsidRPr="00F43F08" w:rsidRDefault="000E7E9C" w:rsidP="000E7E9C">
      <w:pPr>
        <w:rPr>
          <w:lang w:val="en-US"/>
        </w:rPr>
      </w:pPr>
    </w:p>
    <w:p w14:paraId="6C009F1B" w14:textId="1C61B2A4" w:rsidR="000E7E9C" w:rsidRPr="00F43F08" w:rsidRDefault="000E7E9C" w:rsidP="000E7E9C">
      <w:pPr>
        <w:rPr>
          <w:lang w:val="en-US"/>
        </w:rPr>
      </w:pPr>
      <w:r>
        <w:rPr>
          <w:lang w:val="en-US"/>
        </w:rPr>
        <w:lastRenderedPageBreak/>
        <w:t>(d)</w:t>
      </w:r>
    </w:p>
    <w:tbl>
      <w:tblPr>
        <w:tblW w:w="10422" w:type="dxa"/>
        <w:tblInd w:w="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9"/>
        <w:gridCol w:w="567"/>
        <w:gridCol w:w="993"/>
        <w:gridCol w:w="567"/>
        <w:gridCol w:w="1275"/>
        <w:gridCol w:w="993"/>
        <w:gridCol w:w="567"/>
        <w:gridCol w:w="1134"/>
        <w:gridCol w:w="992"/>
        <w:gridCol w:w="567"/>
        <w:gridCol w:w="567"/>
        <w:gridCol w:w="709"/>
        <w:gridCol w:w="992"/>
      </w:tblGrid>
      <w:tr w:rsidR="000E7E9C" w:rsidRPr="00157B38" w14:paraId="6AB7D637" w14:textId="77777777" w:rsidTr="009D69DB">
        <w:trPr>
          <w:cantSplit/>
          <w:tblHeader/>
        </w:trPr>
        <w:tc>
          <w:tcPr>
            <w:tcW w:w="49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E4CC29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A793CC0" w14:textId="77777777" w:rsidR="000E7E9C" w:rsidRPr="00197F75" w:rsidRDefault="000E7E9C" w:rsidP="009D69D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81C7554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BL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CE00B6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FE4738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FF07FC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End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E223D0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84D787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B4D1E46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8F412B" w14:textId="271F4795" w:rsidR="000E7E9C" w:rsidRPr="00197F75" w:rsidRDefault="000E7E9C" w:rsidP="0075696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C3CB03" w14:textId="77777777" w:rsidR="000E7E9C" w:rsidRPr="00197F75" w:rsidRDefault="000E7E9C" w:rsidP="009D69DB">
            <w:pPr>
              <w:keepNext/>
              <w:adjustRightInd w:val="0"/>
              <w:spacing w:before="60" w:after="60"/>
              <w:ind w:right="-8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4501B5D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36A07E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 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F337C3" w:rsidRPr="00197F75" w14:paraId="7EFC0C57" w14:textId="77777777" w:rsidTr="00F337C3">
        <w:trPr>
          <w:cantSplit/>
        </w:trPr>
        <w:tc>
          <w:tcPr>
            <w:tcW w:w="499" w:type="dxa"/>
            <w:vMerge w:val="restart"/>
            <w:tcBorders>
              <w:top w:val="nil"/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29A1F105" w14:textId="19033621" w:rsidR="00F337C3" w:rsidRPr="00197F75" w:rsidRDefault="00F337C3" w:rsidP="00F337C3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M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A81C04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79F12" w14:textId="5FB13D93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AE324E" w14:textId="26E05597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CC016" w14:textId="46C63E7B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20DD9" w14:textId="4881090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09E911" w14:textId="6478405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3F0398" w14:textId="3E3EF23B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9D6ED" w14:textId="0CDF45F0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3733D7" w14:textId="21BB758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CC8E9C" w14:textId="79F19D9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93.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879F70" w14:textId="325677E9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FC37F8" w14:textId="32D51D52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7891</w:t>
            </w:r>
          </w:p>
        </w:tc>
      </w:tr>
      <w:tr w:rsidR="00F337C3" w:rsidRPr="00197F75" w14:paraId="60E9705B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6727159" w14:textId="5B2BD380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733408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9FE26F" w14:textId="1058181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BE99C2" w14:textId="4BE74322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D94BA" w14:textId="6AD7E242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DF509A" w14:textId="3847197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240428" w14:textId="5338291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C02EB2" w14:textId="48CEB34E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CC5D66" w14:textId="6AD3E70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27D9C2" w14:textId="34247C0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D9E129" w14:textId="5EF13FA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88.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9FBB23" w14:textId="3C2A854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DAEE00" w14:textId="38DAC8D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645</w:t>
            </w:r>
          </w:p>
        </w:tc>
      </w:tr>
      <w:tr w:rsidR="00F337C3" w:rsidRPr="00197F75" w14:paraId="1E812014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68844A6" w14:textId="10B94104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BE7C3A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0BADF" w14:textId="7757FE7E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DFC3D" w14:textId="5B680EFC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29A55" w14:textId="0882526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7977B" w14:textId="23A8FEA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1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B1309" w14:textId="5E0A275E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639CE" w14:textId="65A2DAC1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A45F23" w14:textId="5EDA8A3A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2B09B" w14:textId="6F2A737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9E23EA" w14:textId="660FF97A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8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D4C0B8" w14:textId="4B5A543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F21E4B" w14:textId="1128556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6410</w:t>
            </w:r>
          </w:p>
        </w:tc>
      </w:tr>
      <w:tr w:rsidR="00F337C3" w:rsidRPr="00197F75" w14:paraId="534CFC90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AB86A44" w14:textId="20F522BD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D1AC16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C3ABB8" w14:textId="78AF55B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9FA90E" w14:textId="1E929051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25578E" w14:textId="49EEAB7C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C916A" w14:textId="7546527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837D82" w14:textId="626B33D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72A125" w14:textId="1E50A27C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9CD5C4" w14:textId="4CA7256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1AB6E" w14:textId="4D46604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A4BBD" w14:textId="5F9421B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93.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987503" w14:textId="6FE5046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DEEC0" w14:textId="0A129991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7264</w:t>
            </w:r>
          </w:p>
        </w:tc>
      </w:tr>
      <w:tr w:rsidR="00F337C3" w:rsidRPr="00197F75" w14:paraId="1B6E9E50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B81FEB9" w14:textId="5E83A54E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15D3F3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70FBD3" w14:textId="60603F5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79B2BC" w14:textId="0CFFE7E2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CA8B0C" w14:textId="5F3934E0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452067" w14:textId="2EE76BB1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5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8EF7B" w14:textId="4F7DE5D9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07EFEA" w14:textId="7111A207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8BC09F" w14:textId="2D810A8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695AB8" w14:textId="4073CD61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CA1F34" w14:textId="0F5EAF6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98.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1C1058" w14:textId="5AFE5AFE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BBC97" w14:textId="6FD103E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576</w:t>
            </w:r>
          </w:p>
        </w:tc>
      </w:tr>
      <w:tr w:rsidR="00F337C3" w:rsidRPr="00197F75" w14:paraId="7CE824CA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DBC120A" w14:textId="28FEC181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0D0591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9B4FCA" w14:textId="59CFAEFD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50B022" w14:textId="2F0F2C8D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1C138" w14:textId="7C9BCC2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DE7C61" w14:textId="3FE0C8CB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0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66963" w14:textId="3A74D733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15ADC5" w14:textId="0A31E56F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1 (†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B817E3" w14:textId="00114AC6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93794" w14:textId="47B0E86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6279F" w14:textId="2B51D2BA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AC618" w14:textId="1B5B3F34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CE5D8F" w14:textId="54D86B49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8650</w:t>
            </w:r>
          </w:p>
        </w:tc>
      </w:tr>
      <w:tr w:rsidR="00F337C3" w:rsidRPr="00197F75" w14:paraId="3754E9E9" w14:textId="77777777" w:rsidTr="009D69DB">
        <w:trPr>
          <w:cantSplit/>
        </w:trPr>
        <w:tc>
          <w:tcPr>
            <w:tcW w:w="499" w:type="dxa"/>
            <w:vMerge/>
            <w:tcBorders>
              <w:left w:val="single" w:sz="2" w:space="0" w:color="000000"/>
              <w:bottom w:val="double" w:sz="4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0D86486" w14:textId="1735E94B" w:rsidR="00F337C3" w:rsidRPr="00197F75" w:rsidRDefault="00F337C3" w:rsidP="000E7E9C">
            <w:pPr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954E5C" w14:textId="77777777" w:rsidR="00F337C3" w:rsidRPr="00176BF2" w:rsidRDefault="00F337C3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EBE5A1" w14:textId="36B6E84C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D532E5" w14:textId="24260FB5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0E5A21" w14:textId="121865F7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A45CCA" w14:textId="70FDBFCD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8858B9" w14:textId="04269E27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C0728B" w14:textId="58063DEA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n.s.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F72752" w14:textId="55820382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AC530E" w14:textId="20FF369A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FAE089" w14:textId="63953587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96.2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848DD6" w14:textId="426CD108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4208B6" w14:textId="72F3D89B" w:rsidR="00F337C3" w:rsidRPr="000E7E9C" w:rsidRDefault="00F337C3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6190</w:t>
            </w:r>
          </w:p>
        </w:tc>
      </w:tr>
      <w:tr w:rsidR="000E7E9C" w:rsidRPr="00197F75" w14:paraId="6D38F328" w14:textId="77777777" w:rsidTr="009D69DB">
        <w:trPr>
          <w:cantSplit/>
        </w:trPr>
        <w:tc>
          <w:tcPr>
            <w:tcW w:w="49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F9E6789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F6CF16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32A14" w14:textId="46C3E97E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2205C1" w14:textId="36CE06FE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437157" w14:textId="234CB27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5FE13C" w14:textId="0B65808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90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509157" w14:textId="4C2117C0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134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E48894" w14:textId="03A7267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5864AA" w14:textId="25EC658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AB1DD" w14:textId="6AA6EB3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6388A" w14:textId="4C6912D1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53C406" w14:textId="07C2AD7B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92" w:type="dxa"/>
            <w:tcBorders>
              <w:top w:val="double" w:sz="4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93F55E" w14:textId="7AEF8F5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6866</w:t>
            </w:r>
          </w:p>
        </w:tc>
      </w:tr>
      <w:tr w:rsidR="000E7E9C" w:rsidRPr="00197F75" w14:paraId="31ABB460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CD547D5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318B6C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BE8E4B" w14:textId="45140E5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65A7D7" w14:textId="59B0F3C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4BFB8" w14:textId="121874E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9BBCCD" w14:textId="63F2517D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A6DED6" w14:textId="77D273D8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BF93D4" w14:textId="761250BB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1 (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970EEC" w14:textId="75DB9616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244495" w14:textId="6C3DD408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67E197" w14:textId="57C9EB21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65969" w14:textId="6AEA6BE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E0FF36" w14:textId="446B95C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9629</w:t>
            </w:r>
          </w:p>
        </w:tc>
      </w:tr>
      <w:tr w:rsidR="000E7E9C" w:rsidRPr="00197F75" w14:paraId="5C51D4D0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2333A729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A09309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356A28" w14:textId="0663E51B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36489E" w14:textId="0BAAF655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8C7ED5" w14:textId="2743EE8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EA9C61" w14:textId="7AFDA794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0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7E0E54" w14:textId="1BECCCEF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8853C" w14:textId="22E9BADF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1C04AC" w14:textId="1323665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EC04F7" w14:textId="720A79B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74057" w14:textId="13A92457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BBFD75" w14:textId="709C8704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73FA7" w14:textId="230524C1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8730</w:t>
            </w:r>
          </w:p>
        </w:tc>
      </w:tr>
      <w:tr w:rsidR="000E7E9C" w:rsidRPr="00197F75" w14:paraId="106A3693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A5E2606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E594B1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85FBFB" w14:textId="50B2746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8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209012" w14:textId="5B5C9FBE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43CBBF" w14:textId="5B1F1DF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EC239F" w14:textId="6E485EB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3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1F5E4E" w14:textId="25A1E9D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71C47B" w14:textId="24CE773C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8B7CF9" w14:textId="47DEA37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4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463194" w14:textId="75D104ED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E8BB6E" w14:textId="7D9F854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6B3B6E" w14:textId="234CE38F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D3EE4F" w14:textId="625AFCDE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177</w:t>
            </w:r>
          </w:p>
        </w:tc>
      </w:tr>
      <w:tr w:rsidR="000E7E9C" w:rsidRPr="00197F75" w14:paraId="6F6A2F9F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5BC7221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7335D4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E4D7B1" w14:textId="3F31B3A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335454" w14:textId="05CAA308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36E8BE" w14:textId="43B9FEE5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8B8CC6" w14:textId="7874F05B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6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A47A46" w14:textId="5E67209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F389F3" w14:textId="43CEAF9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0003CB" w14:textId="016CFEBD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9E7EC1" w14:textId="252DCC76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17D45" w14:textId="31962A36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DF7AA9" w14:textId="2F3243A2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7180E1" w14:textId="217CB109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194</w:t>
            </w:r>
          </w:p>
        </w:tc>
      </w:tr>
      <w:tr w:rsidR="000E7E9C" w:rsidRPr="00197F75" w14:paraId="66D1C44B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7B1D894" w14:textId="77777777" w:rsidR="000E7E9C" w:rsidRPr="00197F75" w:rsidRDefault="000E7E9C" w:rsidP="00157B3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CE7C4E" w14:textId="77777777" w:rsidR="000E7E9C" w:rsidRPr="00176BF2" w:rsidRDefault="000E7E9C" w:rsidP="000E7E9C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83B4AB" w14:textId="6FCA8D19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B6F962" w14:textId="6B61AB76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8A08C8" w14:textId="02A1BFC7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7FB4F4" w14:textId="431AD93C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3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DB562" w14:textId="1A502EFE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3421AF" w14:textId="3311C570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FCE913" w14:textId="0E69874E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867394" w14:textId="0262C8B5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0CC59C" w14:textId="660DEF80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19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05F180" w14:textId="7611EF0D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0E90B2" w14:textId="6AE97D11" w:rsidR="000E7E9C" w:rsidRPr="000E7E9C" w:rsidRDefault="000E7E9C" w:rsidP="000E7E9C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5932</w:t>
            </w:r>
          </w:p>
        </w:tc>
      </w:tr>
      <w:tr w:rsidR="000E7E9C" w:rsidRPr="00197F75" w14:paraId="0DB33632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86463F7" w14:textId="77777777" w:rsidR="000E7E9C" w:rsidRPr="00197F75" w:rsidRDefault="000E7E9C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5BB1BA" w14:textId="77777777" w:rsidR="000E7E9C" w:rsidRPr="00176BF2" w:rsidRDefault="000E7E9C" w:rsidP="000E7E9C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BE12D8" w14:textId="53C0C070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E5E659" w14:textId="2994D766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C2C429" w14:textId="12283615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EC6550" w14:textId="0833990F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F770AD" w14:textId="5658C866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A62AF" w14:textId="32B08F44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989224" w14:textId="35776BF0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2B3C42" w14:textId="308F9C6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B366E6" w14:textId="17534B5A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7F64DE" w14:textId="1CCEC1E3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4D4DED" w14:textId="307B814E" w:rsidR="000E7E9C" w:rsidRPr="000E7E9C" w:rsidRDefault="000E7E9C" w:rsidP="000E7E9C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7135</w:t>
            </w:r>
          </w:p>
        </w:tc>
      </w:tr>
    </w:tbl>
    <w:p w14:paraId="2F32DF61" w14:textId="77777777" w:rsidR="000E7E9C" w:rsidRPr="00197F75" w:rsidRDefault="000E7E9C" w:rsidP="000E7E9C">
      <w:pPr>
        <w:rPr>
          <w:sz w:val="18"/>
          <w:szCs w:val="18"/>
          <w:lang w:val="en-US"/>
        </w:rPr>
      </w:pPr>
    </w:p>
    <w:p w14:paraId="4DB04898" w14:textId="77777777" w:rsidR="000E7E9C" w:rsidRPr="00F43F08" w:rsidRDefault="000E7E9C" w:rsidP="000E7E9C">
      <w:pPr>
        <w:rPr>
          <w:lang w:val="en-US"/>
        </w:rPr>
      </w:pPr>
    </w:p>
    <w:p w14:paraId="3F3B9566" w14:textId="77777777" w:rsidR="000E7E9C" w:rsidRPr="00F43F08" w:rsidRDefault="000E7E9C" w:rsidP="00176BF2">
      <w:pPr>
        <w:rPr>
          <w:lang w:val="en-US"/>
        </w:rPr>
      </w:pPr>
    </w:p>
    <w:p w14:paraId="42DA1DF8" w14:textId="77777777" w:rsidR="00F43F08" w:rsidRPr="00F43F08" w:rsidRDefault="00F43F08" w:rsidP="00B04F37">
      <w:pPr>
        <w:rPr>
          <w:lang w:val="en-US"/>
        </w:rPr>
      </w:pPr>
    </w:p>
    <w:p w14:paraId="0D8C2020" w14:textId="77777777" w:rsidR="00F43F08" w:rsidRPr="00F43F08" w:rsidRDefault="00F43F08" w:rsidP="00B04F37">
      <w:pPr>
        <w:rPr>
          <w:lang w:val="en-US"/>
        </w:rPr>
      </w:pPr>
    </w:p>
    <w:p w14:paraId="7F723F8C" w14:textId="77777777" w:rsidR="00F43F08" w:rsidRPr="00F43F08" w:rsidRDefault="00F43F08" w:rsidP="00B04F37">
      <w:pPr>
        <w:rPr>
          <w:lang w:val="en-US"/>
        </w:rPr>
      </w:pPr>
    </w:p>
    <w:p w14:paraId="292CE751" w14:textId="54EE4F88" w:rsidR="000E7E9C" w:rsidRDefault="000E7E9C" w:rsidP="000E7E9C">
      <w:pPr>
        <w:rPr>
          <w:lang w:val="en-US"/>
        </w:rPr>
      </w:pPr>
    </w:p>
    <w:p w14:paraId="556DF7E9" w14:textId="76CC87DF" w:rsidR="00F337C3" w:rsidRDefault="00F337C3" w:rsidP="000E7E9C">
      <w:pPr>
        <w:rPr>
          <w:lang w:val="en-US"/>
        </w:rPr>
      </w:pPr>
    </w:p>
    <w:p w14:paraId="1F857B3D" w14:textId="5ED58523" w:rsidR="00F337C3" w:rsidRDefault="00F337C3" w:rsidP="000E7E9C">
      <w:pPr>
        <w:rPr>
          <w:lang w:val="en-US"/>
        </w:rPr>
      </w:pPr>
    </w:p>
    <w:p w14:paraId="40616F79" w14:textId="74FE540A" w:rsidR="00F337C3" w:rsidRDefault="00F337C3" w:rsidP="000E7E9C">
      <w:pPr>
        <w:rPr>
          <w:lang w:val="en-US"/>
        </w:rPr>
      </w:pPr>
    </w:p>
    <w:p w14:paraId="5BEAF0BA" w14:textId="5F21FB64" w:rsidR="00F337C3" w:rsidRDefault="00F337C3" w:rsidP="000E7E9C">
      <w:pPr>
        <w:rPr>
          <w:lang w:val="en-US"/>
        </w:rPr>
      </w:pPr>
    </w:p>
    <w:p w14:paraId="35B613C7" w14:textId="77777777" w:rsidR="00F337C3" w:rsidRPr="00F43F08" w:rsidRDefault="00F337C3" w:rsidP="000E7E9C">
      <w:pPr>
        <w:rPr>
          <w:lang w:val="en-US"/>
        </w:rPr>
      </w:pPr>
    </w:p>
    <w:p w14:paraId="3AB2E1AC" w14:textId="5378E032" w:rsidR="000E7E9C" w:rsidRPr="00F43F08" w:rsidRDefault="000E7E9C" w:rsidP="000E7E9C">
      <w:pPr>
        <w:rPr>
          <w:lang w:val="en-US"/>
        </w:rPr>
      </w:pPr>
      <w:r>
        <w:rPr>
          <w:lang w:val="en-US"/>
        </w:rPr>
        <w:lastRenderedPageBreak/>
        <w:t>(</w:t>
      </w:r>
      <w:r w:rsidR="009345AB">
        <w:rPr>
          <w:lang w:val="en-US"/>
        </w:rPr>
        <w:t>e</w:t>
      </w:r>
      <w:r>
        <w:rPr>
          <w:lang w:val="en-US"/>
        </w:rPr>
        <w:t>)</w:t>
      </w:r>
    </w:p>
    <w:tbl>
      <w:tblPr>
        <w:tblW w:w="10422" w:type="dxa"/>
        <w:tblInd w:w="6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99"/>
        <w:gridCol w:w="567"/>
        <w:gridCol w:w="993"/>
        <w:gridCol w:w="567"/>
        <w:gridCol w:w="1275"/>
        <w:gridCol w:w="993"/>
        <w:gridCol w:w="567"/>
        <w:gridCol w:w="1134"/>
        <w:gridCol w:w="992"/>
        <w:gridCol w:w="567"/>
        <w:gridCol w:w="567"/>
        <w:gridCol w:w="709"/>
        <w:gridCol w:w="992"/>
      </w:tblGrid>
      <w:tr w:rsidR="000E7E9C" w:rsidRPr="00157B38" w14:paraId="59AC199B" w14:textId="77777777" w:rsidTr="00157B38">
        <w:trPr>
          <w:cantSplit/>
          <w:tblHeader/>
        </w:trPr>
        <w:tc>
          <w:tcPr>
            <w:tcW w:w="499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B8855C1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84EB7E3" w14:textId="77777777" w:rsidR="000E7E9C" w:rsidRPr="00197F75" w:rsidRDefault="000E7E9C" w:rsidP="009D69DB">
            <w:pPr>
              <w:keepNext/>
              <w:adjustRightInd w:val="0"/>
              <w:spacing w:before="60" w:after="60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EF15329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BL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10219D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E65615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381397F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.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End-CRF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F879D1F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A37BE4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</w:rPr>
              <w:br/>
              <w:t>(symbol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D49433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Stand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Regr-Coeff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  <w:t>Differenc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8462F1D" w14:textId="7609F1FF" w:rsidR="000E7E9C" w:rsidRPr="00197F75" w:rsidRDefault="000E7E9C" w:rsidP="00756965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78A230E" w14:textId="77777777" w:rsidR="000E7E9C" w:rsidRPr="00197F75" w:rsidRDefault="000E7E9C" w:rsidP="009D69DB">
            <w:pPr>
              <w:keepNext/>
              <w:adjustRightInd w:val="0"/>
              <w:spacing w:before="60" w:after="60"/>
              <w:ind w:right="-8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96FC0C7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</w:rPr>
              <w:t>t-valu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437352" w14:textId="77777777" w:rsidR="000E7E9C" w:rsidRPr="00197F75" w:rsidRDefault="000E7E9C" w:rsidP="009D69DB">
            <w:pPr>
              <w:keepNext/>
              <w:adjustRightInd w:val="0"/>
              <w:spacing w:before="60" w:after="60"/>
              <w:jc w:val="right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p-valu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br/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BL 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vs</w:t>
            </w: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E</w:t>
            </w:r>
            <w:r w:rsidRPr="00197F75">
              <w:rPr>
                <w:b/>
                <w:bCs/>
                <w:color w:val="000000"/>
                <w:sz w:val="18"/>
                <w:szCs w:val="18"/>
                <w:lang w:val="en-US"/>
              </w:rPr>
              <w:t>nd</w:t>
            </w:r>
          </w:p>
        </w:tc>
      </w:tr>
      <w:tr w:rsidR="00157B38" w:rsidRPr="00197F75" w14:paraId="5F62733F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A5F4313" w14:textId="0B0D9D13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9CFBBA" w14:textId="6DAC689C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207E1" w14:textId="582489A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A51F92" w14:textId="6DB7820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92644" w14:textId="081F75D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FDCCB4" w14:textId="7F9FFE1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9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6A2F29A" w14:textId="2631AFA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1D64A" w14:textId="527ABDD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C68E48" w14:textId="267AED8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4D18E1" w14:textId="27F03C9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C0367A" w14:textId="0B83C1F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F6856A" w14:textId="58616A8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691BF5" w14:textId="600155B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2106</w:t>
            </w:r>
          </w:p>
        </w:tc>
      </w:tr>
      <w:tr w:rsidR="00157B38" w:rsidRPr="00197F75" w14:paraId="19F88C78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EEC31A5" w14:textId="244F9AB3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96727" w14:textId="33E6B74A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36FF57" w14:textId="1F76417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EE5A9C" w14:textId="0F8D3B6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1700BF" w14:textId="193A8832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46358" w14:textId="702C029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41D82" w14:textId="3F9790D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4CC557" w14:textId="04DE2FC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3B6E86" w14:textId="63B51B0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0C00C4" w14:textId="55DD51D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86433B" w14:textId="5D84876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CE1B14" w14:textId="0E911B2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F1B6A3" w14:textId="555BAD2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6420</w:t>
            </w:r>
          </w:p>
        </w:tc>
      </w:tr>
      <w:tr w:rsidR="00157B38" w:rsidRPr="00197F75" w14:paraId="54A7D05F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F3197CE" w14:textId="1CEE92BB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9AD39" w14:textId="2885F341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97596C" w14:textId="4E80E32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2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4E456C" w14:textId="3536A54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CA1B1F" w14:textId="1A194522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7F5AC3" w14:textId="3964967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C9D743" w14:textId="35D7511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53F8D0" w14:textId="02C2774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7D0460" w14:textId="6E59BA7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DB548" w14:textId="5FE58B0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08643" w14:textId="72C15BD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EBA2F7" w14:textId="6E6B43B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D7A37C" w14:textId="795C286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733</w:t>
            </w:r>
          </w:p>
        </w:tc>
      </w:tr>
      <w:tr w:rsidR="00157B38" w:rsidRPr="00197F75" w14:paraId="38F471EF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44F19DCF" w14:textId="077FD146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3FEB1D" w14:textId="7BF5A064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2B7401" w14:textId="234D262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0E143E" w14:textId="41D5910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2B6C1D" w14:textId="6A2A42C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DF42FD" w14:textId="4B5EAB0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19D56E" w14:textId="167D437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1D978E" w14:textId="0CE6B0B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4BFE14" w14:textId="41F2DAE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5EF06C" w14:textId="471A73C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3A510D" w14:textId="0E48E23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443630" w14:textId="379813D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DFC0CF" w14:textId="5DDEC99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3020</w:t>
            </w:r>
          </w:p>
        </w:tc>
      </w:tr>
      <w:tr w:rsidR="00157B38" w:rsidRPr="00197F75" w14:paraId="66D47AB7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14C3A229" w14:textId="4D8C2CE4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30CB8C" w14:textId="4071922C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FD8CBB" w14:textId="360347C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0CB7BA" w14:textId="2A1B83A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F13396" w14:textId="0AC81C52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54D33E" w14:textId="40EA62B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8AB85" w14:textId="19F1713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18D76B" w14:textId="1460819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0D165D" w14:textId="38D2DD3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8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1FB63D" w14:textId="422E9BF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9F34CD" w14:textId="118C059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B972DE" w14:textId="2C69095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7872AF" w14:textId="46B6E05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813</w:t>
            </w:r>
          </w:p>
        </w:tc>
      </w:tr>
      <w:tr w:rsidR="00157B38" w:rsidRPr="00197F75" w14:paraId="731BBE23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074A1D7" w14:textId="15A3051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71630A" w14:textId="62138E8F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F1375F" w14:textId="713F55B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8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E61A74" w14:textId="015E70D9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91BBB2" w14:textId="09A0F36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DA5030" w14:textId="7043D25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327F0" w14:textId="33839D8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600E9C" w14:textId="795F6EE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1D4A37" w14:textId="0111F21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B50E1F" w14:textId="27418A1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EBBBEA" w14:textId="183BEAF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37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4D521" w14:textId="5E54D89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C113A6" w14:textId="3D780FF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7322</w:t>
            </w:r>
          </w:p>
        </w:tc>
      </w:tr>
      <w:tr w:rsidR="00157B38" w:rsidRPr="00197F75" w14:paraId="2D98B298" w14:textId="77777777" w:rsidTr="00157B38">
        <w:trPr>
          <w:cantSplit/>
        </w:trPr>
        <w:tc>
          <w:tcPr>
            <w:tcW w:w="49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A5A4811" w14:textId="2A070A2A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4" w:space="0" w:color="auto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8B77B0" w14:textId="12A5AB5F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7B67AA" w14:textId="7B88946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93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44BE98" w14:textId="0B374A29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275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50C542" w14:textId="121A4B2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AC2801" w14:textId="6F75763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877C97" w14:textId="60D80C0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C3789B" w14:textId="284F318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F6C4A6" w14:textId="7B51876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E2F530" w14:textId="529F2BF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E506F5" w14:textId="546AB36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05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8BAA5" w14:textId="4215462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2" w:space="0" w:color="000000"/>
              <w:bottom w:val="doub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D3D62" w14:textId="1C4C1C1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6765</w:t>
            </w:r>
          </w:p>
        </w:tc>
      </w:tr>
      <w:tr w:rsidR="00157B38" w:rsidRPr="00197F75" w14:paraId="76350C61" w14:textId="77777777" w:rsidTr="00157B38">
        <w:trPr>
          <w:cantSplit/>
        </w:trPr>
        <w:tc>
          <w:tcPr>
            <w:tcW w:w="49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56082A77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51E862" w14:textId="213EE9AE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F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4CA036" w14:textId="20388C0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23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AB22B0" w14:textId="65B07F6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5EA982" w14:textId="284BDD7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9A588" w14:textId="0BEB7C1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80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705349" w14:textId="09897FA9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37DB2E" w14:textId="5D2A06B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E04E61" w14:textId="2BD2ECE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2B8A78" w14:textId="53839B4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67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6C1660" w14:textId="7951589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41</w:t>
            </w:r>
          </w:p>
        </w:tc>
        <w:tc>
          <w:tcPr>
            <w:tcW w:w="709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A35996" w14:textId="472474C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B09AF2" w14:textId="082530F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3518</w:t>
            </w:r>
          </w:p>
        </w:tc>
      </w:tr>
      <w:tr w:rsidR="00157B38" w:rsidRPr="00197F75" w14:paraId="2ACDE5E6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6C28D69A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DCB67" w14:textId="21F216E6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E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311932" w14:textId="4A8FDF4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6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A0407F" w14:textId="2347BB1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D71DDB" w14:textId="5E3447D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A12C9B" w14:textId="11EBE4E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7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90C2D" w14:textId="71FA4D0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94FA54" w14:textId="4F29784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545C82" w14:textId="1990EA9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6DA19A" w14:textId="390AB2F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D312A" w14:textId="7E4E7F1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53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B3F625" w14:textId="5715472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F6CAC6" w14:textId="4413368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9171</w:t>
            </w:r>
          </w:p>
        </w:tc>
      </w:tr>
      <w:tr w:rsidR="00157B38" w:rsidRPr="00197F75" w14:paraId="5051FE5B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7F96579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5B6A048" w14:textId="4E5194EA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CF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FD560" w14:textId="3EC793C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1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9C162" w14:textId="4387049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F1C89AB" w14:textId="48311B07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DA4061" w14:textId="16B7808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4D294" w14:textId="22F71B7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6F7605" w14:textId="61040F4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0F7A34" w14:textId="7ED4793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BCFF54F" w14:textId="79969DA0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029810" w14:textId="4041A5A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9078C6" w14:textId="3CC66616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763167" w14:textId="21799A18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784</w:t>
            </w:r>
          </w:p>
        </w:tc>
      </w:tr>
      <w:tr w:rsidR="00157B38" w:rsidRPr="00197F75" w14:paraId="2F91BA55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497BCE7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36CD92" w14:textId="5492C65F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 w:rsidRPr="00176BF2">
              <w:rPr>
                <w:color w:val="000000"/>
                <w:sz w:val="18"/>
                <w:szCs w:val="18"/>
              </w:rPr>
              <w:t>PSQI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794A35" w14:textId="79DF7CF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9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20A9F3" w14:textId="3DFD2C1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2488D3" w14:textId="5E39701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5 (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A1CD4F" w14:textId="2D61344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5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E348D" w14:textId="466C3A5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42F1CC" w14:textId="2B2C5AA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2DA3B" w14:textId="5629F85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BAC8F9" w14:textId="0A7C0D2C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8BCD37E" w14:textId="55417202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29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0A7D36" w14:textId="33DD280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7264CC" w14:textId="6E2C864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2421</w:t>
            </w:r>
          </w:p>
        </w:tc>
      </w:tr>
      <w:tr w:rsidR="00157B38" w:rsidRPr="00197F75" w14:paraId="6AC0A695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04A608A7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A6A3DD" w14:textId="39244F8E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E95424" w14:textId="2360D53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1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4DB07C" w14:textId="55456A1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7862DB" w14:textId="4A908A1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55547" w14:textId="3D543A4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98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559050" w14:textId="7DD5454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E08C7" w14:textId="3FF818A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F3B195" w14:textId="03E20619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05B32" w14:textId="46091E5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E78499" w14:textId="53C8386B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D6CFF4" w14:textId="23DA3A7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1.47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F48C8C" w14:textId="7EF63B5D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1436</w:t>
            </w:r>
          </w:p>
        </w:tc>
      </w:tr>
      <w:tr w:rsidR="00157B38" w:rsidRPr="00197F75" w14:paraId="00B4C24C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7BC38628" w14:textId="77777777" w:rsidR="00157B38" w:rsidRPr="00197F75" w:rsidRDefault="00157B38" w:rsidP="00157B38">
            <w:pPr>
              <w:keepNext/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E992E" w14:textId="718C9F54" w:rsidR="00157B38" w:rsidRPr="00176BF2" w:rsidRDefault="00157B38" w:rsidP="00157B38">
            <w:pPr>
              <w:keepNext/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73BB9" w14:textId="551FCC15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7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CB0306" w14:textId="534D3CE9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3FB65A" w14:textId="4686F3EE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4364E0" w14:textId="7E333490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380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81B87A" w14:textId="47E715A2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8EBE4A" w14:textId="3628FFE5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270FE6" w14:textId="04065D1D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C8E4" w14:textId="34C8DB9E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CA09A" w14:textId="0499E166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6A229D" w14:textId="321E2E07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BEC5BE" w14:textId="728CB1ED" w:rsidR="00157B38" w:rsidRPr="000E7E9C" w:rsidRDefault="00157B38" w:rsidP="00157B38">
            <w:pPr>
              <w:keepNext/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9376</w:t>
            </w:r>
          </w:p>
        </w:tc>
      </w:tr>
      <w:tr w:rsidR="00157B38" w:rsidRPr="00197F75" w14:paraId="3C77D8C3" w14:textId="77777777" w:rsidTr="009D69DB">
        <w:trPr>
          <w:cantSplit/>
        </w:trPr>
        <w:tc>
          <w:tcPr>
            <w:tcW w:w="49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</w:tcPr>
          <w:p w14:paraId="318EA0E5" w14:textId="77777777" w:rsidR="00157B38" w:rsidRPr="00197F75" w:rsidRDefault="00157B38" w:rsidP="00157B38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v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BF4F61" w14:textId="0C9F924B" w:rsidR="00157B38" w:rsidRPr="00176BF2" w:rsidRDefault="00157B38" w:rsidP="00157B38">
            <w:pPr>
              <w:adjustRightInd w:val="0"/>
              <w:spacing w:before="60" w:after="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RS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550795" w14:textId="273DB4FE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109801" w14:textId="3163C59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275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40CAB" w14:textId="1A9EDF92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3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6DFB3" w14:textId="2BF709E4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40BF39" w14:textId="13D85203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13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F4EECF" w14:textId="5A03DB71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&lt;0.001 (***)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7A53D8" w14:textId="4CC547B9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EF3461" w14:textId="63414BC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67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B9157A" w14:textId="7A7AA5AA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709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79B18D" w14:textId="000D27CF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92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9D4BF5" w14:textId="4D387AE5" w:rsidR="00157B38" w:rsidRPr="000E7E9C" w:rsidRDefault="00157B38" w:rsidP="00157B38">
            <w:pPr>
              <w:adjustRightInd w:val="0"/>
              <w:spacing w:before="60" w:after="60"/>
              <w:jc w:val="right"/>
              <w:rPr>
                <w:color w:val="000000"/>
                <w:sz w:val="18"/>
                <w:szCs w:val="18"/>
              </w:rPr>
            </w:pPr>
            <w:r w:rsidRPr="000E7E9C">
              <w:rPr>
                <w:color w:val="000000"/>
                <w:sz w:val="18"/>
                <w:szCs w:val="18"/>
              </w:rPr>
              <w:t>0.3681</w:t>
            </w:r>
          </w:p>
        </w:tc>
      </w:tr>
    </w:tbl>
    <w:p w14:paraId="5CC373C0" w14:textId="25219B14" w:rsidR="000E7E9C" w:rsidRDefault="000E7E9C" w:rsidP="000E7E9C">
      <w:pPr>
        <w:rPr>
          <w:sz w:val="18"/>
          <w:szCs w:val="18"/>
          <w:lang w:val="en-US"/>
        </w:rPr>
      </w:pPr>
    </w:p>
    <w:p w14:paraId="15470351" w14:textId="605704FA" w:rsidR="00F337C3" w:rsidRDefault="00F337C3" w:rsidP="000E7E9C">
      <w:pPr>
        <w:rPr>
          <w:sz w:val="18"/>
          <w:szCs w:val="18"/>
          <w:lang w:val="en-US"/>
        </w:rPr>
      </w:pPr>
    </w:p>
    <w:p w14:paraId="0566E0C3" w14:textId="077DEB21" w:rsidR="00F337C3" w:rsidRDefault="00F337C3" w:rsidP="000E7E9C">
      <w:pPr>
        <w:rPr>
          <w:sz w:val="18"/>
          <w:szCs w:val="18"/>
          <w:lang w:val="en-US"/>
        </w:rPr>
      </w:pPr>
    </w:p>
    <w:p w14:paraId="04B1FA21" w14:textId="3AD56CC0" w:rsidR="009C62B5" w:rsidRDefault="009C62B5" w:rsidP="000E7E9C">
      <w:pPr>
        <w:rPr>
          <w:sz w:val="18"/>
          <w:szCs w:val="18"/>
          <w:lang w:val="en-US"/>
        </w:rPr>
      </w:pPr>
    </w:p>
    <w:p w14:paraId="28B9D466" w14:textId="7C160DF0" w:rsidR="009C62B5" w:rsidRDefault="009C62B5" w:rsidP="000E7E9C">
      <w:pPr>
        <w:rPr>
          <w:sz w:val="18"/>
          <w:szCs w:val="18"/>
          <w:lang w:val="en-US"/>
        </w:rPr>
      </w:pPr>
    </w:p>
    <w:p w14:paraId="7521BBED" w14:textId="2A336A29" w:rsidR="009C62B5" w:rsidRDefault="009C62B5" w:rsidP="000E7E9C">
      <w:pPr>
        <w:rPr>
          <w:sz w:val="18"/>
          <w:szCs w:val="18"/>
          <w:lang w:val="en-US"/>
        </w:rPr>
      </w:pPr>
    </w:p>
    <w:p w14:paraId="117C7280" w14:textId="6E41568A" w:rsidR="009C62B5" w:rsidRDefault="009C62B5" w:rsidP="000E7E9C">
      <w:pPr>
        <w:rPr>
          <w:sz w:val="18"/>
          <w:szCs w:val="18"/>
          <w:lang w:val="en-US"/>
        </w:rPr>
      </w:pPr>
    </w:p>
    <w:p w14:paraId="5BA1D541" w14:textId="6A7F18D2" w:rsidR="009C62B5" w:rsidRDefault="009C62B5" w:rsidP="000E7E9C">
      <w:pPr>
        <w:rPr>
          <w:sz w:val="18"/>
          <w:szCs w:val="18"/>
          <w:lang w:val="en-US"/>
        </w:rPr>
      </w:pPr>
    </w:p>
    <w:p w14:paraId="28E813F2" w14:textId="6A51F4B7" w:rsidR="009C62B5" w:rsidRDefault="009C62B5" w:rsidP="000E7E9C">
      <w:pPr>
        <w:rPr>
          <w:sz w:val="18"/>
          <w:szCs w:val="18"/>
          <w:lang w:val="en-US"/>
        </w:rPr>
      </w:pPr>
    </w:p>
    <w:p w14:paraId="65260D75" w14:textId="7FDF40CE" w:rsidR="009C62B5" w:rsidRDefault="009C62B5" w:rsidP="000E7E9C">
      <w:pPr>
        <w:rPr>
          <w:sz w:val="18"/>
          <w:szCs w:val="18"/>
          <w:lang w:val="en-US"/>
        </w:rPr>
      </w:pPr>
    </w:p>
    <w:p w14:paraId="32C60FFB" w14:textId="735FCE72" w:rsidR="009C62B5" w:rsidRDefault="009C62B5" w:rsidP="000E7E9C">
      <w:pPr>
        <w:rPr>
          <w:sz w:val="18"/>
          <w:szCs w:val="18"/>
          <w:lang w:val="en-US"/>
        </w:rPr>
      </w:pPr>
    </w:p>
    <w:p w14:paraId="3D7FE972" w14:textId="6F2B81F8" w:rsidR="009C62B5" w:rsidRDefault="009C62B5" w:rsidP="000E7E9C">
      <w:pPr>
        <w:rPr>
          <w:sz w:val="18"/>
          <w:szCs w:val="18"/>
          <w:lang w:val="en-US"/>
        </w:rPr>
      </w:pPr>
    </w:p>
    <w:p w14:paraId="51D7DA21" w14:textId="2914BEB0" w:rsidR="00F337C3" w:rsidRDefault="00F337C3" w:rsidP="000E7E9C">
      <w:pPr>
        <w:rPr>
          <w:sz w:val="18"/>
          <w:szCs w:val="18"/>
          <w:lang w:val="en-US"/>
        </w:rPr>
      </w:pPr>
    </w:p>
    <w:p w14:paraId="7234B724" w14:textId="7859F85F" w:rsidR="00F43F08" w:rsidRPr="00F43F08" w:rsidRDefault="00F43F08" w:rsidP="00B04F37">
      <w:pPr>
        <w:rPr>
          <w:lang w:val="en-US"/>
        </w:rPr>
      </w:pPr>
    </w:p>
    <w:sectPr w:rsidR="00F43F08" w:rsidRPr="00F43F08" w:rsidSect="00F337C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73D391" w16cid:durableId="2B3FC92A"/>
  <w16cid:commentId w16cid:paraId="484274DB" w16cid:durableId="2B3FB987"/>
  <w16cid:commentId w16cid:paraId="61A2694B" w16cid:durableId="2B3FCA9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E72CBC" w14:textId="77777777" w:rsidR="007C584A" w:rsidRDefault="007C584A" w:rsidP="002C4451">
      <w:r>
        <w:separator/>
      </w:r>
    </w:p>
  </w:endnote>
  <w:endnote w:type="continuationSeparator" w:id="0">
    <w:p w14:paraId="2966128D" w14:textId="77777777" w:rsidR="007C584A" w:rsidRDefault="007C584A" w:rsidP="002C4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utura Lt BT">
    <w:panose1 w:val="020B0402020204020303"/>
    <w:charset w:val="00"/>
    <w:family w:val="swiss"/>
    <w:pitch w:val="variable"/>
    <w:sig w:usb0="00000087" w:usb1="00000000" w:usb2="00000000" w:usb3="00000000" w:csb0="0000001B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 Bk BT">
    <w:panose1 w:val="020B0502020204020303"/>
    <w:charset w:val="00"/>
    <w:family w:val="swiss"/>
    <w:pitch w:val="variable"/>
    <w:sig w:usb0="00000087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E7BD33" w14:textId="77777777" w:rsidR="007C584A" w:rsidRDefault="007C584A">
    <w:pPr>
      <w:adjustRightInd w:val="0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EF0073" w14:textId="77777777" w:rsidR="007C584A" w:rsidRDefault="007C584A" w:rsidP="002C4451">
      <w:r>
        <w:separator/>
      </w:r>
    </w:p>
  </w:footnote>
  <w:footnote w:type="continuationSeparator" w:id="0">
    <w:p w14:paraId="003BE70F" w14:textId="77777777" w:rsidR="007C584A" w:rsidRDefault="007C584A" w:rsidP="002C445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0D9605" w14:textId="77777777" w:rsidR="007C584A" w:rsidRPr="005132F6" w:rsidRDefault="007C584A">
    <w:pPr>
      <w:adjustRightInd w:val="0"/>
      <w:rPr>
        <w:b/>
        <w:bCs/>
        <w:i/>
        <w:iCs/>
        <w:color w:val="000000"/>
        <w:sz w:val="26"/>
        <w:szCs w:val="26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F78"/>
    <w:rsid w:val="00024D60"/>
    <w:rsid w:val="00035DE6"/>
    <w:rsid w:val="00044A7F"/>
    <w:rsid w:val="00046A13"/>
    <w:rsid w:val="000E7E9C"/>
    <w:rsid w:val="00120724"/>
    <w:rsid w:val="00120C9C"/>
    <w:rsid w:val="00123EFF"/>
    <w:rsid w:val="00132959"/>
    <w:rsid w:val="00152AF6"/>
    <w:rsid w:val="00157B38"/>
    <w:rsid w:val="00167795"/>
    <w:rsid w:val="00176BF2"/>
    <w:rsid w:val="00183C31"/>
    <w:rsid w:val="00194AAB"/>
    <w:rsid w:val="00197F75"/>
    <w:rsid w:val="001E419D"/>
    <w:rsid w:val="001F03BA"/>
    <w:rsid w:val="00214352"/>
    <w:rsid w:val="00221503"/>
    <w:rsid w:val="00244589"/>
    <w:rsid w:val="00264106"/>
    <w:rsid w:val="00270D3C"/>
    <w:rsid w:val="002C4451"/>
    <w:rsid w:val="002E1D64"/>
    <w:rsid w:val="003113C3"/>
    <w:rsid w:val="00332FBA"/>
    <w:rsid w:val="00353750"/>
    <w:rsid w:val="003652B4"/>
    <w:rsid w:val="003C6686"/>
    <w:rsid w:val="003C6837"/>
    <w:rsid w:val="003F1E9C"/>
    <w:rsid w:val="00407BE1"/>
    <w:rsid w:val="00413296"/>
    <w:rsid w:val="00434892"/>
    <w:rsid w:val="004409DC"/>
    <w:rsid w:val="00484AB4"/>
    <w:rsid w:val="00491BD3"/>
    <w:rsid w:val="004F061E"/>
    <w:rsid w:val="005003E0"/>
    <w:rsid w:val="005008AC"/>
    <w:rsid w:val="0050731F"/>
    <w:rsid w:val="00516992"/>
    <w:rsid w:val="005261C4"/>
    <w:rsid w:val="00526CF0"/>
    <w:rsid w:val="005312A2"/>
    <w:rsid w:val="0053233A"/>
    <w:rsid w:val="0056403A"/>
    <w:rsid w:val="005962A3"/>
    <w:rsid w:val="005A0F78"/>
    <w:rsid w:val="005D7748"/>
    <w:rsid w:val="005F1BB3"/>
    <w:rsid w:val="005F720C"/>
    <w:rsid w:val="006608FF"/>
    <w:rsid w:val="00665A00"/>
    <w:rsid w:val="00682DF2"/>
    <w:rsid w:val="00685179"/>
    <w:rsid w:val="006B627D"/>
    <w:rsid w:val="006E7DA1"/>
    <w:rsid w:val="00712AE8"/>
    <w:rsid w:val="00746526"/>
    <w:rsid w:val="00750217"/>
    <w:rsid w:val="00756965"/>
    <w:rsid w:val="007A7983"/>
    <w:rsid w:val="007B5A90"/>
    <w:rsid w:val="007C584A"/>
    <w:rsid w:val="00812962"/>
    <w:rsid w:val="00862AEB"/>
    <w:rsid w:val="0087301D"/>
    <w:rsid w:val="00891829"/>
    <w:rsid w:val="008B7D2C"/>
    <w:rsid w:val="009020D0"/>
    <w:rsid w:val="0090700B"/>
    <w:rsid w:val="0091753F"/>
    <w:rsid w:val="009201EA"/>
    <w:rsid w:val="0093387F"/>
    <w:rsid w:val="009345AB"/>
    <w:rsid w:val="009A14F5"/>
    <w:rsid w:val="009C01E9"/>
    <w:rsid w:val="009C62B5"/>
    <w:rsid w:val="009D69DB"/>
    <w:rsid w:val="00A13DB8"/>
    <w:rsid w:val="00A655FD"/>
    <w:rsid w:val="00AB768A"/>
    <w:rsid w:val="00AC7A34"/>
    <w:rsid w:val="00B04F37"/>
    <w:rsid w:val="00B33226"/>
    <w:rsid w:val="00B4271E"/>
    <w:rsid w:val="00BF2CFC"/>
    <w:rsid w:val="00BF2E60"/>
    <w:rsid w:val="00C03567"/>
    <w:rsid w:val="00C17336"/>
    <w:rsid w:val="00C46015"/>
    <w:rsid w:val="00C72819"/>
    <w:rsid w:val="00CC0B1F"/>
    <w:rsid w:val="00CD175B"/>
    <w:rsid w:val="00D24F26"/>
    <w:rsid w:val="00D52A27"/>
    <w:rsid w:val="00D60E71"/>
    <w:rsid w:val="00D644DE"/>
    <w:rsid w:val="00DD60C5"/>
    <w:rsid w:val="00DF5D64"/>
    <w:rsid w:val="00E16052"/>
    <w:rsid w:val="00E36FAE"/>
    <w:rsid w:val="00E5583A"/>
    <w:rsid w:val="00E976CE"/>
    <w:rsid w:val="00EB17A7"/>
    <w:rsid w:val="00ED4396"/>
    <w:rsid w:val="00ED4F2F"/>
    <w:rsid w:val="00EE6C00"/>
    <w:rsid w:val="00F157C9"/>
    <w:rsid w:val="00F171D1"/>
    <w:rsid w:val="00F337C3"/>
    <w:rsid w:val="00F43F08"/>
    <w:rsid w:val="00F453F6"/>
    <w:rsid w:val="00F5241E"/>
    <w:rsid w:val="00F90509"/>
    <w:rsid w:val="00F94F1A"/>
    <w:rsid w:val="00FA63B2"/>
    <w:rsid w:val="00FC3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680CEF"/>
  <w15:chartTrackingRefBased/>
  <w15:docId w15:val="{B9BD0054-7767-4B63-9331-6236F6240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Futura Lt BT" w:eastAsiaTheme="minorHAnsi" w:hAnsi="Futura Lt BT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A0F78"/>
    <w:pPr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de-DE" w:eastAsia="ar-S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3567"/>
    <w:pPr>
      <w:keepNext/>
      <w:keepLines/>
      <w:spacing w:before="240"/>
      <w:outlineLvl w:val="0"/>
    </w:pPr>
    <w:rPr>
      <w:rFonts w:ascii="Futura Bk BT" w:eastAsiaTheme="majorEastAsia" w:hAnsi="Futura Bk BT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03567"/>
    <w:pPr>
      <w:keepNext/>
      <w:keepLines/>
      <w:spacing w:before="40"/>
      <w:outlineLvl w:val="1"/>
    </w:pPr>
    <w:rPr>
      <w:rFonts w:ascii="Futura Bk BT" w:eastAsiaTheme="majorEastAsia" w:hAnsi="Futura Bk BT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03567"/>
    <w:pPr>
      <w:keepNext/>
      <w:keepLines/>
      <w:spacing w:before="40"/>
      <w:outlineLvl w:val="2"/>
    </w:pPr>
    <w:rPr>
      <w:rFonts w:ascii="Futura Bk BT" w:eastAsiaTheme="majorEastAsia" w:hAnsi="Futura Bk BT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03567"/>
    <w:pPr>
      <w:keepNext/>
      <w:keepLines/>
      <w:spacing w:before="40"/>
      <w:outlineLvl w:val="3"/>
    </w:pPr>
    <w:rPr>
      <w:rFonts w:ascii="Futura Bk BT" w:eastAsiaTheme="majorEastAsia" w:hAnsi="Futura Bk BT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C03567"/>
    <w:pPr>
      <w:keepNext/>
      <w:keepLines/>
      <w:spacing w:before="40"/>
      <w:outlineLvl w:val="4"/>
    </w:pPr>
    <w:rPr>
      <w:rFonts w:ascii="Futura Bk BT" w:eastAsiaTheme="majorEastAsia" w:hAnsi="Futura Bk BT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C03567"/>
    <w:pPr>
      <w:keepNext/>
      <w:keepLines/>
      <w:spacing w:before="40"/>
      <w:outlineLvl w:val="5"/>
    </w:pPr>
    <w:rPr>
      <w:rFonts w:ascii="Futura Bk BT" w:eastAsiaTheme="majorEastAsia" w:hAnsi="Futura Bk BT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C03567"/>
    <w:pPr>
      <w:keepNext/>
      <w:keepLines/>
      <w:spacing w:before="40"/>
      <w:outlineLvl w:val="6"/>
    </w:pPr>
    <w:rPr>
      <w:rFonts w:ascii="Futura Bk BT" w:eastAsiaTheme="majorEastAsia" w:hAnsi="Futura Bk BT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C03567"/>
    <w:pPr>
      <w:keepNext/>
      <w:keepLines/>
      <w:spacing w:before="40"/>
      <w:outlineLvl w:val="7"/>
    </w:pPr>
    <w:rPr>
      <w:rFonts w:ascii="Futura Bk BT" w:eastAsiaTheme="majorEastAsia" w:hAnsi="Futura Bk BT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C03567"/>
    <w:pPr>
      <w:keepNext/>
      <w:keepLines/>
      <w:spacing w:before="40"/>
      <w:outlineLvl w:val="8"/>
    </w:pPr>
    <w:rPr>
      <w:rFonts w:ascii="Futura Bk BT" w:eastAsiaTheme="majorEastAsia" w:hAnsi="Futura Bk BT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03567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C03567"/>
    <w:rPr>
      <w:rFonts w:ascii="Futura Bk BT" w:eastAsiaTheme="majorEastAsia" w:hAnsi="Futura Bk BT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03567"/>
    <w:rPr>
      <w:rFonts w:ascii="Futura Bk BT" w:eastAsiaTheme="majorEastAsia" w:hAnsi="Futura Bk BT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03567"/>
    <w:rPr>
      <w:rFonts w:ascii="Futura Bk BT" w:eastAsiaTheme="majorEastAsia" w:hAnsi="Futura Bk BT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03567"/>
    <w:rPr>
      <w:rFonts w:ascii="Futura Bk BT" w:eastAsiaTheme="majorEastAsia" w:hAnsi="Futura Bk BT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C03567"/>
    <w:rPr>
      <w:rFonts w:ascii="Futura Bk BT" w:eastAsiaTheme="majorEastAsia" w:hAnsi="Futura Bk BT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03567"/>
    <w:rPr>
      <w:rFonts w:ascii="Futura Bk BT" w:eastAsiaTheme="majorEastAsia" w:hAnsi="Futura Bk BT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C03567"/>
    <w:rPr>
      <w:rFonts w:ascii="Futura Bk BT" w:eastAsiaTheme="majorEastAsia" w:hAnsi="Futura Bk BT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C03567"/>
    <w:rPr>
      <w:rFonts w:ascii="Futura Bk BT" w:eastAsiaTheme="majorEastAsia" w:hAnsi="Futura Bk BT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C03567"/>
    <w:rPr>
      <w:rFonts w:ascii="Futura Bk BT" w:eastAsiaTheme="majorEastAsia" w:hAnsi="Futura Bk BT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C03567"/>
    <w:pPr>
      <w:contextualSpacing/>
    </w:pPr>
    <w:rPr>
      <w:rFonts w:ascii="Futura Bk BT" w:eastAsiaTheme="majorEastAsia" w:hAnsi="Futura Bk BT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03567"/>
    <w:rPr>
      <w:rFonts w:ascii="Futura Bk BT" w:eastAsiaTheme="majorEastAsia" w:hAnsi="Futura Bk BT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3567"/>
    <w:pPr>
      <w:numPr>
        <w:ilvl w:val="1"/>
      </w:numPr>
    </w:pPr>
    <w:rPr>
      <w:rFonts w:ascii="Futura Bk BT" w:eastAsiaTheme="minorEastAsia" w:hAnsi="Futura Bk BT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3567"/>
    <w:rPr>
      <w:rFonts w:ascii="Futura Bk BT" w:eastAsiaTheme="minorEastAsia" w:hAnsi="Futura Bk BT"/>
      <w:color w:val="5A5A5A" w:themeColor="text1" w:themeTint="A5"/>
      <w:spacing w:val="15"/>
    </w:rPr>
  </w:style>
  <w:style w:type="paragraph" w:styleId="Listenabsatz">
    <w:name w:val="List Paragraph"/>
    <w:basedOn w:val="Standard"/>
    <w:uiPriority w:val="34"/>
    <w:qFormat/>
    <w:rsid w:val="00C03567"/>
    <w:pPr>
      <w:ind w:left="720"/>
      <w:contextualSpacing/>
    </w:pPr>
  </w:style>
  <w:style w:type="character" w:styleId="Buchtitel">
    <w:name w:val="Book Title"/>
    <w:basedOn w:val="Absatz-Standardschriftart"/>
    <w:uiPriority w:val="33"/>
    <w:qFormat/>
    <w:rsid w:val="00C03567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C03567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C03567"/>
    <w:rPr>
      <w:smallCap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356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3567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C03567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03567"/>
    <w:rPr>
      <w:i/>
      <w:iCs/>
      <w:color w:val="404040" w:themeColor="text1" w:themeTint="BF"/>
    </w:rPr>
  </w:style>
  <w:style w:type="character" w:styleId="Fett">
    <w:name w:val="Strong"/>
    <w:basedOn w:val="Absatz-Standardschriftart"/>
    <w:uiPriority w:val="22"/>
    <w:qFormat/>
    <w:rsid w:val="00C03567"/>
    <w:rPr>
      <w:b/>
      <w:bCs/>
    </w:rPr>
  </w:style>
  <w:style w:type="character" w:styleId="IntensiveHervorhebung">
    <w:name w:val="Intense Emphasis"/>
    <w:basedOn w:val="Absatz-Standardschriftart"/>
    <w:uiPriority w:val="21"/>
    <w:qFormat/>
    <w:rsid w:val="00C03567"/>
    <w:rPr>
      <w:i/>
      <w:iCs/>
      <w:color w:val="5B9BD5" w:themeColor="accent1"/>
    </w:rPr>
  </w:style>
  <w:style w:type="character" w:styleId="Hervorhebung">
    <w:name w:val="Emphasis"/>
    <w:basedOn w:val="Absatz-Standardschriftart"/>
    <w:uiPriority w:val="20"/>
    <w:qFormat/>
    <w:rsid w:val="00C03567"/>
    <w:rPr>
      <w:i/>
      <w:iCs/>
    </w:rPr>
  </w:style>
  <w:style w:type="character" w:styleId="SchwacheHervorhebung">
    <w:name w:val="Subtle Emphasis"/>
    <w:basedOn w:val="Absatz-Standardschriftart"/>
    <w:uiPriority w:val="19"/>
    <w:qFormat/>
    <w:rsid w:val="00C03567"/>
    <w:rPr>
      <w:i/>
      <w:iCs/>
      <w:color w:val="404040" w:themeColor="text1" w:themeTint="BF"/>
    </w:rPr>
  </w:style>
  <w:style w:type="paragraph" w:styleId="Beschriftung">
    <w:name w:val="caption"/>
    <w:basedOn w:val="Standard"/>
    <w:next w:val="Standard"/>
    <w:uiPriority w:val="35"/>
    <w:unhideWhenUsed/>
    <w:qFormat/>
    <w:rsid w:val="005A0F78"/>
    <w:pPr>
      <w:spacing w:after="200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2C4451"/>
    <w:pPr>
      <w:tabs>
        <w:tab w:val="center" w:pos="4536"/>
        <w:tab w:val="right" w:pos="9072"/>
      </w:tabs>
      <w:suppressAutoHyphens w:val="0"/>
      <w:autoSpaceDE w:val="0"/>
      <w:autoSpaceDN w:val="0"/>
    </w:pPr>
    <w:rPr>
      <w:rFonts w:eastAsiaTheme="minorEastAsia"/>
      <w:kern w:val="0"/>
      <w:sz w:val="20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2C4451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2C4451"/>
    <w:pPr>
      <w:tabs>
        <w:tab w:val="center" w:pos="4536"/>
        <w:tab w:val="right" w:pos="9072"/>
      </w:tabs>
      <w:suppressAutoHyphens w:val="0"/>
      <w:autoSpaceDE w:val="0"/>
      <w:autoSpaceDN w:val="0"/>
    </w:pPr>
    <w:rPr>
      <w:rFonts w:eastAsiaTheme="minorEastAsia"/>
      <w:kern w:val="0"/>
      <w:sz w:val="20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C4451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4451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4451"/>
    <w:rPr>
      <w:rFonts w:ascii="Segoe UI" w:eastAsia="Times New Roman" w:hAnsi="Segoe UI" w:cs="Segoe UI"/>
      <w:kern w:val="1"/>
      <w:sz w:val="18"/>
      <w:szCs w:val="18"/>
      <w:lang w:val="de-DE" w:eastAsia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44A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44A7F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44A7F"/>
    <w:rPr>
      <w:rFonts w:ascii="Times New Roman" w:eastAsia="Times New Roman" w:hAnsi="Times New Roman" w:cs="Times New Roman"/>
      <w:kern w:val="1"/>
      <w:sz w:val="20"/>
      <w:szCs w:val="20"/>
      <w:lang w:val="de-DE" w:eastAsia="ar-SA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44A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44A7F"/>
    <w:rPr>
      <w:rFonts w:ascii="Times New Roman" w:eastAsia="Times New Roman" w:hAnsi="Times New Roman" w:cs="Times New Roman"/>
      <w:b/>
      <w:bCs/>
      <w:kern w:val="1"/>
      <w:sz w:val="20"/>
      <w:szCs w:val="20"/>
      <w:lang w:val="de-DE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21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DBB3E0-784D-4062-B85E-2E7D77E6D3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0</Words>
  <Characters>13423</Characters>
  <Application>Microsoft Office Word</Application>
  <DocSecurity>0</DocSecurity>
  <Lines>111</Lines>
  <Paragraphs>3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 Arlesheim</Company>
  <LinksUpToDate>false</LinksUpToDate>
  <CharactersWithSpaces>1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Fässler</dc:creator>
  <cp:keywords/>
  <dc:description/>
  <cp:lastModifiedBy>Lorna Fässler</cp:lastModifiedBy>
  <cp:revision>4</cp:revision>
  <dcterms:created xsi:type="dcterms:W3CDTF">2025-01-27T07:59:00Z</dcterms:created>
  <dcterms:modified xsi:type="dcterms:W3CDTF">2025-01-27T08:53:00Z</dcterms:modified>
</cp:coreProperties>
</file>